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38871" w14:textId="409A5D4C" w:rsidR="00872851" w:rsidRPr="00EA759A" w:rsidRDefault="007B2CE3" w:rsidP="007B2CE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14:paraId="7CFA065F" w14:textId="77777777" w:rsidR="007B2CE3" w:rsidRPr="00EA759A" w:rsidRDefault="007B2CE3" w:rsidP="007B2CE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F95439" w14:textId="4CCF76D9" w:rsidR="007B2CE3" w:rsidRPr="00EA759A" w:rsidRDefault="007B2CE3" w:rsidP="008D3AE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E53B2" w:rsidRPr="00EA759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8D3AE2"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8D3AE2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ceiver operating characteristic (ROC) curve analysis to investigate the prognostic value of different inflammatory biomarkers including </w:t>
      </w:r>
      <w:r w:rsidR="00815B7C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="008D3AE2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ymphocyte-C-reactive protein ratio to predict recurrence-free survival in the derivation cohort.</w:t>
      </w:r>
    </w:p>
    <w:p w14:paraId="7C1CA8AF" w14:textId="1ED35B95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759A">
        <w:rPr>
          <w:noProof/>
        </w:rPr>
        <w:drawing>
          <wp:inline distT="0" distB="0" distL="0" distR="0" wp14:anchorId="43B26640" wp14:editId="697174CA">
            <wp:extent cx="5943600" cy="4158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D1A5A" w14:textId="0EC630D8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4C87A3" w14:textId="66FC68C1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4BAD92" w14:textId="7E4EA4BC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12B350" w14:textId="2A75D702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C6447E" w14:textId="223E444E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CF3675" w14:textId="2D690357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B1FC78" w14:textId="372F5598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F3856E" w14:textId="7252A54C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9C5ABB" w14:textId="7451972A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236DA7" w14:textId="1D7ABE41" w:rsidR="007B2CE3" w:rsidRPr="00EA759A" w:rsidRDefault="007B2CE3" w:rsidP="007B2CE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Figure </w: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E53B2" w:rsidRPr="00EA759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815B7C"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815B7C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ceiver operating characteristic (ROC) curve analysis to investigate the prognostic value of different inflammatory biomarkers including the Lymphocyte-C-reactive protein ratio to predict overall survival in the derivation cohort.</w:t>
      </w:r>
    </w:p>
    <w:p w14:paraId="207E94A6" w14:textId="661515DC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759A">
        <w:rPr>
          <w:noProof/>
        </w:rPr>
        <w:drawing>
          <wp:inline distT="0" distB="0" distL="0" distR="0" wp14:anchorId="4F513A72" wp14:editId="079BE30E">
            <wp:extent cx="5943600" cy="41586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498F9" w14:textId="195F8316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34B1D2" w14:textId="00967C11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224330" w14:textId="45785454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47E90B" w14:textId="45C40C42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1721D6" w14:textId="4B79CAC2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646146" w14:textId="17F48A62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6D7DD0" w14:textId="52804E7B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4FAE2F" w14:textId="3ED59B3C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B1193A" w14:textId="5C218409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D32F6E" w14:textId="1CCF407E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E9D7B9" w14:textId="0705A5A8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26986A" w14:textId="7274EC3D" w:rsidR="004E53B2" w:rsidRPr="00EA759A" w:rsidRDefault="004E53B2" w:rsidP="004E53B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Figure </w: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EA759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.</w:t>
      </w:r>
      <w:r w:rsidR="008D3AE2"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bookmarkStart w:id="0" w:name="_Hlk189613921"/>
      <w:r w:rsidR="008D3AE2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Kaplan–Meier curves for recurrence-free survival in the validation cohort, stratified by Lymphocyte-C-reactive protein ratio: low versus high.</w:t>
      </w:r>
      <w:bookmarkEnd w:id="0"/>
    </w:p>
    <w:p w14:paraId="7BC3EB32" w14:textId="561BF305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759A">
        <w:rPr>
          <w:noProof/>
        </w:rPr>
        <w:drawing>
          <wp:inline distT="0" distB="0" distL="0" distR="0" wp14:anchorId="39651386" wp14:editId="40C163BC">
            <wp:extent cx="5943600" cy="42170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6EAD9" w14:textId="6607C593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3387E5" w14:textId="7AF140D1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508FF5" w14:textId="71AF718F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A466B1" w14:textId="28049C4C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ECDD29" w14:textId="40ED47A9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E2E919" w14:textId="41154198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823211" w14:textId="08C7ABD1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172B24" w14:textId="66DF0973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7A66E8" w14:textId="13CA9BDD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CA2EFF" w14:textId="0D79D1F1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77D435" w14:textId="3114BDF0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C75B03" w14:textId="11FB25C2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E448A2" w14:textId="2E88B960" w:rsidR="004E53B2" w:rsidRPr="00EA759A" w:rsidRDefault="004E53B2" w:rsidP="004E53B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Figure </w: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EA759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.</w:t>
      </w:r>
      <w:r w:rsidR="008D3AE2" w:rsidRPr="00EA759A">
        <w:t xml:space="preserve"> </w:t>
      </w:r>
      <w:r w:rsidR="008D3AE2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Kaplan–Meier curves for overall survival in the validation cohort, stratified by Lymphocyte-C-reactive protein ratio: low versus high.</w:t>
      </w:r>
      <w:r w:rsidRPr="00EA759A">
        <w:rPr>
          <w:noProof/>
        </w:rPr>
        <w:drawing>
          <wp:inline distT="0" distB="0" distL="0" distR="0" wp14:anchorId="6814B6C3" wp14:editId="7B97C865">
            <wp:extent cx="5943600" cy="42170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00A7C" w14:textId="77777777" w:rsidR="004E53B2" w:rsidRPr="00EA759A" w:rsidRDefault="004E53B2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D7653C" w14:textId="48537E98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2C7837" w14:textId="330CBE82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F5439E" w14:textId="7E2FB553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157348" w14:textId="77777777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9BC69E" w14:textId="77777777" w:rsidR="00CB5806" w:rsidRPr="00EA759A" w:rsidRDefault="00CB5806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321EB9" w14:textId="77777777" w:rsidR="00CB5806" w:rsidRPr="00EA759A" w:rsidRDefault="00CB5806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7CF14A" w14:textId="77777777" w:rsidR="00CB5806" w:rsidRPr="00EA759A" w:rsidRDefault="00CB5806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F8A977" w14:textId="77777777" w:rsidR="00CB5806" w:rsidRPr="00EA759A" w:rsidRDefault="00CB5806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2316E7" w14:textId="77777777" w:rsidR="00CB5806" w:rsidRPr="00EA759A" w:rsidRDefault="00CB5806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C696C0" w14:textId="77777777" w:rsidR="00CB5806" w:rsidRPr="00EA759A" w:rsidRDefault="00CB5806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F56871" w14:textId="77777777" w:rsidR="00CB5806" w:rsidRPr="00EA759A" w:rsidRDefault="00CB5806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80A6AD" w14:textId="11DD23FB" w:rsidR="00CB5806" w:rsidRPr="00EA759A" w:rsidRDefault="00CB5806" w:rsidP="00CB580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1.</w:t>
      </w:r>
      <w:r w:rsidR="00767914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alculation formulas for nine inflammatory biomarker combinations based on five key inflammatory markers—</w:t>
      </w:r>
      <w:r w:rsidR="001068C5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RP, l</w:t>
      </w:r>
      <w:r w:rsidR="00767914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ymphocyte, </w:t>
      </w:r>
      <w:r w:rsidR="001068C5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</w:t>
      </w:r>
      <w:r w:rsidR="00767914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utrophil, </w:t>
      </w:r>
      <w:r w:rsidR="001068C5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</w:t>
      </w:r>
      <w:r w:rsidR="00767914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latelet, and </w:t>
      </w:r>
      <w:r w:rsidR="001068C5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="00767914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bumin</w:t>
      </w:r>
      <w:r w:rsidR="001068C5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PlainTable2"/>
        <w:tblW w:w="9504" w:type="dxa"/>
        <w:tblLook w:val="04A0" w:firstRow="1" w:lastRow="0" w:firstColumn="1" w:lastColumn="0" w:noHBand="0" w:noVBand="1"/>
      </w:tblPr>
      <w:tblGrid>
        <w:gridCol w:w="4032"/>
        <w:gridCol w:w="5472"/>
      </w:tblGrid>
      <w:tr w:rsidR="00CB5806" w:rsidRPr="00EA759A" w14:paraId="340D9ED7" w14:textId="77777777" w:rsidTr="00CB5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</w:tcPr>
          <w:p w14:paraId="1778BD1B" w14:textId="09F69DB5" w:rsidR="00CB5806" w:rsidRPr="00EA759A" w:rsidRDefault="00CB5806" w:rsidP="00CB58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lammatory Biomarker</w:t>
            </w:r>
          </w:p>
        </w:tc>
        <w:tc>
          <w:tcPr>
            <w:tcW w:w="5472" w:type="dxa"/>
            <w:vAlign w:val="center"/>
          </w:tcPr>
          <w:p w14:paraId="2918B612" w14:textId="098DDA24" w:rsidR="00CB5806" w:rsidRPr="00EA759A" w:rsidRDefault="00CB5806" w:rsidP="00CB5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lculation Formula</w:t>
            </w:r>
          </w:p>
        </w:tc>
      </w:tr>
      <w:tr w:rsidR="00CB5806" w:rsidRPr="00EA759A" w14:paraId="05981846" w14:textId="77777777" w:rsidTr="00CB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</w:tcPr>
          <w:p w14:paraId="031E5033" w14:textId="4D7E3D72" w:rsidR="00CB5806" w:rsidRPr="00EA759A" w:rsidRDefault="00CB5806" w:rsidP="00CB58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ymphocyte-CRP ratio</w:t>
            </w:r>
          </w:p>
        </w:tc>
        <w:tc>
          <w:tcPr>
            <w:tcW w:w="5472" w:type="dxa"/>
            <w:vAlign w:val="center"/>
          </w:tcPr>
          <w:p w14:paraId="785C3CDE" w14:textId="5AEA0B51" w:rsidR="00CB5806" w:rsidRPr="00EA759A" w:rsidRDefault="00CB5806" w:rsidP="00CB5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Lymphocyte (count/µL) / CRP (mg/dL)</w:t>
            </w:r>
          </w:p>
        </w:tc>
      </w:tr>
      <w:tr w:rsidR="00CB5806" w:rsidRPr="00EA759A" w14:paraId="7E0DB7B6" w14:textId="77777777" w:rsidTr="00CB5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</w:tcPr>
          <w:p w14:paraId="7CA545C8" w14:textId="708994DC" w:rsidR="00CB5806" w:rsidRPr="00EA759A" w:rsidRDefault="00CB5806" w:rsidP="00CB58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trophil-Lymphocyte Ratio</w:t>
            </w:r>
          </w:p>
        </w:tc>
        <w:tc>
          <w:tcPr>
            <w:tcW w:w="5472" w:type="dxa"/>
            <w:vAlign w:val="center"/>
          </w:tcPr>
          <w:p w14:paraId="78916CF4" w14:textId="1722283E" w:rsidR="00CB5806" w:rsidRPr="00EA759A" w:rsidRDefault="00CB5806" w:rsidP="00CB5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Neutrophil (count/µL) / Lymphocyte (count/µL)</w:t>
            </w:r>
          </w:p>
        </w:tc>
      </w:tr>
      <w:tr w:rsidR="00CB5806" w:rsidRPr="00EA759A" w14:paraId="56BBEC79" w14:textId="77777777" w:rsidTr="00CB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</w:tcPr>
          <w:p w14:paraId="360C1D27" w14:textId="6920AC76" w:rsidR="00CB5806" w:rsidRPr="00EA759A" w:rsidRDefault="00CB5806" w:rsidP="00CB58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-Lymphocyte Ratio</w:t>
            </w:r>
          </w:p>
        </w:tc>
        <w:tc>
          <w:tcPr>
            <w:tcW w:w="5472" w:type="dxa"/>
            <w:vAlign w:val="center"/>
          </w:tcPr>
          <w:p w14:paraId="12801540" w14:textId="6EF8FF05" w:rsidR="00CB5806" w:rsidRPr="00EA759A" w:rsidRDefault="00CB5806" w:rsidP="00CB5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Platelet (count/µL) / Lymphocyte (count/µL)</w:t>
            </w:r>
          </w:p>
        </w:tc>
      </w:tr>
      <w:tr w:rsidR="00CB5806" w:rsidRPr="00EA759A" w14:paraId="7B4B4842" w14:textId="77777777" w:rsidTr="00CB5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</w:tcPr>
          <w:p w14:paraId="3C5A7FF3" w14:textId="2585247A" w:rsidR="00CB5806" w:rsidRPr="00EA759A" w:rsidRDefault="00CB5806" w:rsidP="00CB58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P-Albumin Ratio</w:t>
            </w:r>
          </w:p>
        </w:tc>
        <w:tc>
          <w:tcPr>
            <w:tcW w:w="5472" w:type="dxa"/>
            <w:vAlign w:val="center"/>
          </w:tcPr>
          <w:p w14:paraId="7CEF16D1" w14:textId="2E5A4A1E" w:rsidR="00CB5806" w:rsidRPr="00EA759A" w:rsidRDefault="00CB5806" w:rsidP="00CB5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CRP (mg/dl) / Albumin (g/dL)</w:t>
            </w:r>
          </w:p>
        </w:tc>
      </w:tr>
      <w:tr w:rsidR="00CB5806" w:rsidRPr="00EA759A" w14:paraId="7EDFF525" w14:textId="77777777" w:rsidTr="00CB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</w:tcPr>
          <w:p w14:paraId="3ED187BA" w14:textId="7FD52E97" w:rsidR="00CB5806" w:rsidRPr="00EA759A" w:rsidRDefault="00CB5806" w:rsidP="00CB58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trophil x Platelet count</w:t>
            </w:r>
          </w:p>
        </w:tc>
        <w:tc>
          <w:tcPr>
            <w:tcW w:w="5472" w:type="dxa"/>
            <w:vAlign w:val="center"/>
          </w:tcPr>
          <w:p w14:paraId="7451BD81" w14:textId="4C79DA42" w:rsidR="00CB5806" w:rsidRPr="00EA759A" w:rsidRDefault="00CB5806" w:rsidP="00CB5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Neutrophil (count/µL) x Platelet (count/µL)</w:t>
            </w:r>
          </w:p>
        </w:tc>
      </w:tr>
      <w:tr w:rsidR="00CB5806" w:rsidRPr="00EA759A" w14:paraId="7A9711BF" w14:textId="77777777" w:rsidTr="00CB5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</w:tcPr>
          <w:p w14:paraId="410A3C20" w14:textId="306941A1" w:rsidR="00CB5806" w:rsidRPr="00EA759A" w:rsidRDefault="00CB5806" w:rsidP="00CB58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trophil count x CRP</w:t>
            </w:r>
          </w:p>
        </w:tc>
        <w:tc>
          <w:tcPr>
            <w:tcW w:w="5472" w:type="dxa"/>
            <w:vAlign w:val="center"/>
          </w:tcPr>
          <w:p w14:paraId="73395C4E" w14:textId="4360409F" w:rsidR="00CB5806" w:rsidRPr="00EA759A" w:rsidRDefault="00CB5806" w:rsidP="00CB5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Neutrophil (count/µL) x CRP (mg/dL)</w:t>
            </w:r>
          </w:p>
        </w:tc>
      </w:tr>
      <w:tr w:rsidR="00CB5806" w:rsidRPr="00EA759A" w14:paraId="5A86C6DB" w14:textId="77777777" w:rsidTr="00CB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</w:tcPr>
          <w:p w14:paraId="73DBE292" w14:textId="5107912F" w:rsidR="00CB5806" w:rsidRPr="00EA759A" w:rsidRDefault="00CB5806" w:rsidP="00CB58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 count x CRP</w:t>
            </w:r>
          </w:p>
        </w:tc>
        <w:tc>
          <w:tcPr>
            <w:tcW w:w="5472" w:type="dxa"/>
            <w:vAlign w:val="center"/>
          </w:tcPr>
          <w:p w14:paraId="1BE926EB" w14:textId="1FA096FD" w:rsidR="00CB5806" w:rsidRPr="00EA759A" w:rsidRDefault="00CB5806" w:rsidP="00CB5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Platelet (count/µL) x CRP (mg/dL)</w:t>
            </w:r>
          </w:p>
        </w:tc>
      </w:tr>
      <w:tr w:rsidR="00CB5806" w:rsidRPr="00EA759A" w14:paraId="5BFE7EB2" w14:textId="77777777" w:rsidTr="00CB5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</w:tcPr>
          <w:p w14:paraId="0D50662C" w14:textId="2A598DCB" w:rsidR="00CB5806" w:rsidRPr="00EA759A" w:rsidRDefault="00CB5806" w:rsidP="00CB58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-Albumin Ratio</w:t>
            </w:r>
          </w:p>
        </w:tc>
        <w:tc>
          <w:tcPr>
            <w:tcW w:w="5472" w:type="dxa"/>
            <w:vAlign w:val="center"/>
          </w:tcPr>
          <w:p w14:paraId="5610C265" w14:textId="515DAB92" w:rsidR="00CB5806" w:rsidRPr="00EA759A" w:rsidRDefault="00CB5806" w:rsidP="00CB5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Platelet (count/µL) / Albumin (g/dL)</w:t>
            </w:r>
          </w:p>
        </w:tc>
      </w:tr>
      <w:tr w:rsidR="00CB5806" w:rsidRPr="00EA759A" w14:paraId="52F8ED95" w14:textId="77777777" w:rsidTr="00CB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</w:tcPr>
          <w:p w14:paraId="3AA4D387" w14:textId="48A176CB" w:rsidR="00CB5806" w:rsidRPr="00EA759A" w:rsidRDefault="00CB5806" w:rsidP="00CB58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ymphocyte count x Albumin</w:t>
            </w:r>
          </w:p>
        </w:tc>
        <w:tc>
          <w:tcPr>
            <w:tcW w:w="5472" w:type="dxa"/>
            <w:vAlign w:val="center"/>
          </w:tcPr>
          <w:p w14:paraId="443F7F06" w14:textId="3E744FED" w:rsidR="00CB5806" w:rsidRPr="00EA759A" w:rsidRDefault="00CB5806" w:rsidP="00CB5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Lymphocyte (count/µL) x Albumin (g/dL)</w:t>
            </w:r>
          </w:p>
        </w:tc>
      </w:tr>
    </w:tbl>
    <w:p w14:paraId="2F75BADE" w14:textId="77777777" w:rsidR="00CB5806" w:rsidRPr="00EA759A" w:rsidRDefault="00CB5806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Abbreviations: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CRP: 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C-reactive protein.</w:t>
      </w:r>
    </w:p>
    <w:p w14:paraId="438925F3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DAC55F8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8CC8E4A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441C6F6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B63537B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D966C28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FC80DF9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9D0AE8F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1CE3EB5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526407E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031D030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6749E12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C3AB3D8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73A3141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DEB2FB4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F99955F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1C4834E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224586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A20353D" w14:textId="77777777" w:rsidR="00A268FD" w:rsidRPr="00EA759A" w:rsidRDefault="00A268FD" w:rsidP="007B2C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44B2C85" w14:textId="152BDED0" w:rsidR="00A268FD" w:rsidRPr="00EA759A" w:rsidRDefault="00A268FD" w:rsidP="00A268F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2.</w:t>
      </w:r>
      <w:r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nivariable and multivariable logistic regression analyses for factors associated with postoperative complications in the derivation cohort.</w:t>
      </w:r>
    </w:p>
    <w:tbl>
      <w:tblPr>
        <w:tblStyle w:val="PlainTable2"/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  <w:gridCol w:w="2228"/>
        <w:gridCol w:w="1148"/>
      </w:tblGrid>
      <w:tr w:rsidR="00A268FD" w:rsidRPr="00EA759A" w14:paraId="7B9A8362" w14:textId="77777777" w:rsidTr="001E7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 w:val="restart"/>
            <w:noWrap/>
            <w:vAlign w:val="center"/>
            <w:hideMark/>
          </w:tcPr>
          <w:p w14:paraId="12F7B97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83" w:type="dxa"/>
            <w:gridSpan w:val="2"/>
            <w:noWrap/>
            <w:hideMark/>
          </w:tcPr>
          <w:p w14:paraId="4491F6B2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76" w:type="dxa"/>
            <w:gridSpan w:val="2"/>
            <w:noWrap/>
            <w:hideMark/>
          </w:tcPr>
          <w:p w14:paraId="2EB1F1EB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A268FD" w:rsidRPr="00EA759A" w14:paraId="6B145E77" w14:textId="77777777" w:rsidTr="001E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/>
            <w:noWrap/>
            <w:hideMark/>
          </w:tcPr>
          <w:p w14:paraId="71AF3D9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hideMark/>
          </w:tcPr>
          <w:p w14:paraId="6ADA8E6A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R 95%CI</w:t>
            </w:r>
          </w:p>
        </w:tc>
        <w:tc>
          <w:tcPr>
            <w:tcW w:w="1155" w:type="dxa"/>
            <w:noWrap/>
            <w:hideMark/>
          </w:tcPr>
          <w:p w14:paraId="5D965A23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6C0CE4A0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R 95%CI</w:t>
            </w:r>
          </w:p>
        </w:tc>
        <w:tc>
          <w:tcPr>
            <w:tcW w:w="1148" w:type="dxa"/>
            <w:noWrap/>
            <w:hideMark/>
          </w:tcPr>
          <w:p w14:paraId="45ABCE41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A268FD" w:rsidRPr="00EA759A" w14:paraId="065CD471" w14:textId="77777777" w:rsidTr="001E7A34">
        <w:trPr>
          <w:trHeight w:val="5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0778E6A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</w:t>
            </w:r>
          </w:p>
          <w:p w14:paraId="443666F8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, male</w:t>
            </w:r>
          </w:p>
          <w:p w14:paraId="7619160D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Diagnosis</w:t>
            </w:r>
          </w:p>
          <w:p w14:paraId="3B6FE86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CC</w:t>
            </w:r>
          </w:p>
          <w:p w14:paraId="4F32D49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CC</w:t>
            </w:r>
          </w:p>
          <w:p w14:paraId="6C12684A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SA class, &gt;2</w:t>
            </w:r>
          </w:p>
          <w:p w14:paraId="1937CB0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irrhosis</w:t>
            </w:r>
          </w:p>
          <w:p w14:paraId="0C73C367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LBI grade, 2/3</w:t>
            </w:r>
          </w:p>
          <w:p w14:paraId="501BF85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CR, &lt;6100</w:t>
            </w:r>
          </w:p>
          <w:p w14:paraId="5C123A9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425E22F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gram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Well</w:t>
            </w:r>
            <w:proofErr w:type="gramEnd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/Moderately differentiated</w:t>
            </w:r>
          </w:p>
          <w:p w14:paraId="307070D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  <w:p w14:paraId="64A4CAE7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2108FCFA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1/2</w:t>
            </w:r>
          </w:p>
          <w:p w14:paraId="70DDBC5D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3/4</w:t>
            </w:r>
          </w:p>
          <w:p w14:paraId="059028C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067A4BC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1CB96B6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</w:t>
            </w:r>
            <w:proofErr w:type="spell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  <w:p w14:paraId="10594587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IS, yes</w:t>
            </w:r>
          </w:p>
          <w:p w14:paraId="4BCD04FD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Operation time (per 10 mins)</w:t>
            </w:r>
          </w:p>
          <w:p w14:paraId="1345398D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Blood loss (per 100 mL)</w:t>
            </w:r>
          </w:p>
        </w:tc>
        <w:tc>
          <w:tcPr>
            <w:tcW w:w="2228" w:type="dxa"/>
            <w:noWrap/>
          </w:tcPr>
          <w:p w14:paraId="61BD8F5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9 (0.98-1.01)</w:t>
            </w:r>
          </w:p>
          <w:p w14:paraId="4030000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68 (0.45-1.02)</w:t>
            </w:r>
          </w:p>
          <w:p w14:paraId="0C7CD73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C59434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7777D78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80 (2.56-5.64)</w:t>
            </w:r>
          </w:p>
          <w:p w14:paraId="4B937DB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94 (1.29-2.91)</w:t>
            </w:r>
          </w:p>
          <w:p w14:paraId="744A366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61 (0.41-0.93)</w:t>
            </w:r>
          </w:p>
          <w:p w14:paraId="5E153F3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16 (1.81-5.51)</w:t>
            </w:r>
          </w:p>
          <w:p w14:paraId="702622B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45 (1.67-3.60)</w:t>
            </w:r>
          </w:p>
          <w:p w14:paraId="020F10F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709993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664868A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69 (1.78-4.10)</w:t>
            </w:r>
          </w:p>
          <w:p w14:paraId="02E438B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861BBF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2874147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18 (2.00-5.05)</w:t>
            </w:r>
          </w:p>
          <w:p w14:paraId="0842437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122C47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5DD8136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2 (1.08-1.61)</w:t>
            </w:r>
          </w:p>
          <w:p w14:paraId="456E77D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72 (0.46-1.14)</w:t>
            </w:r>
          </w:p>
          <w:p w14:paraId="39F8703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4 (1.03-1.06)</w:t>
            </w:r>
          </w:p>
          <w:p w14:paraId="0AF694A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0 (1.06-1.14)</w:t>
            </w:r>
          </w:p>
        </w:tc>
        <w:tc>
          <w:tcPr>
            <w:tcW w:w="1155" w:type="dxa"/>
            <w:noWrap/>
          </w:tcPr>
          <w:p w14:paraId="30B2736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462</w:t>
            </w:r>
          </w:p>
          <w:p w14:paraId="49015BD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60</w:t>
            </w:r>
          </w:p>
          <w:p w14:paraId="542CBD1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35E01F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87EB4A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0FE4520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1</w:t>
            </w:r>
          </w:p>
          <w:p w14:paraId="452C236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21</w:t>
            </w:r>
          </w:p>
          <w:p w14:paraId="4956CAC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21AD51F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112F24C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8A21C1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E1D651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1</w:t>
            </w:r>
          </w:p>
          <w:p w14:paraId="28BD0EE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7F1C06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06F45B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17D2B26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914193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317A14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7</w:t>
            </w:r>
          </w:p>
          <w:p w14:paraId="1C93F6C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162</w:t>
            </w:r>
          </w:p>
          <w:p w14:paraId="736E975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74B0D22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</w:tc>
        <w:tc>
          <w:tcPr>
            <w:tcW w:w="2228" w:type="dxa"/>
            <w:noWrap/>
          </w:tcPr>
          <w:p w14:paraId="3E7AEB3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C9EC77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2561CC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C9BF41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05F0B7E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92 (1.74-4.91)</w:t>
            </w:r>
          </w:p>
          <w:p w14:paraId="7ECB072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07 (1.29-3.33)</w:t>
            </w:r>
          </w:p>
          <w:p w14:paraId="4DDF64C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5 (0.74-2.11)</w:t>
            </w:r>
          </w:p>
          <w:p w14:paraId="0E28E91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11 (0.93-4.59)</w:t>
            </w:r>
          </w:p>
          <w:p w14:paraId="52834BA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98 (1.27-3.10)</w:t>
            </w:r>
          </w:p>
          <w:p w14:paraId="11F960B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701192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702F265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31 (0.73-2.34)</w:t>
            </w:r>
          </w:p>
          <w:p w14:paraId="5BDDC4E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5D76C8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146AF04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79 (1.06-2.43)</w:t>
            </w:r>
          </w:p>
          <w:p w14:paraId="6591867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AE0BB4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A7C8AA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9 (0.99-1.67)</w:t>
            </w:r>
          </w:p>
          <w:p w14:paraId="56DFDA9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4D0EBD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03 (1.01-1.04)</w:t>
            </w:r>
          </w:p>
          <w:p w14:paraId="3DF4073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05 (1.02-1.09)</w:t>
            </w:r>
          </w:p>
        </w:tc>
        <w:tc>
          <w:tcPr>
            <w:tcW w:w="1148" w:type="dxa"/>
            <w:noWrap/>
          </w:tcPr>
          <w:p w14:paraId="55C5DC1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298412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608723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D12D49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673780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  <w:p w14:paraId="76D195F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3</w:t>
            </w:r>
          </w:p>
          <w:p w14:paraId="617204C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406</w:t>
            </w:r>
          </w:p>
          <w:p w14:paraId="6E2D67F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59</w:t>
            </w:r>
          </w:p>
          <w:p w14:paraId="5EFA07E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3</w:t>
            </w:r>
          </w:p>
          <w:p w14:paraId="390E2A5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F7A59D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3D6577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70</w:t>
            </w:r>
          </w:p>
          <w:p w14:paraId="10E6448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CDFAFC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C67631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42</w:t>
            </w:r>
          </w:p>
          <w:p w14:paraId="05518F0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4E8A3F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BE6D27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58</w:t>
            </w:r>
          </w:p>
          <w:p w14:paraId="3125A8C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CC8A9F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1</w:t>
            </w:r>
          </w:p>
          <w:p w14:paraId="092C5F9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3</w:t>
            </w:r>
          </w:p>
        </w:tc>
      </w:tr>
    </w:tbl>
    <w:p w14:paraId="324EB4B0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Hepatocellular 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Intrahepatic cholangio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merican Society of Anesthesiologists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LBI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lbumin-Bilirubin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C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Lymphocyte-C-reactive protein ratio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MIS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: Minimally invasive surgery.</w:t>
      </w:r>
    </w:p>
    <w:p w14:paraId="1076A247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3C2535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6C2A8F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A994A6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B8A94E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43D8B2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DD09D2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CE7929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0AD265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61E84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3DA624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1B740B" w14:textId="7D725324" w:rsidR="00A268FD" w:rsidRPr="00EA759A" w:rsidRDefault="00A268FD" w:rsidP="00A268F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3.</w:t>
      </w:r>
      <w:r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nivariable and multivariable logistic regression analyses for factors associated with postoperative infectious complications in the derivation cohort.</w:t>
      </w:r>
    </w:p>
    <w:tbl>
      <w:tblPr>
        <w:tblStyle w:val="PlainTable2"/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  <w:gridCol w:w="2228"/>
        <w:gridCol w:w="1148"/>
      </w:tblGrid>
      <w:tr w:rsidR="00A268FD" w:rsidRPr="00EA759A" w14:paraId="0DCD990D" w14:textId="77777777" w:rsidTr="001E7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 w:val="restart"/>
            <w:noWrap/>
            <w:vAlign w:val="center"/>
            <w:hideMark/>
          </w:tcPr>
          <w:p w14:paraId="2B3F8FF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83" w:type="dxa"/>
            <w:gridSpan w:val="2"/>
            <w:noWrap/>
            <w:hideMark/>
          </w:tcPr>
          <w:p w14:paraId="40835CB0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76" w:type="dxa"/>
            <w:gridSpan w:val="2"/>
            <w:noWrap/>
            <w:hideMark/>
          </w:tcPr>
          <w:p w14:paraId="0A8790E0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A268FD" w:rsidRPr="00EA759A" w14:paraId="07A3BA30" w14:textId="77777777" w:rsidTr="001E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/>
            <w:noWrap/>
            <w:hideMark/>
          </w:tcPr>
          <w:p w14:paraId="237539A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hideMark/>
          </w:tcPr>
          <w:p w14:paraId="633087EA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R 95%CI</w:t>
            </w:r>
          </w:p>
        </w:tc>
        <w:tc>
          <w:tcPr>
            <w:tcW w:w="1155" w:type="dxa"/>
            <w:noWrap/>
            <w:hideMark/>
          </w:tcPr>
          <w:p w14:paraId="57DAFF36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077DA758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R 95%CI</w:t>
            </w:r>
          </w:p>
        </w:tc>
        <w:tc>
          <w:tcPr>
            <w:tcW w:w="1148" w:type="dxa"/>
            <w:noWrap/>
            <w:hideMark/>
          </w:tcPr>
          <w:p w14:paraId="7A897D95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A268FD" w:rsidRPr="00EA759A" w14:paraId="511F1EAC" w14:textId="77777777" w:rsidTr="001E7A34">
        <w:trPr>
          <w:trHeight w:val="5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2F2A7D0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</w:t>
            </w:r>
          </w:p>
          <w:p w14:paraId="0C0C761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, male</w:t>
            </w:r>
          </w:p>
          <w:p w14:paraId="551A97A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Diagnosis</w:t>
            </w:r>
          </w:p>
          <w:p w14:paraId="78380EC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CC</w:t>
            </w:r>
          </w:p>
          <w:p w14:paraId="199C85F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CC</w:t>
            </w:r>
          </w:p>
          <w:p w14:paraId="24CD520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SA class, &gt;2</w:t>
            </w:r>
          </w:p>
          <w:p w14:paraId="73D131A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irrhosis</w:t>
            </w:r>
          </w:p>
          <w:p w14:paraId="3B69F23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LBI grade, 2/3</w:t>
            </w:r>
          </w:p>
          <w:p w14:paraId="6A7CE94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CR, &lt;6100</w:t>
            </w:r>
          </w:p>
          <w:p w14:paraId="550E8B28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29FD5E1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gram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Well</w:t>
            </w:r>
            <w:proofErr w:type="gramEnd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/Moderately differentiated</w:t>
            </w:r>
          </w:p>
          <w:p w14:paraId="78105D8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  <w:p w14:paraId="26E183A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34835AC8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1/2</w:t>
            </w:r>
          </w:p>
          <w:p w14:paraId="2E3E7357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3/4</w:t>
            </w:r>
          </w:p>
          <w:p w14:paraId="2CDB8B6D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7D809EA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4A524BA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</w:t>
            </w:r>
            <w:proofErr w:type="spell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  <w:p w14:paraId="522CEBF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IS, yes</w:t>
            </w:r>
          </w:p>
          <w:p w14:paraId="2064E8E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Operation time (per 10 mins)</w:t>
            </w:r>
          </w:p>
          <w:p w14:paraId="5A46AF2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Blood loss (per 100 mL)</w:t>
            </w:r>
          </w:p>
        </w:tc>
        <w:tc>
          <w:tcPr>
            <w:tcW w:w="2228" w:type="dxa"/>
            <w:noWrap/>
          </w:tcPr>
          <w:p w14:paraId="64BADDA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1 (0.98-1.02)</w:t>
            </w:r>
          </w:p>
          <w:p w14:paraId="6FD587F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8 (0.35-0.96)</w:t>
            </w:r>
          </w:p>
          <w:p w14:paraId="6DCDC8B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A9A51D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5D41E5C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67 (2.21-6.09)</w:t>
            </w:r>
          </w:p>
          <w:p w14:paraId="441963E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20 (1.33-3.64)</w:t>
            </w:r>
          </w:p>
          <w:p w14:paraId="1D1B6A5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74 (0.43-1.27)</w:t>
            </w:r>
          </w:p>
          <w:p w14:paraId="3FCC67D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74 (1.58-6.65)</w:t>
            </w:r>
          </w:p>
          <w:p w14:paraId="1FB9BA0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16 (1.86-5.37)</w:t>
            </w:r>
          </w:p>
          <w:p w14:paraId="3322FE4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081D22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6F68966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97 (1.65-5.31)</w:t>
            </w:r>
          </w:p>
          <w:p w14:paraId="1A5FFFD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FE7652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1B21496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7 (0.95-2.95)</w:t>
            </w:r>
          </w:p>
          <w:p w14:paraId="670A27D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BA870F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5802EDE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5 (0.89-1.48)</w:t>
            </w:r>
          </w:p>
          <w:p w14:paraId="036E856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66 (0.36-1.23)</w:t>
            </w:r>
          </w:p>
          <w:p w14:paraId="42006DE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3 (1.02-1.04)</w:t>
            </w:r>
          </w:p>
          <w:p w14:paraId="2584F43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7 (1.04-1.11)</w:t>
            </w:r>
          </w:p>
        </w:tc>
        <w:tc>
          <w:tcPr>
            <w:tcW w:w="1155" w:type="dxa"/>
            <w:noWrap/>
          </w:tcPr>
          <w:p w14:paraId="7899856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863</w:t>
            </w:r>
          </w:p>
          <w:p w14:paraId="34A056D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35</w:t>
            </w:r>
          </w:p>
          <w:p w14:paraId="0630C22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794837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7855D4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1257505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2</w:t>
            </w:r>
          </w:p>
          <w:p w14:paraId="3AB20F9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68</w:t>
            </w:r>
          </w:p>
          <w:p w14:paraId="5C0DFD7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3</w:t>
            </w:r>
          </w:p>
          <w:p w14:paraId="1FC1624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58E3D91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80B3F8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290525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15B4A87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EAF4ED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670931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76</w:t>
            </w:r>
          </w:p>
          <w:p w14:paraId="17C8361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6D014E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7BEC81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97</w:t>
            </w:r>
          </w:p>
          <w:p w14:paraId="5D101DC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189</w:t>
            </w:r>
          </w:p>
          <w:p w14:paraId="4E54722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18AC27D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</w:tc>
        <w:tc>
          <w:tcPr>
            <w:tcW w:w="2228" w:type="dxa"/>
            <w:noWrap/>
          </w:tcPr>
          <w:p w14:paraId="1F8175F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4975F2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66 (0.36-1.19)</w:t>
            </w:r>
          </w:p>
          <w:p w14:paraId="7E2AD7A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CA0E6A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3BCA62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02 (1.12-3.64)</w:t>
            </w:r>
          </w:p>
          <w:p w14:paraId="073EDCB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34 (1.33-4.10)</w:t>
            </w:r>
          </w:p>
          <w:p w14:paraId="11A63B5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13E35F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46 (0.83-6.24)</w:t>
            </w:r>
          </w:p>
          <w:p w14:paraId="3AA83C2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80 (1.57-5.01)</w:t>
            </w:r>
          </w:p>
          <w:p w14:paraId="6317DF8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5E755E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6D81FB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66 (0.80-3.46)</w:t>
            </w:r>
          </w:p>
          <w:p w14:paraId="1C44A4C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072AAE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A1351B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2336FC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A537D3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FF72D5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8939A0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188F190" w14:textId="77777777" w:rsidR="00A268FD" w:rsidRPr="00EA759A" w:rsidRDefault="00A268FD" w:rsidP="001E7A34">
            <w:pPr>
              <w:pStyle w:val="ListParagraph"/>
              <w:numPr>
                <w:ilvl w:val="1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(1.00-1.03)</w:t>
            </w:r>
          </w:p>
          <w:p w14:paraId="4DA7CDD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05 (1.02-1.09)</w:t>
            </w:r>
          </w:p>
        </w:tc>
        <w:tc>
          <w:tcPr>
            <w:tcW w:w="1148" w:type="dxa"/>
            <w:noWrap/>
          </w:tcPr>
          <w:p w14:paraId="398FC71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BD549A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70</w:t>
            </w:r>
          </w:p>
          <w:p w14:paraId="207710B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2C8104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025FDB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19</w:t>
            </w:r>
          </w:p>
          <w:p w14:paraId="6C83219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3</w:t>
            </w:r>
          </w:p>
          <w:p w14:paraId="7DAD262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69C8C5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03</w:t>
            </w:r>
          </w:p>
          <w:p w14:paraId="6EC0C30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  <w:p w14:paraId="740743F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5C6C21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5105C6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72</w:t>
            </w:r>
          </w:p>
          <w:p w14:paraId="1FB5747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F41068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CA3CC4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2E0567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363216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D05290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A04161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9D01F5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41</w:t>
            </w:r>
          </w:p>
          <w:p w14:paraId="604EFBC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1</w:t>
            </w:r>
          </w:p>
        </w:tc>
      </w:tr>
    </w:tbl>
    <w:p w14:paraId="31E88A98" w14:textId="60780FA8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Hepatocellular 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Intrahepatic cholangio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merican Society of Anesthesiologists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LBI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lbumin-Bilirubin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C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Lymphocyte-C-reactive protein ratio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MIS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: Minimally invasive surgery.</w:t>
      </w:r>
    </w:p>
    <w:p w14:paraId="7F94CEE7" w14:textId="77777777" w:rsidR="00A268FD" w:rsidRPr="00EA759A" w:rsidRDefault="00A268FD" w:rsidP="007B2CE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444DD726" w14:textId="77777777" w:rsidR="00A268FD" w:rsidRPr="00EA759A" w:rsidRDefault="00A268FD" w:rsidP="007B2CE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316B8FFD" w14:textId="77777777" w:rsidR="00A268FD" w:rsidRPr="00EA759A" w:rsidRDefault="00A268FD" w:rsidP="007B2CE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6A20119D" w14:textId="77777777" w:rsidR="00A268FD" w:rsidRPr="00EA759A" w:rsidRDefault="00A268FD" w:rsidP="007B2CE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0EB58127" w14:textId="77777777" w:rsidR="00A268FD" w:rsidRPr="00EA759A" w:rsidRDefault="00A268FD" w:rsidP="007B2CE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7B3DEAE3" w14:textId="77777777" w:rsidR="00A268FD" w:rsidRPr="00EA759A" w:rsidRDefault="00A268FD" w:rsidP="007B2CE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070ECA67" w14:textId="77777777" w:rsidR="00A268FD" w:rsidRPr="00EA759A" w:rsidRDefault="00A268FD" w:rsidP="007B2CE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4F23607D" w14:textId="77777777" w:rsidR="00A268FD" w:rsidRPr="00EA759A" w:rsidRDefault="00A268FD" w:rsidP="007B2CE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08A6EF28" w14:textId="77777777" w:rsidR="00A268FD" w:rsidRPr="00EA759A" w:rsidRDefault="00A268FD" w:rsidP="007B2CE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105B5FD3" w14:textId="77777777" w:rsidR="00A268FD" w:rsidRPr="00EA759A" w:rsidRDefault="00A268FD" w:rsidP="007B2CE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3FD89AE3" w14:textId="77777777" w:rsidR="00A268FD" w:rsidRPr="00EA759A" w:rsidRDefault="00A268FD" w:rsidP="007B2CE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5AFCB6D9" w14:textId="718E818A" w:rsidR="00A268FD" w:rsidRPr="00EA759A" w:rsidRDefault="00A268FD" w:rsidP="00A268F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4.</w:t>
      </w:r>
      <w:r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nivariable and multivariable Cox regression analyses for factors associated with recurrence-free survival in the derivation cohort.</w:t>
      </w:r>
    </w:p>
    <w:tbl>
      <w:tblPr>
        <w:tblStyle w:val="PlainTable2"/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  <w:gridCol w:w="2228"/>
        <w:gridCol w:w="1148"/>
      </w:tblGrid>
      <w:tr w:rsidR="00A268FD" w:rsidRPr="00EA759A" w14:paraId="0186E0DD" w14:textId="77777777" w:rsidTr="001E7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 w:val="restart"/>
            <w:noWrap/>
            <w:vAlign w:val="center"/>
            <w:hideMark/>
          </w:tcPr>
          <w:p w14:paraId="2BFF84C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83" w:type="dxa"/>
            <w:gridSpan w:val="2"/>
            <w:noWrap/>
            <w:hideMark/>
          </w:tcPr>
          <w:p w14:paraId="04951631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76" w:type="dxa"/>
            <w:gridSpan w:val="2"/>
            <w:noWrap/>
            <w:hideMark/>
          </w:tcPr>
          <w:p w14:paraId="6681181C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A268FD" w:rsidRPr="00EA759A" w14:paraId="5F433F31" w14:textId="77777777" w:rsidTr="001E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/>
            <w:noWrap/>
            <w:hideMark/>
          </w:tcPr>
          <w:p w14:paraId="2E6D26F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hideMark/>
          </w:tcPr>
          <w:p w14:paraId="2C7CEA23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55" w:type="dxa"/>
            <w:noWrap/>
            <w:hideMark/>
          </w:tcPr>
          <w:p w14:paraId="4F2F113A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5BB4AB5C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48" w:type="dxa"/>
            <w:noWrap/>
            <w:hideMark/>
          </w:tcPr>
          <w:p w14:paraId="3D1EBCF1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A268FD" w:rsidRPr="00EA759A" w14:paraId="2AC85159" w14:textId="77777777" w:rsidTr="001E7A34">
        <w:trPr>
          <w:trHeight w:val="5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31DC2C3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</w:t>
            </w:r>
          </w:p>
          <w:p w14:paraId="669A2083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, male</w:t>
            </w:r>
          </w:p>
          <w:p w14:paraId="41DE2133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Diagnosis</w:t>
            </w:r>
          </w:p>
          <w:p w14:paraId="01AC72A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CC</w:t>
            </w:r>
          </w:p>
          <w:p w14:paraId="4FB825D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CC</w:t>
            </w:r>
          </w:p>
          <w:p w14:paraId="668FD45D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SA class, &gt;2</w:t>
            </w:r>
          </w:p>
          <w:p w14:paraId="36D2D3E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irrhosis</w:t>
            </w:r>
          </w:p>
          <w:p w14:paraId="5118B9E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marker</w:t>
            </w:r>
          </w:p>
          <w:p w14:paraId="3CA1DE5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Low</w:t>
            </w:r>
          </w:p>
          <w:p w14:paraId="28DA90C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edium</w:t>
            </w:r>
          </w:p>
          <w:p w14:paraId="63F0395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igh</w:t>
            </w:r>
          </w:p>
          <w:p w14:paraId="11D3C64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LBI grade, 2/3</w:t>
            </w:r>
          </w:p>
          <w:p w14:paraId="046A29D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CR, &lt;6100</w:t>
            </w:r>
          </w:p>
          <w:p w14:paraId="77D4291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21387D1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gram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Well</w:t>
            </w:r>
            <w:proofErr w:type="gramEnd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/Moderately differentiated</w:t>
            </w:r>
          </w:p>
          <w:p w14:paraId="0F22D3D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  <w:p w14:paraId="462495D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erineural invasion</w:t>
            </w:r>
          </w:p>
          <w:p w14:paraId="0495840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, Bilobar</w:t>
            </w:r>
          </w:p>
          <w:p w14:paraId="76F673A7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67BFC49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1/2</w:t>
            </w:r>
          </w:p>
          <w:p w14:paraId="42E545CC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3/4</w:t>
            </w:r>
          </w:p>
          <w:p w14:paraId="70B3696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2DDF09B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60841947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</w:t>
            </w:r>
            <w:proofErr w:type="spell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  <w:p w14:paraId="46CA9F4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, R1</w:t>
            </w:r>
          </w:p>
        </w:tc>
        <w:tc>
          <w:tcPr>
            <w:tcW w:w="2228" w:type="dxa"/>
            <w:noWrap/>
          </w:tcPr>
          <w:p w14:paraId="664DECA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9 (0.98-1.01)</w:t>
            </w:r>
          </w:p>
          <w:p w14:paraId="567D2F9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77 (0.58-1.01)</w:t>
            </w:r>
          </w:p>
          <w:p w14:paraId="1B979B0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223605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4232D82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83 (1.40-2.39)</w:t>
            </w:r>
          </w:p>
          <w:p w14:paraId="339BD42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4 (1.01-1.78)</w:t>
            </w:r>
          </w:p>
          <w:p w14:paraId="7C275AB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83 (0.62-1.11)</w:t>
            </w:r>
          </w:p>
          <w:p w14:paraId="0CCF602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AA81A2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6DFEF75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0 (0.65-1.24)</w:t>
            </w:r>
          </w:p>
          <w:p w14:paraId="6962D96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84 (0.61-1.16)</w:t>
            </w:r>
          </w:p>
          <w:p w14:paraId="103A614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1 (1.12-2.30)</w:t>
            </w:r>
          </w:p>
          <w:p w14:paraId="2AB321C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21 (2.09-4.87)</w:t>
            </w:r>
          </w:p>
          <w:p w14:paraId="3524D87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190438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767AD7F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96 (1.47-2.63)</w:t>
            </w:r>
          </w:p>
          <w:p w14:paraId="61BC4E1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03 (1.51-2.73)</w:t>
            </w:r>
          </w:p>
          <w:p w14:paraId="100B972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7 (1.00-1.87)</w:t>
            </w:r>
          </w:p>
          <w:p w14:paraId="27B276C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4829DD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21ECE3E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47 (1.84-3.32)</w:t>
            </w:r>
          </w:p>
          <w:p w14:paraId="17F0806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07B5EB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17EE58A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7 (1.45-1.91)</w:t>
            </w:r>
          </w:p>
          <w:p w14:paraId="2DCB7F9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04 (1.46-2.84)</w:t>
            </w:r>
          </w:p>
        </w:tc>
        <w:tc>
          <w:tcPr>
            <w:tcW w:w="1155" w:type="dxa"/>
            <w:noWrap/>
          </w:tcPr>
          <w:p w14:paraId="72E9C9E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376</w:t>
            </w:r>
          </w:p>
          <w:p w14:paraId="0DF3C4E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59</w:t>
            </w:r>
          </w:p>
          <w:p w14:paraId="5BD4A3B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7994AE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EDAFB8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51EF1BD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44</w:t>
            </w:r>
          </w:p>
          <w:p w14:paraId="5D0BE5B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01</w:t>
            </w:r>
          </w:p>
          <w:p w14:paraId="2C796D5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9634DE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1AFBD4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12</w:t>
            </w:r>
          </w:p>
          <w:p w14:paraId="4DFE29E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92</w:t>
            </w:r>
          </w:p>
          <w:p w14:paraId="2A99A70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9</w:t>
            </w:r>
          </w:p>
          <w:p w14:paraId="63AAC0C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28B202A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01BDC1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7D8278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1A70CAC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1</w:t>
            </w:r>
          </w:p>
          <w:p w14:paraId="741FBCE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50</w:t>
            </w:r>
          </w:p>
          <w:p w14:paraId="009F0C3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0A45E3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CC0363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24EC71C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DD6007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5DCA3E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3</w:t>
            </w:r>
          </w:p>
          <w:p w14:paraId="6C88CA7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</w:tc>
        <w:tc>
          <w:tcPr>
            <w:tcW w:w="2228" w:type="dxa"/>
            <w:noWrap/>
          </w:tcPr>
          <w:p w14:paraId="56CCAA4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4AE08B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392206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7F24F9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5E4E9F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64 (1.15-2.30)</w:t>
            </w:r>
          </w:p>
          <w:p w14:paraId="19F1725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14 (0.85-1.53)</w:t>
            </w:r>
          </w:p>
          <w:p w14:paraId="5EBC4ED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92A7DA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E22614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7FBC2A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06862D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FA536A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40 (0.88-2.22)</w:t>
            </w:r>
          </w:p>
          <w:p w14:paraId="102DE53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43 (1.41-3.83)</w:t>
            </w:r>
          </w:p>
          <w:p w14:paraId="4BBEDB8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3F78EA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7B28454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53 (1.07-2.18)</w:t>
            </w:r>
          </w:p>
          <w:p w14:paraId="52F6A00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96 (0.67-1.37)</w:t>
            </w:r>
          </w:p>
          <w:p w14:paraId="5A65909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568FA9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761ADB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9516CC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61 (1.18-2.28)</w:t>
            </w:r>
          </w:p>
          <w:p w14:paraId="73C672A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F28FCC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0277552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61 (1.37-1.90)</w:t>
            </w:r>
          </w:p>
          <w:p w14:paraId="370AD61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9 (0.89-1.86)</w:t>
            </w:r>
          </w:p>
        </w:tc>
        <w:tc>
          <w:tcPr>
            <w:tcW w:w="1148" w:type="dxa"/>
            <w:noWrap/>
          </w:tcPr>
          <w:p w14:paraId="35C331A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C54BE9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A20886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D1E110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57F9D7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5</w:t>
            </w:r>
          </w:p>
          <w:p w14:paraId="5BC7F3D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98</w:t>
            </w:r>
          </w:p>
          <w:p w14:paraId="20E20EE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B630D5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20460E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D067FF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D6919B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40BCD7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51</w:t>
            </w:r>
          </w:p>
          <w:p w14:paraId="53D6BF4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2</w:t>
            </w:r>
          </w:p>
          <w:p w14:paraId="7074C73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B0C045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7104D3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21</w:t>
            </w:r>
          </w:p>
          <w:p w14:paraId="376ED9E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815</w:t>
            </w:r>
          </w:p>
          <w:p w14:paraId="32AA18C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28499E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410FB1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A7CDEA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  <w:p w14:paraId="33772D2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E0BDB4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7E80FC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5</w:t>
            </w:r>
          </w:p>
          <w:p w14:paraId="0CB22F2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77</w:t>
            </w:r>
          </w:p>
        </w:tc>
      </w:tr>
    </w:tbl>
    <w:p w14:paraId="61E59D2B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Hepatocellular 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Intrahepatic cholangio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merican Society of Anesthesiologists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LBI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lbumin-Bilirubin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C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: Lymphocyte-C-reactive protein ratio.</w:t>
      </w:r>
    </w:p>
    <w:p w14:paraId="40CB72A8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FA706B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B7AD76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6539F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42C6BE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CF218C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46A603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5BBD19" w14:textId="77777777" w:rsidR="00A268FD" w:rsidRPr="00EA759A" w:rsidRDefault="00A268FD" w:rsidP="00A268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724A2A" w14:textId="117B68E3" w:rsidR="00A268FD" w:rsidRPr="00EA759A" w:rsidRDefault="00A268FD" w:rsidP="00A268F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5.</w:t>
      </w:r>
      <w:r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nivariable and multivariable Cox regression analyses for factors associated with overall survival in the derivation cohort.</w:t>
      </w:r>
    </w:p>
    <w:tbl>
      <w:tblPr>
        <w:tblStyle w:val="PlainTable2"/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  <w:gridCol w:w="2228"/>
        <w:gridCol w:w="1148"/>
      </w:tblGrid>
      <w:tr w:rsidR="00A268FD" w:rsidRPr="00EA759A" w14:paraId="40BE9EF6" w14:textId="77777777" w:rsidTr="001E7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 w:val="restart"/>
            <w:noWrap/>
            <w:vAlign w:val="center"/>
            <w:hideMark/>
          </w:tcPr>
          <w:p w14:paraId="4193FE2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83" w:type="dxa"/>
            <w:gridSpan w:val="2"/>
            <w:noWrap/>
            <w:hideMark/>
          </w:tcPr>
          <w:p w14:paraId="658B0B24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76" w:type="dxa"/>
            <w:gridSpan w:val="2"/>
            <w:noWrap/>
            <w:hideMark/>
          </w:tcPr>
          <w:p w14:paraId="22375B84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A268FD" w:rsidRPr="00EA759A" w14:paraId="218FE784" w14:textId="77777777" w:rsidTr="001E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/>
            <w:noWrap/>
            <w:hideMark/>
          </w:tcPr>
          <w:p w14:paraId="6BE50C3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hideMark/>
          </w:tcPr>
          <w:p w14:paraId="4D11C948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55" w:type="dxa"/>
            <w:noWrap/>
            <w:hideMark/>
          </w:tcPr>
          <w:p w14:paraId="3E63B762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127EF77B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48" w:type="dxa"/>
            <w:noWrap/>
            <w:hideMark/>
          </w:tcPr>
          <w:p w14:paraId="2BE8EB19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A268FD" w:rsidRPr="00EA759A" w14:paraId="341537A0" w14:textId="77777777" w:rsidTr="001E7A34">
        <w:trPr>
          <w:trHeight w:val="5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28B166B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</w:t>
            </w:r>
          </w:p>
          <w:p w14:paraId="38BEDB1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, male</w:t>
            </w:r>
          </w:p>
          <w:p w14:paraId="0CE8D6C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Diagnosis</w:t>
            </w:r>
          </w:p>
          <w:p w14:paraId="5B856C8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CC</w:t>
            </w:r>
          </w:p>
          <w:p w14:paraId="28A28DF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CC</w:t>
            </w:r>
          </w:p>
          <w:p w14:paraId="7F2D9C7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SA class, &gt;2</w:t>
            </w:r>
          </w:p>
          <w:p w14:paraId="13D8699C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irrhosis</w:t>
            </w:r>
          </w:p>
          <w:p w14:paraId="70583A3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marker</w:t>
            </w:r>
          </w:p>
          <w:p w14:paraId="03BD76AC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Low</w:t>
            </w:r>
          </w:p>
          <w:p w14:paraId="167E442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edium</w:t>
            </w:r>
          </w:p>
          <w:p w14:paraId="050A6C2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igh</w:t>
            </w:r>
          </w:p>
          <w:p w14:paraId="7BE507E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LBI grade, 2/3</w:t>
            </w:r>
          </w:p>
          <w:p w14:paraId="1C6C6DE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CR, &lt;6100</w:t>
            </w:r>
          </w:p>
          <w:p w14:paraId="06BFFF1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0EAB0C73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gram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Well</w:t>
            </w:r>
            <w:proofErr w:type="gramEnd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/Moderately differentiated</w:t>
            </w:r>
          </w:p>
          <w:p w14:paraId="5309567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  <w:p w14:paraId="2847FAE3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erineural invasion</w:t>
            </w:r>
          </w:p>
          <w:p w14:paraId="6C70AB8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, Bilobar</w:t>
            </w:r>
          </w:p>
          <w:p w14:paraId="39707A4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2B10174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1/2</w:t>
            </w:r>
          </w:p>
          <w:p w14:paraId="23594FE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3/4</w:t>
            </w:r>
          </w:p>
          <w:p w14:paraId="345A9C8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13345B9D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5AAB44B7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</w:t>
            </w:r>
            <w:proofErr w:type="spell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  <w:p w14:paraId="7778008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, R1</w:t>
            </w:r>
          </w:p>
        </w:tc>
        <w:tc>
          <w:tcPr>
            <w:tcW w:w="2228" w:type="dxa"/>
            <w:noWrap/>
          </w:tcPr>
          <w:p w14:paraId="51B982B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9 (0.98-1.01)</w:t>
            </w:r>
          </w:p>
          <w:p w14:paraId="54D8F64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83 (0.61-1.14)</w:t>
            </w:r>
          </w:p>
          <w:p w14:paraId="226C0FE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6AAE72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0572EC5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35 (1.75-3.16)</w:t>
            </w:r>
          </w:p>
          <w:p w14:paraId="24E23E7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7 (1.01-1.86)</w:t>
            </w:r>
          </w:p>
          <w:p w14:paraId="168257A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86 (0.63-1.19)</w:t>
            </w:r>
          </w:p>
          <w:p w14:paraId="2169A35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CAD371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4C278DC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23 (0.84-1.79)</w:t>
            </w:r>
          </w:p>
          <w:p w14:paraId="2476E11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1 (0.91-1.89)</w:t>
            </w:r>
          </w:p>
          <w:p w14:paraId="7FA5E20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2 (0.79-1.57)</w:t>
            </w:r>
          </w:p>
          <w:p w14:paraId="19DC387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63 (2.61-5.05)</w:t>
            </w:r>
          </w:p>
          <w:p w14:paraId="306F5A6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AEB7F6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77835A6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6 (0.86-1.56)</w:t>
            </w:r>
          </w:p>
          <w:p w14:paraId="0530D06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24 (1.63-3.09)</w:t>
            </w:r>
          </w:p>
          <w:p w14:paraId="3CB8D4B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01 (1.47-2.76)</w:t>
            </w:r>
          </w:p>
          <w:p w14:paraId="19C558A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2E604C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0D51726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07 (1.50-2.88)</w:t>
            </w:r>
          </w:p>
          <w:p w14:paraId="089D95E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08DA92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759DE60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9 (1.02-1.40)</w:t>
            </w:r>
          </w:p>
          <w:p w14:paraId="458F47C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3 (1.11-2.41)</w:t>
            </w:r>
          </w:p>
        </w:tc>
        <w:tc>
          <w:tcPr>
            <w:tcW w:w="1155" w:type="dxa"/>
            <w:noWrap/>
          </w:tcPr>
          <w:p w14:paraId="24C0987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43</w:t>
            </w:r>
          </w:p>
          <w:p w14:paraId="0BA5256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52</w:t>
            </w:r>
          </w:p>
          <w:p w14:paraId="5997DD8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21A04A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B30F2C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0FDF798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47</w:t>
            </w:r>
          </w:p>
          <w:p w14:paraId="0B467F8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376</w:t>
            </w:r>
          </w:p>
          <w:p w14:paraId="2A96E9B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A9191A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D8DDB5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84</w:t>
            </w:r>
          </w:p>
          <w:p w14:paraId="06251FA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145</w:t>
            </w:r>
          </w:p>
          <w:p w14:paraId="593D261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26</w:t>
            </w:r>
          </w:p>
          <w:p w14:paraId="19EAE59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6376DC9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1FAA8E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82DE03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340</w:t>
            </w:r>
          </w:p>
          <w:p w14:paraId="43003A7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1</w:t>
            </w:r>
          </w:p>
          <w:p w14:paraId="7AD074F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2A244AB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D52919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3A727A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6EA9833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81CBD4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1976D2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26</w:t>
            </w:r>
          </w:p>
          <w:p w14:paraId="2943F2F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14</w:t>
            </w:r>
          </w:p>
        </w:tc>
        <w:tc>
          <w:tcPr>
            <w:tcW w:w="2228" w:type="dxa"/>
            <w:noWrap/>
          </w:tcPr>
          <w:p w14:paraId="2ECDFB7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F3455D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5CCE56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08900D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42F1E93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88 (1.32-2.67)</w:t>
            </w:r>
          </w:p>
          <w:p w14:paraId="558CF8E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32 (0.95-1.81)</w:t>
            </w:r>
          </w:p>
          <w:p w14:paraId="1C347E5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4DFCF0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9174B2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DAB667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387E09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EC0D60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6DEBE9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95 (2.10-4.16)</w:t>
            </w:r>
          </w:p>
          <w:p w14:paraId="3A4201E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150592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27923A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C58B80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46 (0.99-2.17)</w:t>
            </w:r>
          </w:p>
          <w:p w14:paraId="429789A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64 (1.14-2.35)</w:t>
            </w:r>
          </w:p>
          <w:p w14:paraId="4A899C1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C36344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680C01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5 (1.05-1.48)</w:t>
            </w:r>
          </w:p>
          <w:p w14:paraId="7457127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B6B673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7262C39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12 (0.85-1.27)</w:t>
            </w:r>
          </w:p>
          <w:p w14:paraId="51F6CE0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87 (0.57-1.35)</w:t>
            </w:r>
          </w:p>
        </w:tc>
        <w:tc>
          <w:tcPr>
            <w:tcW w:w="1148" w:type="dxa"/>
            <w:noWrap/>
          </w:tcPr>
          <w:p w14:paraId="0449B4F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AAF13F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99E783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F77F09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755935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  <w:p w14:paraId="490168A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95</w:t>
            </w:r>
          </w:p>
          <w:p w14:paraId="5619EEB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BE8E1D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02BCCE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B6028F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311239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38F1BB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428113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  <w:p w14:paraId="4029C9A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E2A78A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E63FFE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D5D1B3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58</w:t>
            </w:r>
          </w:p>
          <w:p w14:paraId="37E9956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7</w:t>
            </w:r>
          </w:p>
          <w:p w14:paraId="1714448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F96329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020414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10</w:t>
            </w:r>
          </w:p>
          <w:p w14:paraId="3075C41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0F1A5F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179B4C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25</w:t>
            </w:r>
          </w:p>
          <w:p w14:paraId="7517FB6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545</w:t>
            </w:r>
          </w:p>
        </w:tc>
      </w:tr>
    </w:tbl>
    <w:p w14:paraId="2D03C36D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Hepatocellular 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Intrahepatic cholangio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merican Society of Anesthesiologists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LBI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lbumin-Bilirubin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C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: Lymphocyte-C-reactive protein ratio.</w:t>
      </w:r>
    </w:p>
    <w:p w14:paraId="046CFF53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48BB4A5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E9DFF32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541886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B3DB415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9325694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B305A83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90D190D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142B7E2" w14:textId="1E272B6F" w:rsidR="00A268FD" w:rsidRPr="00EA759A" w:rsidRDefault="00A268FD" w:rsidP="00A268FD">
      <w:pPr>
        <w:pStyle w:val="Caption"/>
        <w:keepNext/>
        <w:rPr>
          <w:color w:val="auto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6.</w:t>
      </w:r>
      <w:r w:rsidRPr="00EA759A">
        <w:rPr>
          <w:color w:val="auto"/>
        </w:rPr>
        <w:t xml:space="preserve"> </w:t>
      </w:r>
      <w:r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nivariable and multivariable Cox regression analyses for factors associated with recurrence-free survival among patients with hepatocellular carcinoma.</w:t>
      </w:r>
    </w:p>
    <w:tbl>
      <w:tblPr>
        <w:tblStyle w:val="PlainTable2"/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  <w:gridCol w:w="2228"/>
        <w:gridCol w:w="1148"/>
      </w:tblGrid>
      <w:tr w:rsidR="00A268FD" w:rsidRPr="00EA759A" w14:paraId="2DD3CCC7" w14:textId="77777777" w:rsidTr="001E7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 w:val="restart"/>
            <w:noWrap/>
            <w:vAlign w:val="center"/>
            <w:hideMark/>
          </w:tcPr>
          <w:p w14:paraId="47951F2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83" w:type="dxa"/>
            <w:gridSpan w:val="2"/>
            <w:noWrap/>
            <w:hideMark/>
          </w:tcPr>
          <w:p w14:paraId="3ED93B5D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76" w:type="dxa"/>
            <w:gridSpan w:val="2"/>
            <w:noWrap/>
            <w:hideMark/>
          </w:tcPr>
          <w:p w14:paraId="2EC745F6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A268FD" w:rsidRPr="00EA759A" w14:paraId="4BA76EEB" w14:textId="77777777" w:rsidTr="001E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/>
            <w:noWrap/>
            <w:hideMark/>
          </w:tcPr>
          <w:p w14:paraId="3163C30A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hideMark/>
          </w:tcPr>
          <w:p w14:paraId="5B3E1AD1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55" w:type="dxa"/>
            <w:noWrap/>
            <w:hideMark/>
          </w:tcPr>
          <w:p w14:paraId="7897A900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6D3B6679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48" w:type="dxa"/>
            <w:noWrap/>
            <w:hideMark/>
          </w:tcPr>
          <w:p w14:paraId="1AD72B5E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A268FD" w:rsidRPr="00EA759A" w14:paraId="67194E86" w14:textId="77777777" w:rsidTr="001E7A34">
        <w:trPr>
          <w:trHeight w:val="5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715708E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</w:t>
            </w:r>
          </w:p>
          <w:p w14:paraId="32FE915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, male</w:t>
            </w:r>
          </w:p>
          <w:p w14:paraId="6B1997D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SA class, &gt;2</w:t>
            </w:r>
          </w:p>
          <w:p w14:paraId="4FE2A43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irrhosis</w:t>
            </w:r>
          </w:p>
          <w:p w14:paraId="44C1AF2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marker</w:t>
            </w:r>
          </w:p>
          <w:p w14:paraId="55699D0C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Low</w:t>
            </w:r>
          </w:p>
          <w:p w14:paraId="4FBAB77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edium</w:t>
            </w:r>
          </w:p>
          <w:p w14:paraId="491C3AF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igh</w:t>
            </w:r>
          </w:p>
          <w:p w14:paraId="5B0F42E3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LBI grade, 2/3</w:t>
            </w:r>
          </w:p>
          <w:p w14:paraId="7385F5E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CR, &lt;6100</w:t>
            </w:r>
          </w:p>
          <w:p w14:paraId="753766EC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69745B0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gram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Well</w:t>
            </w:r>
            <w:proofErr w:type="gramEnd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/Moderately differentiated</w:t>
            </w:r>
          </w:p>
          <w:p w14:paraId="2FD4052A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  <w:p w14:paraId="73D6E0E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erineural invasion</w:t>
            </w:r>
          </w:p>
          <w:p w14:paraId="157E735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, Bilobar</w:t>
            </w:r>
          </w:p>
          <w:p w14:paraId="2F1C2C8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66E4C893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1/2</w:t>
            </w:r>
          </w:p>
          <w:p w14:paraId="71EF9C9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3/4</w:t>
            </w:r>
          </w:p>
          <w:p w14:paraId="10567FD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6172CC58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0C162E2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</w:t>
            </w:r>
            <w:proofErr w:type="spell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  <w:p w14:paraId="49F4598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, R1</w:t>
            </w:r>
          </w:p>
        </w:tc>
        <w:tc>
          <w:tcPr>
            <w:tcW w:w="2228" w:type="dxa"/>
            <w:noWrap/>
          </w:tcPr>
          <w:p w14:paraId="3E1AF94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1 (0.98-1.02)</w:t>
            </w:r>
          </w:p>
          <w:p w14:paraId="2BD9772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84 (0.53-1.34)</w:t>
            </w:r>
          </w:p>
          <w:p w14:paraId="50BCD7A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2 (0.74-1.69)</w:t>
            </w:r>
          </w:p>
          <w:p w14:paraId="77A9FC4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8 (0.67-1.43)</w:t>
            </w:r>
          </w:p>
          <w:p w14:paraId="4F3F3A9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7B822D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7E1DD72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7 (0.75-1.83)</w:t>
            </w:r>
          </w:p>
          <w:p w14:paraId="59D45B8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56 (1.08-2.38)</w:t>
            </w:r>
          </w:p>
          <w:p w14:paraId="42C7E17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83 (1.16-2.92)</w:t>
            </w:r>
          </w:p>
          <w:p w14:paraId="0922995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99 (1.94-4.36)</w:t>
            </w:r>
          </w:p>
          <w:p w14:paraId="0F62183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146EB5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58C0274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88 (1.92-4.31)</w:t>
            </w:r>
          </w:p>
          <w:p w14:paraId="5EAF962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26 (1.31-3.88)</w:t>
            </w:r>
          </w:p>
          <w:p w14:paraId="111F207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07 (1.18-3.64)</w:t>
            </w:r>
          </w:p>
          <w:p w14:paraId="722D631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23EB4A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4AA65CE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11 (1.99-4.86)</w:t>
            </w:r>
          </w:p>
          <w:p w14:paraId="6B465CF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56923C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2D8F78F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13 (1.72-2.65)</w:t>
            </w:r>
          </w:p>
          <w:p w14:paraId="7420817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96 (1.07-3.58)</w:t>
            </w:r>
          </w:p>
        </w:tc>
        <w:tc>
          <w:tcPr>
            <w:tcW w:w="1155" w:type="dxa"/>
            <w:noWrap/>
          </w:tcPr>
          <w:p w14:paraId="1E143F2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786</w:t>
            </w:r>
          </w:p>
          <w:p w14:paraId="09C76B3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471</w:t>
            </w:r>
          </w:p>
          <w:p w14:paraId="4268479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94</w:t>
            </w:r>
          </w:p>
          <w:p w14:paraId="358E367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20</w:t>
            </w:r>
          </w:p>
          <w:p w14:paraId="2BCBE37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7E3536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7048A0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86</w:t>
            </w:r>
          </w:p>
          <w:p w14:paraId="04315F4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42</w:t>
            </w:r>
          </w:p>
          <w:p w14:paraId="7520198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10</w:t>
            </w:r>
          </w:p>
          <w:p w14:paraId="6B81275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54CFFF6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A865D4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FB42EA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5E6D89D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3</w:t>
            </w:r>
          </w:p>
          <w:p w14:paraId="2B4CDAA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11</w:t>
            </w:r>
          </w:p>
          <w:p w14:paraId="3E6D670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616450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F62A39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262B8CD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FC7B10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AE05DD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6C7C255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29</w:t>
            </w:r>
          </w:p>
        </w:tc>
        <w:tc>
          <w:tcPr>
            <w:tcW w:w="2228" w:type="dxa"/>
            <w:noWrap/>
          </w:tcPr>
          <w:p w14:paraId="71B0811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B54781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28EE6A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F32D97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CCDE42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1B5926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DBED0D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99 (0.63-1.57)</w:t>
            </w:r>
          </w:p>
          <w:p w14:paraId="7C5E83F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6 (0.74-2.13)</w:t>
            </w:r>
          </w:p>
          <w:p w14:paraId="50F9C65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6 (0.64-2.46)</w:t>
            </w:r>
          </w:p>
          <w:p w14:paraId="1939E9C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23 (1.56-3.54)</w:t>
            </w:r>
          </w:p>
          <w:p w14:paraId="5DC9E3F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53B337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B31AFD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68 (0.87-3.24)</w:t>
            </w:r>
          </w:p>
          <w:p w14:paraId="6C34E9D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46 (0.82-2.58)</w:t>
            </w:r>
          </w:p>
          <w:p w14:paraId="44FB78E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18 (0.63-2.21)</w:t>
            </w:r>
          </w:p>
          <w:p w14:paraId="7E5A1EB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25A3D4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AEDE07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79 (1.38-2.32)</w:t>
            </w:r>
          </w:p>
          <w:p w14:paraId="52C982A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7A74FA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08A7E94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78 (1.09-2.92)</w:t>
            </w:r>
          </w:p>
          <w:p w14:paraId="2CADFFD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95 (0.49-1.83)</w:t>
            </w:r>
          </w:p>
        </w:tc>
        <w:tc>
          <w:tcPr>
            <w:tcW w:w="1148" w:type="dxa"/>
            <w:noWrap/>
          </w:tcPr>
          <w:p w14:paraId="2A3BF4C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929654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4204F5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6903C3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66380C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250D20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19607B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982</w:t>
            </w:r>
          </w:p>
          <w:p w14:paraId="33B2178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90</w:t>
            </w:r>
          </w:p>
          <w:p w14:paraId="523C493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508</w:t>
            </w:r>
          </w:p>
          <w:p w14:paraId="6DD09F6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1</w:t>
            </w:r>
          </w:p>
          <w:p w14:paraId="77806B5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4A2CD8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4B3CE0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21</w:t>
            </w:r>
          </w:p>
          <w:p w14:paraId="40F37A1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200</w:t>
            </w:r>
          </w:p>
          <w:p w14:paraId="579EDFB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596</w:t>
            </w:r>
          </w:p>
          <w:p w14:paraId="04F9BE9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C11361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B53FF2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  <w:p w14:paraId="207007A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4E384D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76CE64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21</w:t>
            </w:r>
          </w:p>
          <w:p w14:paraId="17CB236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872</w:t>
            </w:r>
          </w:p>
        </w:tc>
      </w:tr>
    </w:tbl>
    <w:p w14:paraId="50E66869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merican Society of Anesthesiologists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LBI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lbumin-Bilirubin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C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: Lymphocyte-C-reactive protein ratio.</w:t>
      </w:r>
    </w:p>
    <w:p w14:paraId="3240560B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931ABED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19D8B53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3F6BC08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B984052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AE85339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CD657C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BBB0D3B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1F75956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92B2E54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89D308B" w14:textId="7E8C1023" w:rsidR="00A268FD" w:rsidRPr="00EA759A" w:rsidRDefault="00A268FD" w:rsidP="00A268FD">
      <w:pPr>
        <w:pStyle w:val="Caption"/>
        <w:keepNext/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7. </w:t>
      </w:r>
      <w:r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nivariable and multivariable Cox regression analyses for factors associated with overall survival among patients with hepatocellular carcinoma.</w:t>
      </w:r>
    </w:p>
    <w:tbl>
      <w:tblPr>
        <w:tblStyle w:val="PlainTable2"/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  <w:gridCol w:w="2228"/>
        <w:gridCol w:w="1148"/>
      </w:tblGrid>
      <w:tr w:rsidR="00A268FD" w:rsidRPr="00EA759A" w14:paraId="2961A62D" w14:textId="77777777" w:rsidTr="001E7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 w:val="restart"/>
            <w:noWrap/>
            <w:vAlign w:val="center"/>
            <w:hideMark/>
          </w:tcPr>
          <w:p w14:paraId="515C312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83" w:type="dxa"/>
            <w:gridSpan w:val="2"/>
            <w:noWrap/>
            <w:hideMark/>
          </w:tcPr>
          <w:p w14:paraId="58D61A74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76" w:type="dxa"/>
            <w:gridSpan w:val="2"/>
            <w:noWrap/>
            <w:hideMark/>
          </w:tcPr>
          <w:p w14:paraId="28C1AEF5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A268FD" w:rsidRPr="00EA759A" w14:paraId="76D28FF0" w14:textId="77777777" w:rsidTr="001E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/>
            <w:noWrap/>
            <w:hideMark/>
          </w:tcPr>
          <w:p w14:paraId="2230D687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hideMark/>
          </w:tcPr>
          <w:p w14:paraId="46A2CC23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55" w:type="dxa"/>
            <w:noWrap/>
            <w:hideMark/>
          </w:tcPr>
          <w:p w14:paraId="6E7E4569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7D39C028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48" w:type="dxa"/>
            <w:noWrap/>
            <w:hideMark/>
          </w:tcPr>
          <w:p w14:paraId="2B8DB7D7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A268FD" w:rsidRPr="00EA759A" w14:paraId="260D109C" w14:textId="77777777" w:rsidTr="001E7A34">
        <w:trPr>
          <w:trHeight w:val="5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06E8EC6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</w:t>
            </w:r>
          </w:p>
          <w:p w14:paraId="30C26CA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, male</w:t>
            </w:r>
          </w:p>
          <w:p w14:paraId="2DCF542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SA class, &gt;2</w:t>
            </w:r>
          </w:p>
          <w:p w14:paraId="05DD38D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irrhosis</w:t>
            </w:r>
          </w:p>
          <w:p w14:paraId="12D93DB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FP</w:t>
            </w:r>
          </w:p>
          <w:p w14:paraId="332120CC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Low</w:t>
            </w:r>
          </w:p>
          <w:p w14:paraId="18F3F5F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edium</w:t>
            </w:r>
          </w:p>
          <w:p w14:paraId="623100D7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igh</w:t>
            </w:r>
          </w:p>
          <w:p w14:paraId="0CFA23B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LBI grade, 2/3</w:t>
            </w:r>
          </w:p>
          <w:p w14:paraId="733883E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CR, &lt;6100</w:t>
            </w:r>
          </w:p>
          <w:p w14:paraId="5A2A55F8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2530E58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gram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Well</w:t>
            </w:r>
            <w:proofErr w:type="gramEnd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/Moderately differentiated</w:t>
            </w:r>
          </w:p>
          <w:p w14:paraId="5FE2757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  <w:p w14:paraId="0DC10EA8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erineural invasion</w:t>
            </w:r>
          </w:p>
          <w:p w14:paraId="425BEDE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, Bilobar</w:t>
            </w:r>
          </w:p>
          <w:p w14:paraId="5BC219C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4063818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1/2</w:t>
            </w:r>
          </w:p>
          <w:p w14:paraId="446C94D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3/4</w:t>
            </w:r>
          </w:p>
          <w:p w14:paraId="14961D6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5DF2951D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3E4F692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</w:t>
            </w:r>
            <w:proofErr w:type="spell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  <w:p w14:paraId="0782D5E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, R1</w:t>
            </w:r>
          </w:p>
        </w:tc>
        <w:tc>
          <w:tcPr>
            <w:tcW w:w="2228" w:type="dxa"/>
            <w:noWrap/>
          </w:tcPr>
          <w:p w14:paraId="4155416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9 (0.97-1.01)</w:t>
            </w:r>
          </w:p>
          <w:p w14:paraId="7EBC077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44 (0.74-2.79)</w:t>
            </w:r>
          </w:p>
          <w:p w14:paraId="0E77D07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1 (0.61-1.67)</w:t>
            </w:r>
          </w:p>
          <w:p w14:paraId="2584B2C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9 (0.75-1.86)</w:t>
            </w:r>
          </w:p>
          <w:p w14:paraId="6ECC594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08B08B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60D90B7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5 (0.60-1.83)</w:t>
            </w:r>
          </w:p>
          <w:p w14:paraId="0199078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9 (0.68-2.10)</w:t>
            </w:r>
          </w:p>
          <w:p w14:paraId="66C1B9B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9 (0.87-2.21)</w:t>
            </w:r>
          </w:p>
          <w:p w14:paraId="30FE001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4.08 (2.15-6.02)</w:t>
            </w:r>
          </w:p>
          <w:p w14:paraId="1B554AA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21E485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4EC99FE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9 (0.61-1.60)</w:t>
            </w:r>
          </w:p>
          <w:p w14:paraId="2808FFA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94 (0.87-4.31)</w:t>
            </w:r>
          </w:p>
          <w:p w14:paraId="7C45224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39 (1.92-5.98)</w:t>
            </w:r>
          </w:p>
          <w:p w14:paraId="0340F1D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D8B465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13161AA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38 (1.35-4.22)</w:t>
            </w:r>
          </w:p>
          <w:p w14:paraId="520A29B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AEEA37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600244E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29 (1.02-1.62)</w:t>
            </w:r>
          </w:p>
          <w:p w14:paraId="521B2E8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1 (0.70-3.74)</w:t>
            </w:r>
          </w:p>
        </w:tc>
        <w:tc>
          <w:tcPr>
            <w:tcW w:w="1155" w:type="dxa"/>
            <w:noWrap/>
          </w:tcPr>
          <w:p w14:paraId="77D6047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414</w:t>
            </w:r>
          </w:p>
          <w:p w14:paraId="6875D48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88</w:t>
            </w:r>
          </w:p>
          <w:p w14:paraId="0B67C2D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75</w:t>
            </w:r>
          </w:p>
          <w:p w14:paraId="26A9C27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462</w:t>
            </w:r>
          </w:p>
          <w:p w14:paraId="5996105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CFDD3E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0B6961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871</w:t>
            </w:r>
          </w:p>
          <w:p w14:paraId="57A8B61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46</w:t>
            </w:r>
          </w:p>
          <w:p w14:paraId="7E5F547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166</w:t>
            </w:r>
          </w:p>
          <w:p w14:paraId="2A395D7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75C2484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95CE88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C503C4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70</w:t>
            </w:r>
          </w:p>
          <w:p w14:paraId="6D248DE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105</w:t>
            </w:r>
          </w:p>
          <w:p w14:paraId="2E66017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1A53CF0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C3A4FB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410988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3</w:t>
            </w:r>
          </w:p>
          <w:p w14:paraId="0BB7B78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2096D8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EBB643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36</w:t>
            </w:r>
          </w:p>
          <w:p w14:paraId="5600E7E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74</w:t>
            </w:r>
          </w:p>
        </w:tc>
        <w:tc>
          <w:tcPr>
            <w:tcW w:w="2228" w:type="dxa"/>
            <w:noWrap/>
          </w:tcPr>
          <w:p w14:paraId="7BCD52C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EEE39B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428368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5C1DE1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971356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7197FC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849238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8E4F1A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2172D9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E3CF43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.85 (2.05-5.40)</w:t>
            </w:r>
          </w:p>
          <w:p w14:paraId="3371AD3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B0EB22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DD6661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516DF2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97C164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09 (0.57-2.10)</w:t>
            </w:r>
          </w:p>
          <w:p w14:paraId="586EF78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41B0B8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0C95FBD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55 (1.34-4.85)</w:t>
            </w:r>
          </w:p>
          <w:p w14:paraId="70EAE04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DAB3C6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2D399DE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08 (0.85-1.37)</w:t>
            </w:r>
          </w:p>
          <w:p w14:paraId="166C6AD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48" w:type="dxa"/>
            <w:noWrap/>
          </w:tcPr>
          <w:p w14:paraId="584B502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C4E11A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A0708D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AEAA7D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735185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AF31DB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BC7CF1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B60AED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720A09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</w:p>
          <w:p w14:paraId="19BD679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  <w:p w14:paraId="123C088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420533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724A6C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41F765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60CA59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790</w:t>
            </w:r>
          </w:p>
          <w:p w14:paraId="0E39DA4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C781E7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7350C4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4</w:t>
            </w:r>
          </w:p>
          <w:p w14:paraId="1923D15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E2395A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63122B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515</w:t>
            </w:r>
          </w:p>
        </w:tc>
      </w:tr>
    </w:tbl>
    <w:p w14:paraId="5E42F382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merican Society of Anesthesiologists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LBI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lbumin-Bilirubin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C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: Lymphocyte-C-reactive protein ratio.</w:t>
      </w:r>
    </w:p>
    <w:p w14:paraId="49849CF7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F86884B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72799E8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5485270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28F87DF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75C7984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1AE680B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DA0C1F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A0FB57D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7B25E0C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0CE9978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0E289C0" w14:textId="5A2EDAB8" w:rsidR="00A268FD" w:rsidRPr="00EA759A" w:rsidRDefault="00A268FD" w:rsidP="00A268FD">
      <w:pPr>
        <w:pStyle w:val="Caption"/>
        <w:keepNext/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8.</w:t>
      </w:r>
      <w:r w:rsidRPr="00EA759A">
        <w:rPr>
          <w:color w:val="auto"/>
        </w:rPr>
        <w:t xml:space="preserve"> </w:t>
      </w:r>
      <w:r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nivariable and multivariable Cox regression analyses for factors associated with recurrence-free survival among patients with intrahepatic cholangiocarcinoma.</w:t>
      </w:r>
    </w:p>
    <w:tbl>
      <w:tblPr>
        <w:tblStyle w:val="PlainTable2"/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  <w:gridCol w:w="2228"/>
        <w:gridCol w:w="1148"/>
      </w:tblGrid>
      <w:tr w:rsidR="00A268FD" w:rsidRPr="00EA759A" w14:paraId="21FF8490" w14:textId="77777777" w:rsidTr="001E7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 w:val="restart"/>
            <w:noWrap/>
            <w:vAlign w:val="center"/>
            <w:hideMark/>
          </w:tcPr>
          <w:p w14:paraId="3DCB7FF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83" w:type="dxa"/>
            <w:gridSpan w:val="2"/>
            <w:noWrap/>
            <w:hideMark/>
          </w:tcPr>
          <w:p w14:paraId="42F7F753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76" w:type="dxa"/>
            <w:gridSpan w:val="2"/>
            <w:noWrap/>
            <w:hideMark/>
          </w:tcPr>
          <w:p w14:paraId="3DD7FC86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A268FD" w:rsidRPr="00EA759A" w14:paraId="2147A3EF" w14:textId="77777777" w:rsidTr="001E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/>
            <w:noWrap/>
            <w:hideMark/>
          </w:tcPr>
          <w:p w14:paraId="628D40A8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hideMark/>
          </w:tcPr>
          <w:p w14:paraId="5FF65DA6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55" w:type="dxa"/>
            <w:noWrap/>
            <w:hideMark/>
          </w:tcPr>
          <w:p w14:paraId="0973835F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2F8393BA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48" w:type="dxa"/>
            <w:noWrap/>
            <w:hideMark/>
          </w:tcPr>
          <w:p w14:paraId="65C71398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A268FD" w:rsidRPr="00EA759A" w14:paraId="363AE753" w14:textId="77777777" w:rsidTr="001E7A34">
        <w:trPr>
          <w:trHeight w:val="5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5468C903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</w:t>
            </w:r>
          </w:p>
          <w:p w14:paraId="52F452FA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, male</w:t>
            </w:r>
          </w:p>
          <w:p w14:paraId="0220275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SA class, &gt;2</w:t>
            </w:r>
          </w:p>
          <w:p w14:paraId="2691613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irrhosis</w:t>
            </w:r>
          </w:p>
          <w:p w14:paraId="324B2817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A 19-9</w:t>
            </w:r>
          </w:p>
          <w:p w14:paraId="084DD22D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Low</w:t>
            </w:r>
          </w:p>
          <w:p w14:paraId="2C84B75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edium</w:t>
            </w:r>
          </w:p>
          <w:p w14:paraId="7A79E71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igh</w:t>
            </w:r>
          </w:p>
          <w:p w14:paraId="31A2FB1A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LBI grade, 2/3</w:t>
            </w:r>
          </w:p>
          <w:p w14:paraId="5487F2A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eoadjuvant therapy</w:t>
            </w:r>
          </w:p>
          <w:p w14:paraId="7E73F0B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CR, &lt;6100</w:t>
            </w:r>
          </w:p>
          <w:p w14:paraId="40E586D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407316DD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gram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Well</w:t>
            </w:r>
            <w:proofErr w:type="gramEnd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/Moderately differentiated</w:t>
            </w:r>
          </w:p>
          <w:p w14:paraId="1A40E29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  <w:p w14:paraId="4640BD0D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erineural invasion</w:t>
            </w:r>
          </w:p>
          <w:p w14:paraId="3CA1768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, Bilobar</w:t>
            </w:r>
          </w:p>
          <w:p w14:paraId="194D454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44688B8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1/2</w:t>
            </w:r>
          </w:p>
          <w:p w14:paraId="79BD1A0C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3/4</w:t>
            </w:r>
          </w:p>
          <w:p w14:paraId="669D290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363CF11A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5AFA4551" w14:textId="50D3C16F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</w:t>
            </w:r>
            <w:proofErr w:type="spell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  <w:p w14:paraId="20A3CB7B" w14:textId="3C4525E4" w:rsidR="00083DD6" w:rsidRPr="00EA759A" w:rsidRDefault="00083DD6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ymph node dissection</w:t>
            </w:r>
          </w:p>
          <w:p w14:paraId="5C15BED9" w14:textId="547392A7" w:rsidR="00083DD6" w:rsidRPr="00EA759A" w:rsidRDefault="00083DD6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Biliary reconstruction</w:t>
            </w:r>
          </w:p>
          <w:p w14:paraId="66B0ABAB" w14:textId="1974606C" w:rsidR="00083DD6" w:rsidRPr="00EA759A" w:rsidRDefault="00083DD6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scular resection</w:t>
            </w:r>
          </w:p>
          <w:p w14:paraId="4E420A38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, R1</w:t>
            </w:r>
          </w:p>
          <w:p w14:paraId="568EDF5C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djuvant chemotherapy</w:t>
            </w:r>
          </w:p>
        </w:tc>
        <w:tc>
          <w:tcPr>
            <w:tcW w:w="2228" w:type="dxa"/>
            <w:noWrap/>
          </w:tcPr>
          <w:p w14:paraId="421B9E2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9 (0.97-1.01)</w:t>
            </w:r>
          </w:p>
          <w:p w14:paraId="388FB7F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8 (0.68-1.42)</w:t>
            </w:r>
          </w:p>
          <w:p w14:paraId="7C91E24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72 (1.16-2.55)</w:t>
            </w:r>
          </w:p>
          <w:p w14:paraId="03A2FD0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7 (0.66-2.05)</w:t>
            </w:r>
          </w:p>
          <w:p w14:paraId="1ED1248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873DB2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6FAAA41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9 (0.63-1.58)</w:t>
            </w:r>
          </w:p>
          <w:p w14:paraId="00668A3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20 (0.77-1.88)</w:t>
            </w:r>
          </w:p>
          <w:p w14:paraId="78D0EA6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12 (1.70-5.72)</w:t>
            </w:r>
          </w:p>
          <w:p w14:paraId="01BD080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4 (0.55-2.35)</w:t>
            </w:r>
          </w:p>
          <w:p w14:paraId="4BEA970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89 (2.24-5.71)</w:t>
            </w:r>
          </w:p>
          <w:p w14:paraId="01B13CF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77BC00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31824AD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74 (1.14-2.65)</w:t>
            </w:r>
          </w:p>
          <w:p w14:paraId="6E7D444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40 (0.97-2.04)</w:t>
            </w:r>
          </w:p>
          <w:p w14:paraId="56B22FC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83 (0.56-1.22)</w:t>
            </w:r>
          </w:p>
          <w:p w14:paraId="0CDEBF0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853470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0DD9EA4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6 (1.12-2.47)</w:t>
            </w:r>
          </w:p>
          <w:p w14:paraId="7BFDB23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EAA843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7E9F915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52 (1.22-1.90)</w:t>
            </w:r>
          </w:p>
          <w:p w14:paraId="6FBF8F65" w14:textId="1ED2623C" w:rsidR="00083DD6" w:rsidRPr="00EA759A" w:rsidRDefault="00083DD6" w:rsidP="00083D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24 (1.05-1.44)</w:t>
            </w:r>
          </w:p>
          <w:p w14:paraId="56B6A093" w14:textId="498433AF" w:rsidR="00083DD6" w:rsidRPr="00EA759A" w:rsidRDefault="00083DD6" w:rsidP="00083D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21 (1.02-1.42)</w:t>
            </w:r>
          </w:p>
          <w:p w14:paraId="33746AE6" w14:textId="49477DEC" w:rsidR="00083DD6" w:rsidRPr="00EA759A" w:rsidRDefault="00083DD6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0 (0.92-1.34)</w:t>
            </w:r>
          </w:p>
          <w:p w14:paraId="4A97A280" w14:textId="78A6D633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2 (1.07-2.44)</w:t>
            </w:r>
          </w:p>
          <w:p w14:paraId="3641F7E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5 (0.62-1.44)</w:t>
            </w:r>
          </w:p>
        </w:tc>
        <w:tc>
          <w:tcPr>
            <w:tcW w:w="1155" w:type="dxa"/>
            <w:noWrap/>
          </w:tcPr>
          <w:p w14:paraId="1BD0D00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317</w:t>
            </w:r>
          </w:p>
          <w:p w14:paraId="34C99EB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29</w:t>
            </w:r>
          </w:p>
          <w:p w14:paraId="35D9D9B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7</w:t>
            </w:r>
          </w:p>
          <w:p w14:paraId="0181630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91</w:t>
            </w:r>
          </w:p>
          <w:p w14:paraId="5BBFA89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2B3FF3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E532CD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81</w:t>
            </w:r>
          </w:p>
          <w:p w14:paraId="47ECD72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416</w:t>
            </w:r>
          </w:p>
          <w:p w14:paraId="6405D35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4E89C65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722</w:t>
            </w:r>
          </w:p>
          <w:p w14:paraId="1689C1C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3DDAE90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22A51D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C92639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10</w:t>
            </w:r>
          </w:p>
          <w:p w14:paraId="1703AAC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76</w:t>
            </w:r>
          </w:p>
          <w:p w14:paraId="02BBE8D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350</w:t>
            </w:r>
          </w:p>
          <w:p w14:paraId="7DE14C2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734A87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A30356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11</w:t>
            </w:r>
          </w:p>
          <w:p w14:paraId="367D652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39EF7A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49014D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1</w:t>
            </w:r>
          </w:p>
          <w:p w14:paraId="7CEC3E3F" w14:textId="59D7CD83" w:rsidR="00083DD6" w:rsidRPr="00EA759A" w:rsidRDefault="00083DD6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3</w:t>
            </w:r>
          </w:p>
          <w:p w14:paraId="6C72274A" w14:textId="0E1CE1BD" w:rsidR="00083DD6" w:rsidRPr="00EA759A" w:rsidRDefault="00083DD6" w:rsidP="00083DD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22</w:t>
            </w:r>
          </w:p>
          <w:p w14:paraId="6D9A36C7" w14:textId="373AF913" w:rsidR="00083DD6" w:rsidRPr="00EA759A" w:rsidRDefault="00083DD6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89</w:t>
            </w:r>
          </w:p>
          <w:p w14:paraId="267B6A86" w14:textId="1435C383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22</w:t>
            </w:r>
          </w:p>
          <w:p w14:paraId="67B24CE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801</w:t>
            </w:r>
          </w:p>
        </w:tc>
        <w:tc>
          <w:tcPr>
            <w:tcW w:w="2228" w:type="dxa"/>
            <w:noWrap/>
          </w:tcPr>
          <w:p w14:paraId="3E3E0D6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D959C3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F9785E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34 (0.89-2.04)</w:t>
            </w:r>
          </w:p>
          <w:p w14:paraId="12F8121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1DA877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78AF5C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902E90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FB3357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9171AB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78 (1.49-5.19)</w:t>
            </w:r>
          </w:p>
          <w:p w14:paraId="66684A9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A03B0C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72 (1.36-4.86)</w:t>
            </w:r>
          </w:p>
          <w:p w14:paraId="0AA23F5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D643C5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96C236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7 (0.77-2.11)</w:t>
            </w:r>
          </w:p>
          <w:p w14:paraId="249831E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DBEC62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AC3B2B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0ABB7F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6BDACB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34 (1.05-1.70)</w:t>
            </w:r>
          </w:p>
          <w:p w14:paraId="2597B97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8B364B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252BDA29" w14:textId="77777777" w:rsidR="00A268FD" w:rsidRPr="00EA759A" w:rsidRDefault="00A268FD" w:rsidP="00A268FD">
            <w:pPr>
              <w:pStyle w:val="ListParagraph"/>
              <w:numPr>
                <w:ilvl w:val="1"/>
                <w:numId w:val="2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(0.64-1.60)</w:t>
            </w:r>
          </w:p>
          <w:p w14:paraId="55C965D5" w14:textId="32FD487C" w:rsidR="00083DD6" w:rsidRPr="00EA759A" w:rsidRDefault="00083DD6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04 (0.83-1.38)</w:t>
            </w:r>
          </w:p>
          <w:p w14:paraId="056DD9AA" w14:textId="050CC40A" w:rsidR="00083DD6" w:rsidRPr="00EA759A" w:rsidRDefault="00083DD6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12 (0.87-1.52)</w:t>
            </w:r>
          </w:p>
          <w:p w14:paraId="09E88BB7" w14:textId="77777777" w:rsidR="00083DD6" w:rsidRPr="00EA759A" w:rsidRDefault="00083DD6" w:rsidP="00083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E5D1F47" w14:textId="7C65738C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17 (0.76-1.79)</w:t>
            </w:r>
          </w:p>
        </w:tc>
        <w:tc>
          <w:tcPr>
            <w:tcW w:w="1148" w:type="dxa"/>
            <w:noWrap/>
          </w:tcPr>
          <w:p w14:paraId="7585AC1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4283BF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691100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62</w:t>
            </w:r>
          </w:p>
          <w:p w14:paraId="7620B73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0213DD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64EA6B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25DAD9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EDA4DA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7E1F5E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1</w:t>
            </w:r>
          </w:p>
          <w:p w14:paraId="72A390E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7FA128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6</w:t>
            </w:r>
          </w:p>
          <w:p w14:paraId="1FA4C7F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F9908A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CEED7E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47</w:t>
            </w:r>
          </w:p>
          <w:p w14:paraId="71DD607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4CB24E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05474A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30B513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437166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18</w:t>
            </w:r>
          </w:p>
          <w:p w14:paraId="40623C9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3BB2CE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EB718D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543</w:t>
            </w:r>
          </w:p>
          <w:p w14:paraId="094D25B8" w14:textId="4FE4E8AE" w:rsidR="00083DD6" w:rsidRPr="00EA759A" w:rsidRDefault="00083DD6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</w:t>
            </w:r>
            <w:r w:rsidR="009E6EF1"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5</w:t>
            </w:r>
          </w:p>
          <w:p w14:paraId="67ABD73B" w14:textId="10ED2AB3" w:rsidR="00083DD6" w:rsidRPr="00EA759A" w:rsidRDefault="00083DD6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2</w:t>
            </w:r>
            <w:r w:rsidR="009E6EF1"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8</w:t>
            </w: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</w:t>
            </w:r>
          </w:p>
          <w:p w14:paraId="16820679" w14:textId="77777777" w:rsidR="00083DD6" w:rsidRPr="00EA759A" w:rsidRDefault="00083DD6" w:rsidP="00083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1402E3F" w14:textId="5FA23848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473</w:t>
            </w:r>
          </w:p>
        </w:tc>
      </w:tr>
    </w:tbl>
    <w:p w14:paraId="0CC93D16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merican Society of Anesthesiologists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LBI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lbumin-Bilirubin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C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: Lymphocyte-C-reactive protein ratio.</w:t>
      </w:r>
    </w:p>
    <w:p w14:paraId="1F3937FB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1255A7E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10D8A76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F859FEB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454C60D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33EA5BB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568DBF0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2CA5A55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43C453" w14:textId="347DF44E" w:rsidR="00A268FD" w:rsidRPr="00EA759A" w:rsidRDefault="00A268FD" w:rsidP="00A268FD">
      <w:pPr>
        <w:pStyle w:val="Caption"/>
        <w:keepNext/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9. </w:t>
      </w:r>
      <w:r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nivariable and multivariable Cox regression analyses for factors associated with overall survival among patients with intrahepatic cholangiocarcinoma.</w:t>
      </w:r>
    </w:p>
    <w:tbl>
      <w:tblPr>
        <w:tblStyle w:val="PlainTable2"/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  <w:gridCol w:w="2228"/>
        <w:gridCol w:w="1148"/>
      </w:tblGrid>
      <w:tr w:rsidR="00A268FD" w:rsidRPr="00EA759A" w14:paraId="404B4AB7" w14:textId="77777777" w:rsidTr="001E7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 w:val="restart"/>
            <w:noWrap/>
            <w:vAlign w:val="center"/>
            <w:hideMark/>
          </w:tcPr>
          <w:p w14:paraId="38CF955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83" w:type="dxa"/>
            <w:gridSpan w:val="2"/>
            <w:noWrap/>
            <w:hideMark/>
          </w:tcPr>
          <w:p w14:paraId="0EA222AD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76" w:type="dxa"/>
            <w:gridSpan w:val="2"/>
            <w:noWrap/>
            <w:hideMark/>
          </w:tcPr>
          <w:p w14:paraId="7D18ED0F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A268FD" w:rsidRPr="00EA759A" w14:paraId="294C06BC" w14:textId="77777777" w:rsidTr="001E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/>
            <w:noWrap/>
            <w:hideMark/>
          </w:tcPr>
          <w:p w14:paraId="237E287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hideMark/>
          </w:tcPr>
          <w:p w14:paraId="39E36334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55" w:type="dxa"/>
            <w:noWrap/>
            <w:hideMark/>
          </w:tcPr>
          <w:p w14:paraId="63619309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3152B59C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48" w:type="dxa"/>
            <w:noWrap/>
            <w:hideMark/>
          </w:tcPr>
          <w:p w14:paraId="4D0DE661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A268FD" w:rsidRPr="00EA759A" w14:paraId="65EA5D62" w14:textId="77777777" w:rsidTr="001E7A34">
        <w:trPr>
          <w:trHeight w:val="5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64AB188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</w:t>
            </w:r>
          </w:p>
          <w:p w14:paraId="12DA23F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, male</w:t>
            </w:r>
          </w:p>
          <w:p w14:paraId="55A31B97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SA class, &gt;2</w:t>
            </w:r>
          </w:p>
          <w:p w14:paraId="6D664DAA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irrhosis</w:t>
            </w:r>
          </w:p>
          <w:p w14:paraId="08BE5C7C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A 19-9</w:t>
            </w:r>
          </w:p>
          <w:p w14:paraId="09EEBFEA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Low</w:t>
            </w:r>
          </w:p>
          <w:p w14:paraId="274536B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edium</w:t>
            </w:r>
          </w:p>
          <w:p w14:paraId="25501778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igh</w:t>
            </w:r>
          </w:p>
          <w:p w14:paraId="0CA1110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LBI grade, 2/3</w:t>
            </w:r>
          </w:p>
          <w:p w14:paraId="1A177A3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eoadjuvant therapy</w:t>
            </w:r>
          </w:p>
          <w:p w14:paraId="11B736D7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CR, &lt;6100</w:t>
            </w:r>
          </w:p>
          <w:p w14:paraId="3CBFA0C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1E8902B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gram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Well</w:t>
            </w:r>
            <w:proofErr w:type="gramEnd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/Moderately differentiated</w:t>
            </w:r>
          </w:p>
          <w:p w14:paraId="0939CDF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  <w:p w14:paraId="099F725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erineural invasion</w:t>
            </w:r>
          </w:p>
          <w:p w14:paraId="44F360B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, Bilobar</w:t>
            </w:r>
          </w:p>
          <w:p w14:paraId="47D2C4F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7BDA37AD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1/2</w:t>
            </w:r>
          </w:p>
          <w:p w14:paraId="7D96D7C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3/4</w:t>
            </w:r>
          </w:p>
          <w:p w14:paraId="1EE1489C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43AB55A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1F00A382" w14:textId="5C8A7FF3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</w:t>
            </w:r>
            <w:proofErr w:type="spell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  <w:p w14:paraId="49E5EA46" w14:textId="77777777" w:rsidR="009E6EF1" w:rsidRPr="00EA759A" w:rsidRDefault="009E6EF1" w:rsidP="009E6E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ymph node dissection</w:t>
            </w:r>
          </w:p>
          <w:p w14:paraId="14596BEE" w14:textId="77777777" w:rsidR="009E6EF1" w:rsidRPr="00EA759A" w:rsidRDefault="009E6EF1" w:rsidP="009E6E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Biliary reconstruction</w:t>
            </w:r>
          </w:p>
          <w:p w14:paraId="485B6B9D" w14:textId="458E3D89" w:rsidR="009E6EF1" w:rsidRPr="00EA759A" w:rsidRDefault="009E6EF1" w:rsidP="009E6E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scular resection</w:t>
            </w:r>
          </w:p>
          <w:p w14:paraId="768D7788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, R1</w:t>
            </w:r>
          </w:p>
          <w:p w14:paraId="2C2F9D4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djuvant therapy</w:t>
            </w:r>
          </w:p>
        </w:tc>
        <w:tc>
          <w:tcPr>
            <w:tcW w:w="2228" w:type="dxa"/>
            <w:noWrap/>
          </w:tcPr>
          <w:p w14:paraId="39B1BD2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9 (0.98-1.01)</w:t>
            </w:r>
          </w:p>
          <w:p w14:paraId="72B3685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0 (0.68-1.47)</w:t>
            </w:r>
          </w:p>
          <w:p w14:paraId="67B7FC7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9 (1.14-2.51)</w:t>
            </w:r>
          </w:p>
          <w:p w14:paraId="185D807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9 (0.81-2.36)</w:t>
            </w:r>
          </w:p>
          <w:p w14:paraId="5615BB7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AC53EC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1C058EB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47 (0.88-2.45)</w:t>
            </w:r>
          </w:p>
          <w:p w14:paraId="1C40CE1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97 (1.21-3.20)</w:t>
            </w:r>
          </w:p>
          <w:p w14:paraId="7D2EE00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05 (1.70-5.48)</w:t>
            </w:r>
          </w:p>
          <w:p w14:paraId="0A557C0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4 (0.65-2.77)</w:t>
            </w:r>
          </w:p>
          <w:p w14:paraId="0C8412C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57 (1.67-3.97)</w:t>
            </w:r>
          </w:p>
          <w:p w14:paraId="41D0336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B50E69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19AADF1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2 (1.06-2.49)</w:t>
            </w:r>
          </w:p>
          <w:p w14:paraId="4B3E0E1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1 (1.10-2.36)</w:t>
            </w:r>
          </w:p>
          <w:p w14:paraId="26B0395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9 (0.74-1.61)</w:t>
            </w:r>
          </w:p>
          <w:p w14:paraId="5193968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6031C3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605EACB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50 (1.20-2.05)</w:t>
            </w:r>
          </w:p>
          <w:p w14:paraId="2B14EBE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CAAEDA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246D3A9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8 (1.10-1.74)</w:t>
            </w:r>
          </w:p>
          <w:p w14:paraId="6F023975" w14:textId="76540F78" w:rsidR="009E6EF1" w:rsidRPr="00EA759A" w:rsidRDefault="009E6EF1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6 (0.81-1.15)</w:t>
            </w:r>
          </w:p>
          <w:p w14:paraId="4CDC4D32" w14:textId="7BE7D021" w:rsidR="009E6EF1" w:rsidRPr="00EA759A" w:rsidRDefault="009E6EF1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6 (0.79-1.18)</w:t>
            </w:r>
          </w:p>
          <w:p w14:paraId="68ED728A" w14:textId="514E2FA4" w:rsidR="009E6EF1" w:rsidRPr="00EA759A" w:rsidRDefault="009E6EF1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2 (0.75-1.14)</w:t>
            </w:r>
          </w:p>
          <w:p w14:paraId="0D6CF7BE" w14:textId="3A8A5BB8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7 (0.75-1.83)</w:t>
            </w:r>
          </w:p>
          <w:p w14:paraId="2868DB7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65 (0.40-1.07)</w:t>
            </w:r>
          </w:p>
        </w:tc>
        <w:tc>
          <w:tcPr>
            <w:tcW w:w="1155" w:type="dxa"/>
            <w:noWrap/>
          </w:tcPr>
          <w:p w14:paraId="59B71FF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56</w:t>
            </w:r>
          </w:p>
          <w:p w14:paraId="615337F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89</w:t>
            </w:r>
          </w:p>
          <w:p w14:paraId="5097507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9</w:t>
            </w:r>
          </w:p>
          <w:p w14:paraId="57F65BC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27</w:t>
            </w:r>
          </w:p>
          <w:p w14:paraId="212C329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79CCAE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51FEA4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145</w:t>
            </w:r>
          </w:p>
          <w:p w14:paraId="046BD67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6</w:t>
            </w:r>
          </w:p>
          <w:p w14:paraId="380FC5A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501DC45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429</w:t>
            </w:r>
          </w:p>
          <w:p w14:paraId="210264C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73E0BC9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FB0FE8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422122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26</w:t>
            </w:r>
          </w:p>
          <w:p w14:paraId="7A1F657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14</w:t>
            </w:r>
          </w:p>
          <w:p w14:paraId="218382E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661</w:t>
            </w:r>
          </w:p>
          <w:p w14:paraId="4D40E20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D2D17A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5F0BF4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2</w:t>
            </w:r>
          </w:p>
          <w:p w14:paraId="0FE6D25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51F713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24784F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5</w:t>
            </w:r>
          </w:p>
          <w:p w14:paraId="319D659E" w14:textId="3A0417D0" w:rsidR="009E6EF1" w:rsidRPr="00EA759A" w:rsidRDefault="009E6EF1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688</w:t>
            </w:r>
          </w:p>
          <w:p w14:paraId="63B5EE6C" w14:textId="19BD3977" w:rsidR="009E6EF1" w:rsidRPr="00EA759A" w:rsidRDefault="009E6EF1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728</w:t>
            </w:r>
          </w:p>
          <w:p w14:paraId="70DBC96F" w14:textId="677160A8" w:rsidR="009E6EF1" w:rsidRPr="00EA759A" w:rsidRDefault="009E6EF1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472</w:t>
            </w:r>
          </w:p>
          <w:p w14:paraId="4CC45809" w14:textId="55888178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495</w:t>
            </w:r>
          </w:p>
          <w:p w14:paraId="2372317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91</w:t>
            </w:r>
          </w:p>
        </w:tc>
        <w:tc>
          <w:tcPr>
            <w:tcW w:w="2228" w:type="dxa"/>
            <w:noWrap/>
          </w:tcPr>
          <w:p w14:paraId="6EE0F7D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7913A9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980948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38 (0.91-2.10)</w:t>
            </w:r>
          </w:p>
          <w:p w14:paraId="44CF06A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53F78C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F086B8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011173E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7 (0.75-2.14)</w:t>
            </w:r>
          </w:p>
          <w:p w14:paraId="159853B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44 (1.06-2.18)</w:t>
            </w:r>
          </w:p>
          <w:p w14:paraId="0FD145F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99 (1.62-5.52)</w:t>
            </w:r>
          </w:p>
          <w:p w14:paraId="6A74EA1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244FA5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14 (1.37-3.35)</w:t>
            </w:r>
          </w:p>
          <w:p w14:paraId="4B43A69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D5A5B9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0E78E2A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4 (0.76-2.00)</w:t>
            </w:r>
          </w:p>
          <w:p w14:paraId="4E9B49F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30 (0.85-1.99)</w:t>
            </w:r>
          </w:p>
          <w:p w14:paraId="3671CF9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735B08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1C2926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0780F7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4 (1.10-1.45)</w:t>
            </w:r>
          </w:p>
          <w:p w14:paraId="28F697D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72C92E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240CD32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95 (0.59-1.54)</w:t>
            </w:r>
          </w:p>
          <w:p w14:paraId="1B0C74B4" w14:textId="3ACB964B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F519589" w14:textId="67E27DE3" w:rsidR="009E6EF1" w:rsidRPr="00EA759A" w:rsidRDefault="009E6EF1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704547D" w14:textId="77777777" w:rsidR="009E6EF1" w:rsidRPr="00EA759A" w:rsidRDefault="009E6EF1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7E5DD7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48" w:type="dxa"/>
            <w:noWrap/>
          </w:tcPr>
          <w:p w14:paraId="586D909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E50EEC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1E6620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35</w:t>
            </w:r>
          </w:p>
          <w:p w14:paraId="7E4A7BE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A8142D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BECFEF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DFDA4D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77</w:t>
            </w:r>
          </w:p>
          <w:p w14:paraId="36AAA46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22</w:t>
            </w:r>
          </w:p>
          <w:p w14:paraId="4B71CF7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  <w:p w14:paraId="6831167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E36E3D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1</w:t>
            </w:r>
          </w:p>
          <w:p w14:paraId="5ACE789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DF4B3B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F9E2C5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90</w:t>
            </w:r>
          </w:p>
          <w:p w14:paraId="2217274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229</w:t>
            </w:r>
          </w:p>
          <w:p w14:paraId="6D4A680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A86500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DB8005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6F107F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27</w:t>
            </w:r>
          </w:p>
          <w:p w14:paraId="27CBF90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71D815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9CBA8A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838</w:t>
            </w:r>
          </w:p>
          <w:p w14:paraId="3F1C6657" w14:textId="77777777" w:rsidR="009E6EF1" w:rsidRPr="00EA759A" w:rsidRDefault="009E6EF1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BA31F22" w14:textId="77777777" w:rsidR="009E6EF1" w:rsidRPr="00EA759A" w:rsidRDefault="009E6EF1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FD9C3C0" w14:textId="77777777" w:rsidR="009E6EF1" w:rsidRPr="00EA759A" w:rsidRDefault="009E6EF1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1F8EEB5" w14:textId="6BEE4BAB" w:rsidR="009E6EF1" w:rsidRPr="00EA759A" w:rsidRDefault="009E6EF1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</w:tbl>
    <w:p w14:paraId="6B0D6B51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merican Society of Anesthesiologists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LBI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lbumin-Bilirubin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C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: Lymphocyte-C-reactive protein ratio.</w:t>
      </w:r>
    </w:p>
    <w:p w14:paraId="602C4F5A" w14:textId="104B8440" w:rsidR="00A268FD" w:rsidRPr="00EA759A" w:rsidRDefault="00A268FD" w:rsidP="007B2CE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sectPr w:rsidR="00A268FD" w:rsidRPr="00EA75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8F15D2" w14:textId="3DC4A03E" w:rsidR="007B2CE3" w:rsidRPr="00EA759A" w:rsidRDefault="007B2CE3" w:rsidP="007B2CE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="00A268FD"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0</w: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5065CF"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5065CF"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arison of ROC Curves for recurrence-free and overall survival of different inflammatory biomarkers relative to Lymphocyte-CRP ratio.</w:t>
      </w:r>
    </w:p>
    <w:tbl>
      <w:tblPr>
        <w:tblStyle w:val="PlainTable2"/>
        <w:tblW w:w="13536" w:type="dxa"/>
        <w:tblLook w:val="04A0" w:firstRow="1" w:lastRow="0" w:firstColumn="1" w:lastColumn="0" w:noHBand="0" w:noVBand="1"/>
      </w:tblPr>
      <w:tblGrid>
        <w:gridCol w:w="3168"/>
        <w:gridCol w:w="1728"/>
        <w:gridCol w:w="1728"/>
        <w:gridCol w:w="1728"/>
        <w:gridCol w:w="1728"/>
        <w:gridCol w:w="1728"/>
        <w:gridCol w:w="1728"/>
      </w:tblGrid>
      <w:tr w:rsidR="007B2CE3" w:rsidRPr="00EA759A" w14:paraId="671BAF06" w14:textId="77777777" w:rsidTr="00C25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Merge w:val="restart"/>
            <w:vAlign w:val="center"/>
          </w:tcPr>
          <w:p w14:paraId="3A44CE0A" w14:textId="77777777" w:rsidR="007B2CE3" w:rsidRPr="00EA759A" w:rsidRDefault="007B2CE3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189587935"/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lammatory Marker for Comparison</w:t>
            </w:r>
          </w:p>
        </w:tc>
        <w:tc>
          <w:tcPr>
            <w:tcW w:w="5184" w:type="dxa"/>
            <w:gridSpan w:val="3"/>
          </w:tcPr>
          <w:p w14:paraId="7CA12AAC" w14:textId="77777777" w:rsidR="007B2CE3" w:rsidRPr="00EA759A" w:rsidRDefault="007B2CE3" w:rsidP="00C25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C Curve Analysis for Recurrence-free survival</w:t>
            </w:r>
          </w:p>
        </w:tc>
        <w:tc>
          <w:tcPr>
            <w:tcW w:w="5184" w:type="dxa"/>
            <w:gridSpan w:val="3"/>
          </w:tcPr>
          <w:p w14:paraId="4DEF0EE8" w14:textId="77777777" w:rsidR="007B2CE3" w:rsidRPr="00EA759A" w:rsidRDefault="007B2CE3" w:rsidP="00C25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C Curve Analysis for Overall survival</w:t>
            </w:r>
          </w:p>
        </w:tc>
      </w:tr>
      <w:tr w:rsidR="007B2CE3" w:rsidRPr="00EA759A" w14:paraId="0D8B29AC" w14:textId="77777777" w:rsidTr="00C2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Merge/>
            <w:vAlign w:val="center"/>
          </w:tcPr>
          <w:p w14:paraId="2C1663BB" w14:textId="77777777" w:rsidR="007B2CE3" w:rsidRPr="00EA759A" w:rsidRDefault="007B2CE3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71FCBBA5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SE of difference</w:t>
            </w:r>
          </w:p>
        </w:tc>
        <w:tc>
          <w:tcPr>
            <w:tcW w:w="1728" w:type="dxa"/>
            <w:vAlign w:val="center"/>
          </w:tcPr>
          <w:p w14:paraId="07B7AA6C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 xml:space="preserve"> statistic</w:t>
            </w:r>
          </w:p>
        </w:tc>
        <w:tc>
          <w:tcPr>
            <w:tcW w:w="1728" w:type="dxa"/>
            <w:vAlign w:val="center"/>
          </w:tcPr>
          <w:p w14:paraId="2C119FEB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728" w:type="dxa"/>
          </w:tcPr>
          <w:p w14:paraId="3B30B411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SE of difference</w:t>
            </w:r>
          </w:p>
        </w:tc>
        <w:tc>
          <w:tcPr>
            <w:tcW w:w="1728" w:type="dxa"/>
            <w:vAlign w:val="center"/>
          </w:tcPr>
          <w:p w14:paraId="5678C4C5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 xml:space="preserve"> statistic</w:t>
            </w:r>
          </w:p>
        </w:tc>
        <w:tc>
          <w:tcPr>
            <w:tcW w:w="1728" w:type="dxa"/>
            <w:vAlign w:val="center"/>
          </w:tcPr>
          <w:p w14:paraId="7221962D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B2CE3" w:rsidRPr="00EA759A" w14:paraId="5D5548F8" w14:textId="77777777" w:rsidTr="00C25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Align w:val="center"/>
          </w:tcPr>
          <w:p w14:paraId="2ECA5F90" w14:textId="77777777" w:rsidR="007B2CE3" w:rsidRPr="00EA759A" w:rsidRDefault="007B2CE3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trophil-Lymphocyte Ratio</w:t>
            </w:r>
          </w:p>
        </w:tc>
        <w:tc>
          <w:tcPr>
            <w:tcW w:w="1728" w:type="dxa"/>
            <w:vAlign w:val="center"/>
          </w:tcPr>
          <w:p w14:paraId="24C0D402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728" w:type="dxa"/>
            <w:vAlign w:val="center"/>
          </w:tcPr>
          <w:p w14:paraId="14920927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.521</w:t>
            </w:r>
          </w:p>
        </w:tc>
        <w:tc>
          <w:tcPr>
            <w:tcW w:w="1728" w:type="dxa"/>
            <w:vAlign w:val="center"/>
          </w:tcPr>
          <w:p w14:paraId="4175C807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728" w:type="dxa"/>
          </w:tcPr>
          <w:p w14:paraId="5E878A7C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728" w:type="dxa"/>
            <w:vAlign w:val="center"/>
          </w:tcPr>
          <w:p w14:paraId="10D89E00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2.359</w:t>
            </w:r>
          </w:p>
        </w:tc>
        <w:tc>
          <w:tcPr>
            <w:tcW w:w="1728" w:type="dxa"/>
            <w:vAlign w:val="center"/>
          </w:tcPr>
          <w:p w14:paraId="61322F81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7B2CE3" w:rsidRPr="00EA759A" w14:paraId="6EE00904" w14:textId="77777777" w:rsidTr="00C2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Align w:val="center"/>
          </w:tcPr>
          <w:p w14:paraId="2BDD3B85" w14:textId="77777777" w:rsidR="007B2CE3" w:rsidRPr="00EA759A" w:rsidRDefault="007B2CE3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-Lymphocyte Ratio</w:t>
            </w:r>
          </w:p>
        </w:tc>
        <w:tc>
          <w:tcPr>
            <w:tcW w:w="1728" w:type="dxa"/>
            <w:vAlign w:val="center"/>
          </w:tcPr>
          <w:p w14:paraId="61412698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728" w:type="dxa"/>
            <w:vAlign w:val="center"/>
          </w:tcPr>
          <w:p w14:paraId="1B7287C9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2.188</w:t>
            </w:r>
          </w:p>
        </w:tc>
        <w:tc>
          <w:tcPr>
            <w:tcW w:w="1728" w:type="dxa"/>
            <w:vAlign w:val="center"/>
          </w:tcPr>
          <w:p w14:paraId="13CFF972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728" w:type="dxa"/>
          </w:tcPr>
          <w:p w14:paraId="2CA15292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728" w:type="dxa"/>
            <w:vAlign w:val="center"/>
          </w:tcPr>
          <w:p w14:paraId="43E981CE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2.567</w:t>
            </w:r>
          </w:p>
        </w:tc>
        <w:tc>
          <w:tcPr>
            <w:tcW w:w="1728" w:type="dxa"/>
            <w:vAlign w:val="center"/>
          </w:tcPr>
          <w:p w14:paraId="7025A2B6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7B2CE3" w:rsidRPr="00EA759A" w14:paraId="5102BCE5" w14:textId="77777777" w:rsidTr="00C25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Align w:val="center"/>
          </w:tcPr>
          <w:p w14:paraId="23C6C3AF" w14:textId="77777777" w:rsidR="007B2CE3" w:rsidRPr="00EA759A" w:rsidRDefault="007B2CE3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P-Albumin Ratio</w:t>
            </w:r>
          </w:p>
        </w:tc>
        <w:tc>
          <w:tcPr>
            <w:tcW w:w="1728" w:type="dxa"/>
            <w:vAlign w:val="center"/>
          </w:tcPr>
          <w:p w14:paraId="1B4DD357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728" w:type="dxa"/>
            <w:vAlign w:val="center"/>
          </w:tcPr>
          <w:p w14:paraId="13B15E04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.151</w:t>
            </w:r>
          </w:p>
        </w:tc>
        <w:tc>
          <w:tcPr>
            <w:tcW w:w="1728" w:type="dxa"/>
            <w:vAlign w:val="center"/>
          </w:tcPr>
          <w:p w14:paraId="167075C7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728" w:type="dxa"/>
          </w:tcPr>
          <w:p w14:paraId="73632137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728" w:type="dxa"/>
            <w:vAlign w:val="center"/>
          </w:tcPr>
          <w:p w14:paraId="3CFE3796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728" w:type="dxa"/>
            <w:vAlign w:val="center"/>
          </w:tcPr>
          <w:p w14:paraId="7FA75206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7B2CE3" w:rsidRPr="00EA759A" w14:paraId="005D383D" w14:textId="77777777" w:rsidTr="00C2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Align w:val="center"/>
          </w:tcPr>
          <w:p w14:paraId="71157BD3" w14:textId="77777777" w:rsidR="007B2CE3" w:rsidRPr="00EA759A" w:rsidRDefault="007B2CE3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trophil x Platelet count</w:t>
            </w:r>
          </w:p>
        </w:tc>
        <w:tc>
          <w:tcPr>
            <w:tcW w:w="1728" w:type="dxa"/>
            <w:vAlign w:val="center"/>
          </w:tcPr>
          <w:p w14:paraId="603C374D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728" w:type="dxa"/>
            <w:vAlign w:val="center"/>
          </w:tcPr>
          <w:p w14:paraId="01226350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3.868</w:t>
            </w:r>
          </w:p>
        </w:tc>
        <w:tc>
          <w:tcPr>
            <w:tcW w:w="1728" w:type="dxa"/>
            <w:vAlign w:val="center"/>
          </w:tcPr>
          <w:p w14:paraId="1F489B7A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8" w:type="dxa"/>
          </w:tcPr>
          <w:p w14:paraId="3F815FA1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728" w:type="dxa"/>
            <w:vAlign w:val="center"/>
          </w:tcPr>
          <w:p w14:paraId="613E6D54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.937</w:t>
            </w:r>
          </w:p>
        </w:tc>
        <w:tc>
          <w:tcPr>
            <w:tcW w:w="1728" w:type="dxa"/>
            <w:vAlign w:val="center"/>
          </w:tcPr>
          <w:p w14:paraId="32F51CC3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7B2CE3" w:rsidRPr="00EA759A" w14:paraId="1E467E9B" w14:textId="77777777" w:rsidTr="00C25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Align w:val="center"/>
          </w:tcPr>
          <w:p w14:paraId="13433602" w14:textId="77777777" w:rsidR="007B2CE3" w:rsidRPr="00EA759A" w:rsidRDefault="007B2CE3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trophil count x CRP</w:t>
            </w:r>
          </w:p>
        </w:tc>
        <w:tc>
          <w:tcPr>
            <w:tcW w:w="1728" w:type="dxa"/>
            <w:vAlign w:val="center"/>
          </w:tcPr>
          <w:p w14:paraId="147BA6E6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728" w:type="dxa"/>
            <w:vAlign w:val="center"/>
          </w:tcPr>
          <w:p w14:paraId="66BE81ED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.870</w:t>
            </w:r>
          </w:p>
        </w:tc>
        <w:tc>
          <w:tcPr>
            <w:tcW w:w="1728" w:type="dxa"/>
            <w:vAlign w:val="center"/>
          </w:tcPr>
          <w:p w14:paraId="358B5239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728" w:type="dxa"/>
          </w:tcPr>
          <w:p w14:paraId="3CDE1AB1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728" w:type="dxa"/>
            <w:vAlign w:val="center"/>
          </w:tcPr>
          <w:p w14:paraId="2FB2C4CE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728" w:type="dxa"/>
            <w:vAlign w:val="center"/>
          </w:tcPr>
          <w:p w14:paraId="7834D7C4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7B2CE3" w:rsidRPr="00EA759A" w14:paraId="352F716F" w14:textId="77777777" w:rsidTr="00C2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Align w:val="center"/>
          </w:tcPr>
          <w:p w14:paraId="1173B24A" w14:textId="77777777" w:rsidR="007B2CE3" w:rsidRPr="00EA759A" w:rsidRDefault="007B2CE3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 count x CRP</w:t>
            </w:r>
          </w:p>
        </w:tc>
        <w:tc>
          <w:tcPr>
            <w:tcW w:w="1728" w:type="dxa"/>
            <w:vAlign w:val="center"/>
          </w:tcPr>
          <w:p w14:paraId="1E8B7A48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728" w:type="dxa"/>
            <w:vAlign w:val="center"/>
          </w:tcPr>
          <w:p w14:paraId="67DED4E0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.666</w:t>
            </w:r>
          </w:p>
        </w:tc>
        <w:tc>
          <w:tcPr>
            <w:tcW w:w="1728" w:type="dxa"/>
            <w:vAlign w:val="center"/>
          </w:tcPr>
          <w:p w14:paraId="6A998278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28" w:type="dxa"/>
          </w:tcPr>
          <w:p w14:paraId="1E2F216B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728" w:type="dxa"/>
            <w:vAlign w:val="center"/>
          </w:tcPr>
          <w:p w14:paraId="1121C7F6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728" w:type="dxa"/>
            <w:vAlign w:val="center"/>
          </w:tcPr>
          <w:p w14:paraId="5800E3C9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7B2CE3" w:rsidRPr="00EA759A" w14:paraId="7F291D6C" w14:textId="77777777" w:rsidTr="00C25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Align w:val="center"/>
          </w:tcPr>
          <w:p w14:paraId="781F79E0" w14:textId="77777777" w:rsidR="007B2CE3" w:rsidRPr="00EA759A" w:rsidRDefault="007B2CE3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-Albumin Ratio</w:t>
            </w:r>
          </w:p>
        </w:tc>
        <w:tc>
          <w:tcPr>
            <w:tcW w:w="1728" w:type="dxa"/>
            <w:vAlign w:val="center"/>
          </w:tcPr>
          <w:p w14:paraId="6A937C4F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728" w:type="dxa"/>
            <w:vAlign w:val="center"/>
          </w:tcPr>
          <w:p w14:paraId="3714DF4E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6.701</w:t>
            </w:r>
          </w:p>
        </w:tc>
        <w:tc>
          <w:tcPr>
            <w:tcW w:w="1728" w:type="dxa"/>
            <w:vAlign w:val="center"/>
          </w:tcPr>
          <w:p w14:paraId="36C78FCC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8" w:type="dxa"/>
          </w:tcPr>
          <w:p w14:paraId="20E4647F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728" w:type="dxa"/>
            <w:vAlign w:val="center"/>
          </w:tcPr>
          <w:p w14:paraId="74F01860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7.553</w:t>
            </w:r>
          </w:p>
        </w:tc>
        <w:tc>
          <w:tcPr>
            <w:tcW w:w="1728" w:type="dxa"/>
            <w:vAlign w:val="center"/>
          </w:tcPr>
          <w:p w14:paraId="39E41C94" w14:textId="77777777" w:rsidR="007B2CE3" w:rsidRPr="00EA759A" w:rsidRDefault="007B2CE3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2CE3" w:rsidRPr="00EA759A" w14:paraId="30954C7B" w14:textId="77777777" w:rsidTr="00C2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vAlign w:val="center"/>
          </w:tcPr>
          <w:p w14:paraId="675AB942" w14:textId="77777777" w:rsidR="007B2CE3" w:rsidRPr="00EA759A" w:rsidRDefault="007B2CE3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ymphocyte count x Albumin</w:t>
            </w:r>
          </w:p>
        </w:tc>
        <w:tc>
          <w:tcPr>
            <w:tcW w:w="1728" w:type="dxa"/>
            <w:vAlign w:val="center"/>
          </w:tcPr>
          <w:p w14:paraId="1E821117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728" w:type="dxa"/>
            <w:vAlign w:val="center"/>
          </w:tcPr>
          <w:p w14:paraId="7ED65959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2.276</w:t>
            </w:r>
          </w:p>
        </w:tc>
        <w:tc>
          <w:tcPr>
            <w:tcW w:w="1728" w:type="dxa"/>
            <w:vAlign w:val="center"/>
          </w:tcPr>
          <w:p w14:paraId="002E9BCE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728" w:type="dxa"/>
          </w:tcPr>
          <w:p w14:paraId="171BD3AD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728" w:type="dxa"/>
            <w:vAlign w:val="center"/>
          </w:tcPr>
          <w:p w14:paraId="21946346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3.579</w:t>
            </w:r>
          </w:p>
        </w:tc>
        <w:tc>
          <w:tcPr>
            <w:tcW w:w="1728" w:type="dxa"/>
            <w:vAlign w:val="center"/>
          </w:tcPr>
          <w:p w14:paraId="54B14AF4" w14:textId="77777777" w:rsidR="007B2CE3" w:rsidRPr="00EA759A" w:rsidRDefault="007B2CE3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bookmarkEnd w:id="1"/>
    </w:tbl>
    <w:p w14:paraId="32402C15" w14:textId="3A38D201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DD3C1E" w14:textId="325816E0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727041" w14:textId="5949687F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3AA5C7" w14:textId="14F6B4BD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806A6F" w14:textId="748011DE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3A60EA" w14:textId="0AA4E72C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4547B1" w14:textId="43DC40CB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AE905F" w14:textId="0AE58A8B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00BE0E" w14:textId="6E87E478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54B113" w14:textId="421A0BE1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4698D1" w14:textId="3B618136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FDF7B1" w14:textId="77777777" w:rsidR="007B2CE3" w:rsidRPr="00EA759A" w:rsidRDefault="007B2CE3" w:rsidP="007B2CE3">
      <w:pPr>
        <w:rPr>
          <w:rFonts w:ascii="Times New Roman" w:hAnsi="Times New Roman" w:cs="Times New Roman"/>
          <w:b/>
          <w:bCs/>
          <w:sz w:val="24"/>
          <w:szCs w:val="24"/>
        </w:rPr>
        <w:sectPr w:rsidR="007B2CE3" w:rsidRPr="00EA759A" w:rsidSect="007B2CE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EAD18E" w14:textId="4F499B7F" w:rsidR="00381776" w:rsidRPr="00EA759A" w:rsidRDefault="00381776" w:rsidP="0038177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1</w:t>
      </w:r>
      <w:r w:rsidR="00B77E83"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EA759A">
        <w:t xml:space="preserve"> </w:t>
      </w:r>
      <w:r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arison of Lymphocyte-C-reactive protein ratio across clinicodemographic variables in the validation cohort.</w:t>
      </w:r>
    </w:p>
    <w:tbl>
      <w:tblPr>
        <w:tblStyle w:val="PlainTable2"/>
        <w:tblW w:w="9792" w:type="dxa"/>
        <w:tblLook w:val="04A0" w:firstRow="1" w:lastRow="0" w:firstColumn="1" w:lastColumn="0" w:noHBand="0" w:noVBand="1"/>
      </w:tblPr>
      <w:tblGrid>
        <w:gridCol w:w="3456"/>
        <w:gridCol w:w="1728"/>
        <w:gridCol w:w="1728"/>
        <w:gridCol w:w="1728"/>
        <w:gridCol w:w="1152"/>
      </w:tblGrid>
      <w:tr w:rsidR="00381776" w:rsidRPr="00EA759A" w14:paraId="5E51331B" w14:textId="77777777" w:rsidTr="00C25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527610AC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1728" w:type="dxa"/>
            <w:vAlign w:val="center"/>
          </w:tcPr>
          <w:p w14:paraId="166A7965" w14:textId="77777777" w:rsidR="00381776" w:rsidRPr="00EA759A" w:rsidRDefault="00381776" w:rsidP="00C25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mber (%)</w:t>
            </w:r>
          </w:p>
        </w:tc>
        <w:tc>
          <w:tcPr>
            <w:tcW w:w="1728" w:type="dxa"/>
            <w:vAlign w:val="center"/>
          </w:tcPr>
          <w:p w14:paraId="0DBFC22E" w14:textId="77777777" w:rsidR="00381776" w:rsidRPr="00EA759A" w:rsidRDefault="00381776" w:rsidP="00C25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an LCR</w:t>
            </w:r>
          </w:p>
        </w:tc>
        <w:tc>
          <w:tcPr>
            <w:tcW w:w="1728" w:type="dxa"/>
            <w:vAlign w:val="center"/>
          </w:tcPr>
          <w:p w14:paraId="108911D1" w14:textId="77777777" w:rsidR="00381776" w:rsidRPr="00EA759A" w:rsidRDefault="00381776" w:rsidP="00C25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QR</w:t>
            </w:r>
          </w:p>
        </w:tc>
        <w:tc>
          <w:tcPr>
            <w:tcW w:w="1152" w:type="dxa"/>
            <w:vAlign w:val="center"/>
          </w:tcPr>
          <w:p w14:paraId="757D2DC1" w14:textId="77777777" w:rsidR="00381776" w:rsidRPr="00EA759A" w:rsidRDefault="00381776" w:rsidP="00C25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alue</w:t>
            </w:r>
          </w:p>
        </w:tc>
      </w:tr>
      <w:tr w:rsidR="00381776" w:rsidRPr="00EA759A" w14:paraId="1D7ADECD" w14:textId="77777777" w:rsidTr="00C2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6C228585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  <w:p w14:paraId="0369430B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lt;65 years</w:t>
            </w:r>
          </w:p>
          <w:p w14:paraId="783DBD0F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≥65 years</w:t>
            </w:r>
          </w:p>
        </w:tc>
        <w:tc>
          <w:tcPr>
            <w:tcW w:w="1728" w:type="dxa"/>
            <w:vAlign w:val="center"/>
          </w:tcPr>
          <w:p w14:paraId="738ACDE6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09EEA9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13 (52.3%)</w:t>
            </w:r>
          </w:p>
          <w:p w14:paraId="2B1597D9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03 (47.7%)</w:t>
            </w:r>
          </w:p>
        </w:tc>
        <w:tc>
          <w:tcPr>
            <w:tcW w:w="1728" w:type="dxa"/>
            <w:vAlign w:val="center"/>
          </w:tcPr>
          <w:p w14:paraId="766F1A20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A239B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5213.0</w:t>
            </w:r>
          </w:p>
          <w:p w14:paraId="7A44AD06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4564.8</w:t>
            </w:r>
          </w:p>
        </w:tc>
        <w:tc>
          <w:tcPr>
            <w:tcW w:w="1728" w:type="dxa"/>
            <w:vAlign w:val="center"/>
          </w:tcPr>
          <w:p w14:paraId="37AEB677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9AD3AA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36741.1</w:t>
            </w:r>
          </w:p>
          <w:p w14:paraId="02B6F1D6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25722.2</w:t>
            </w:r>
          </w:p>
        </w:tc>
        <w:tc>
          <w:tcPr>
            <w:tcW w:w="1152" w:type="dxa"/>
            <w:vAlign w:val="center"/>
          </w:tcPr>
          <w:p w14:paraId="3F684063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381776" w:rsidRPr="00EA759A" w14:paraId="6E547619" w14:textId="77777777" w:rsidTr="00C25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0DC217DF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  <w:p w14:paraId="6A1A7EBB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ale</w:t>
            </w:r>
          </w:p>
          <w:p w14:paraId="157CB908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Female</w:t>
            </w:r>
          </w:p>
        </w:tc>
        <w:tc>
          <w:tcPr>
            <w:tcW w:w="1728" w:type="dxa"/>
            <w:vAlign w:val="center"/>
          </w:tcPr>
          <w:p w14:paraId="6CD32D5D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0313B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52 (70.4%)</w:t>
            </w:r>
          </w:p>
          <w:p w14:paraId="5CEDACBA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64 (29.6%)</w:t>
            </w:r>
          </w:p>
        </w:tc>
        <w:tc>
          <w:tcPr>
            <w:tcW w:w="1728" w:type="dxa"/>
            <w:vAlign w:val="center"/>
          </w:tcPr>
          <w:p w14:paraId="250844FF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4BB3EB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5062.9</w:t>
            </w:r>
          </w:p>
          <w:p w14:paraId="78420A92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4069.4</w:t>
            </w:r>
          </w:p>
        </w:tc>
        <w:tc>
          <w:tcPr>
            <w:tcW w:w="1728" w:type="dxa"/>
            <w:vAlign w:val="center"/>
          </w:tcPr>
          <w:p w14:paraId="189C78D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D4252C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36196.8</w:t>
            </w:r>
          </w:p>
          <w:p w14:paraId="76A2DFC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31759.5</w:t>
            </w:r>
          </w:p>
        </w:tc>
        <w:tc>
          <w:tcPr>
            <w:tcW w:w="1152" w:type="dxa"/>
            <w:vAlign w:val="center"/>
          </w:tcPr>
          <w:p w14:paraId="616EAFA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381776" w:rsidRPr="00EA759A" w14:paraId="21D8C4F5" w14:textId="77777777" w:rsidTr="00C2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39438947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A class</w:t>
            </w:r>
          </w:p>
          <w:p w14:paraId="6EF64DB8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≤2</w:t>
            </w:r>
          </w:p>
          <w:p w14:paraId="7A107F61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&gt;2</w:t>
            </w:r>
          </w:p>
        </w:tc>
        <w:tc>
          <w:tcPr>
            <w:tcW w:w="1728" w:type="dxa"/>
            <w:vAlign w:val="center"/>
          </w:tcPr>
          <w:p w14:paraId="65F3B009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B53697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54 (71.3%)</w:t>
            </w:r>
          </w:p>
          <w:p w14:paraId="52FC1938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62 (28.7%)</w:t>
            </w:r>
          </w:p>
        </w:tc>
        <w:tc>
          <w:tcPr>
            <w:tcW w:w="1728" w:type="dxa"/>
            <w:vAlign w:val="center"/>
          </w:tcPr>
          <w:p w14:paraId="2C60556F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BA3FDF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5642.7</w:t>
            </w:r>
          </w:p>
          <w:p w14:paraId="3230F87F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3979.0</w:t>
            </w:r>
          </w:p>
        </w:tc>
        <w:tc>
          <w:tcPr>
            <w:tcW w:w="1728" w:type="dxa"/>
            <w:vAlign w:val="center"/>
          </w:tcPr>
          <w:p w14:paraId="1BB9F99B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95E23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88784.0</w:t>
            </w:r>
          </w:p>
          <w:p w14:paraId="248D52B6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0848.0</w:t>
            </w:r>
          </w:p>
        </w:tc>
        <w:tc>
          <w:tcPr>
            <w:tcW w:w="1152" w:type="dxa"/>
            <w:vAlign w:val="center"/>
          </w:tcPr>
          <w:p w14:paraId="5CAADC78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381776" w:rsidRPr="00EA759A" w14:paraId="55C41D6E" w14:textId="77777777" w:rsidTr="00C25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1408AAEC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umor marker</w:t>
            </w:r>
          </w:p>
          <w:p w14:paraId="2B91D0E4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Low</w:t>
            </w:r>
          </w:p>
          <w:p w14:paraId="1407744D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edium</w:t>
            </w:r>
          </w:p>
          <w:p w14:paraId="7D056DA9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High</w:t>
            </w:r>
          </w:p>
        </w:tc>
        <w:tc>
          <w:tcPr>
            <w:tcW w:w="1728" w:type="dxa"/>
            <w:vAlign w:val="center"/>
          </w:tcPr>
          <w:p w14:paraId="544CD55E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A2636C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72 (33.3%)</w:t>
            </w:r>
          </w:p>
          <w:p w14:paraId="4ACCEBC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76 (35.2%)</w:t>
            </w:r>
          </w:p>
          <w:p w14:paraId="327DAD9F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68 (31.5%)</w:t>
            </w:r>
          </w:p>
        </w:tc>
        <w:tc>
          <w:tcPr>
            <w:tcW w:w="1728" w:type="dxa"/>
            <w:vAlign w:val="center"/>
          </w:tcPr>
          <w:p w14:paraId="1A7A8A6D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D2D05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5536.2</w:t>
            </w:r>
          </w:p>
          <w:p w14:paraId="7C550635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5062.9</w:t>
            </w:r>
          </w:p>
          <w:p w14:paraId="64DC26F2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4292.7</w:t>
            </w:r>
          </w:p>
        </w:tc>
        <w:tc>
          <w:tcPr>
            <w:tcW w:w="1728" w:type="dxa"/>
            <w:vAlign w:val="center"/>
          </w:tcPr>
          <w:p w14:paraId="6CCF1051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1DDAC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30166.8</w:t>
            </w:r>
          </w:p>
          <w:p w14:paraId="6891FF33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27658.2</w:t>
            </w:r>
          </w:p>
          <w:p w14:paraId="43F8411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43888.3</w:t>
            </w:r>
          </w:p>
        </w:tc>
        <w:tc>
          <w:tcPr>
            <w:tcW w:w="1152" w:type="dxa"/>
            <w:vAlign w:val="center"/>
          </w:tcPr>
          <w:p w14:paraId="25E4CE1E" w14:textId="658B58F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B22753" w:rsidRPr="00EA75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81776" w:rsidRPr="00EA759A" w14:paraId="244C830B" w14:textId="77777777" w:rsidTr="00C2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5FA9D834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BS</w:t>
            </w:r>
          </w:p>
          <w:p w14:paraId="11D83B87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Low</w:t>
            </w:r>
          </w:p>
          <w:p w14:paraId="2F706E74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edium</w:t>
            </w:r>
          </w:p>
          <w:p w14:paraId="074A2BC4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High</w:t>
            </w:r>
          </w:p>
        </w:tc>
        <w:tc>
          <w:tcPr>
            <w:tcW w:w="1728" w:type="dxa"/>
            <w:vAlign w:val="center"/>
          </w:tcPr>
          <w:p w14:paraId="437DA697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6CC506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80 (37.0%)</w:t>
            </w:r>
          </w:p>
          <w:p w14:paraId="55CF4CAC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69 (31.9%)</w:t>
            </w:r>
          </w:p>
          <w:p w14:paraId="0CBD45FE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67 (31.0%)</w:t>
            </w:r>
          </w:p>
        </w:tc>
        <w:tc>
          <w:tcPr>
            <w:tcW w:w="1728" w:type="dxa"/>
            <w:vAlign w:val="center"/>
          </w:tcPr>
          <w:p w14:paraId="5432DD24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5A8CF0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0372.6</w:t>
            </w:r>
          </w:p>
          <w:p w14:paraId="32DDAB61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5180.2</w:t>
            </w:r>
          </w:p>
          <w:p w14:paraId="7D047A0E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2346.9</w:t>
            </w:r>
          </w:p>
        </w:tc>
        <w:tc>
          <w:tcPr>
            <w:tcW w:w="1728" w:type="dxa"/>
            <w:vAlign w:val="center"/>
          </w:tcPr>
          <w:p w14:paraId="2FCB78C7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E5305A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93062.2</w:t>
            </w:r>
          </w:p>
          <w:p w14:paraId="127CC02B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92164.6</w:t>
            </w:r>
          </w:p>
          <w:p w14:paraId="56E4F26F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0596.2</w:t>
            </w:r>
          </w:p>
        </w:tc>
        <w:tc>
          <w:tcPr>
            <w:tcW w:w="1152" w:type="dxa"/>
            <w:vAlign w:val="center"/>
          </w:tcPr>
          <w:p w14:paraId="28356ABC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81776" w:rsidRPr="00EA759A" w14:paraId="0C411CB9" w14:textId="77777777" w:rsidTr="00C25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264C012F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BI grade</w:t>
            </w:r>
          </w:p>
          <w:p w14:paraId="4CD626CA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1</w:t>
            </w:r>
          </w:p>
          <w:p w14:paraId="4E9AEE7F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2/3</w:t>
            </w:r>
          </w:p>
        </w:tc>
        <w:tc>
          <w:tcPr>
            <w:tcW w:w="1728" w:type="dxa"/>
            <w:vAlign w:val="center"/>
          </w:tcPr>
          <w:p w14:paraId="28BC532F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CFEBC5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79 (82.9%)</w:t>
            </w:r>
          </w:p>
          <w:p w14:paraId="5294B929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37 (17.1%)</w:t>
            </w:r>
          </w:p>
        </w:tc>
        <w:tc>
          <w:tcPr>
            <w:tcW w:w="1728" w:type="dxa"/>
            <w:vAlign w:val="center"/>
          </w:tcPr>
          <w:p w14:paraId="2E903682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87E02E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5002.8</w:t>
            </w:r>
          </w:p>
          <w:p w14:paraId="10B04571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923.1</w:t>
            </w:r>
          </w:p>
        </w:tc>
        <w:tc>
          <w:tcPr>
            <w:tcW w:w="1728" w:type="dxa"/>
            <w:vAlign w:val="center"/>
          </w:tcPr>
          <w:p w14:paraId="5564B5EC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A40F9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33101.7</w:t>
            </w:r>
          </w:p>
          <w:p w14:paraId="17F6696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33727.4</w:t>
            </w:r>
          </w:p>
        </w:tc>
        <w:tc>
          <w:tcPr>
            <w:tcW w:w="1152" w:type="dxa"/>
            <w:vAlign w:val="center"/>
          </w:tcPr>
          <w:p w14:paraId="63353BB9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381776" w:rsidRPr="00EA759A" w14:paraId="130966CD" w14:textId="77777777" w:rsidTr="00C2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38F7A9FE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jor vascular invasion</w:t>
            </w:r>
          </w:p>
          <w:p w14:paraId="10414560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bsent</w:t>
            </w:r>
          </w:p>
          <w:p w14:paraId="330F2E05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Present</w:t>
            </w:r>
          </w:p>
        </w:tc>
        <w:tc>
          <w:tcPr>
            <w:tcW w:w="1728" w:type="dxa"/>
            <w:vAlign w:val="center"/>
          </w:tcPr>
          <w:p w14:paraId="68654DDB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68B4CF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90 (88.0%)</w:t>
            </w:r>
          </w:p>
          <w:p w14:paraId="78ED3267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26 (12.0%)</w:t>
            </w:r>
          </w:p>
        </w:tc>
        <w:tc>
          <w:tcPr>
            <w:tcW w:w="1728" w:type="dxa"/>
            <w:vAlign w:val="center"/>
          </w:tcPr>
          <w:p w14:paraId="3EB38504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2BE00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5547.7</w:t>
            </w:r>
          </w:p>
          <w:p w14:paraId="6C3FCDC7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3035.7</w:t>
            </w:r>
          </w:p>
        </w:tc>
        <w:tc>
          <w:tcPr>
            <w:tcW w:w="1728" w:type="dxa"/>
            <w:vAlign w:val="center"/>
          </w:tcPr>
          <w:p w14:paraId="66C64BF1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5C581B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44903.0</w:t>
            </w:r>
          </w:p>
          <w:p w14:paraId="51ACF1CD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4629.2</w:t>
            </w:r>
          </w:p>
        </w:tc>
        <w:tc>
          <w:tcPr>
            <w:tcW w:w="1152" w:type="dxa"/>
            <w:vAlign w:val="center"/>
          </w:tcPr>
          <w:p w14:paraId="72C5382F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381776" w:rsidRPr="00EA759A" w14:paraId="4A92A339" w14:textId="77777777" w:rsidTr="00C25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6AB98689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umor grade</w:t>
            </w:r>
          </w:p>
          <w:p w14:paraId="6A6B1B38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proofErr w:type="gramStart"/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ll</w:t>
            </w:r>
            <w:proofErr w:type="gramEnd"/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moderately differentiated</w:t>
            </w:r>
          </w:p>
          <w:p w14:paraId="2A00314D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Poorly/undifferentiated</w:t>
            </w:r>
          </w:p>
        </w:tc>
        <w:tc>
          <w:tcPr>
            <w:tcW w:w="1728" w:type="dxa"/>
            <w:vAlign w:val="center"/>
          </w:tcPr>
          <w:p w14:paraId="64701769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EF91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33 (61.6%)</w:t>
            </w:r>
          </w:p>
          <w:p w14:paraId="79E6374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83 (38.4%)</w:t>
            </w:r>
          </w:p>
        </w:tc>
        <w:tc>
          <w:tcPr>
            <w:tcW w:w="1728" w:type="dxa"/>
            <w:vAlign w:val="center"/>
          </w:tcPr>
          <w:p w14:paraId="0FE27AEE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2A67E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5213.0</w:t>
            </w:r>
          </w:p>
          <w:p w14:paraId="5B0A2C27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4600.0</w:t>
            </w:r>
          </w:p>
        </w:tc>
        <w:tc>
          <w:tcPr>
            <w:tcW w:w="1728" w:type="dxa"/>
            <w:vAlign w:val="center"/>
          </w:tcPr>
          <w:p w14:paraId="304CC217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BEB1BE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24057.3</w:t>
            </w:r>
          </w:p>
          <w:p w14:paraId="2DB58125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0182.1</w:t>
            </w:r>
          </w:p>
        </w:tc>
        <w:tc>
          <w:tcPr>
            <w:tcW w:w="1152" w:type="dxa"/>
            <w:vAlign w:val="center"/>
          </w:tcPr>
          <w:p w14:paraId="272827FC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381776" w:rsidRPr="00EA759A" w14:paraId="5CD6FC68" w14:textId="77777777" w:rsidTr="00C2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768C8FC8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ineural invasion</w:t>
            </w:r>
          </w:p>
          <w:p w14:paraId="0974CFD7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bsent</w:t>
            </w:r>
          </w:p>
          <w:p w14:paraId="61561909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Present</w:t>
            </w:r>
          </w:p>
        </w:tc>
        <w:tc>
          <w:tcPr>
            <w:tcW w:w="1728" w:type="dxa"/>
            <w:vAlign w:val="center"/>
          </w:tcPr>
          <w:p w14:paraId="3F0B555F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D6F4F4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76 (81.5%)</w:t>
            </w:r>
          </w:p>
          <w:p w14:paraId="41800D81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40 (18.5%)</w:t>
            </w:r>
          </w:p>
        </w:tc>
        <w:tc>
          <w:tcPr>
            <w:tcW w:w="1728" w:type="dxa"/>
            <w:vAlign w:val="center"/>
          </w:tcPr>
          <w:p w14:paraId="6892F809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259DE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5967.5</w:t>
            </w:r>
          </w:p>
          <w:p w14:paraId="317E895E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4292.7</w:t>
            </w:r>
          </w:p>
        </w:tc>
        <w:tc>
          <w:tcPr>
            <w:tcW w:w="1728" w:type="dxa"/>
            <w:vAlign w:val="center"/>
          </w:tcPr>
          <w:p w14:paraId="5E68AE51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F44B17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90421.5</w:t>
            </w:r>
          </w:p>
          <w:p w14:paraId="66F1A03F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6644.2</w:t>
            </w:r>
          </w:p>
        </w:tc>
        <w:tc>
          <w:tcPr>
            <w:tcW w:w="1152" w:type="dxa"/>
            <w:vAlign w:val="center"/>
          </w:tcPr>
          <w:p w14:paraId="5E9D8A7E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381776" w:rsidRPr="00EA759A" w14:paraId="3015DC5E" w14:textId="77777777" w:rsidTr="00C25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677D7151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ection margin</w:t>
            </w:r>
          </w:p>
          <w:p w14:paraId="52712F21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0</w:t>
            </w:r>
          </w:p>
          <w:p w14:paraId="5B29E4BF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1</w:t>
            </w:r>
          </w:p>
        </w:tc>
        <w:tc>
          <w:tcPr>
            <w:tcW w:w="1728" w:type="dxa"/>
            <w:vAlign w:val="center"/>
          </w:tcPr>
          <w:p w14:paraId="71395278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1DB2B1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92 (88.9%)</w:t>
            </w:r>
          </w:p>
          <w:p w14:paraId="715CF5C2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22 (10.1%)</w:t>
            </w:r>
          </w:p>
        </w:tc>
        <w:tc>
          <w:tcPr>
            <w:tcW w:w="1728" w:type="dxa"/>
            <w:vAlign w:val="center"/>
          </w:tcPr>
          <w:p w14:paraId="164CFBEE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699508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5882.4</w:t>
            </w:r>
          </w:p>
          <w:p w14:paraId="478716E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438.5</w:t>
            </w:r>
          </w:p>
        </w:tc>
        <w:tc>
          <w:tcPr>
            <w:tcW w:w="1728" w:type="dxa"/>
            <w:vAlign w:val="center"/>
          </w:tcPr>
          <w:p w14:paraId="24861181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5A523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77872.8</w:t>
            </w:r>
          </w:p>
          <w:p w14:paraId="120FCA7D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4172.6</w:t>
            </w:r>
          </w:p>
        </w:tc>
        <w:tc>
          <w:tcPr>
            <w:tcW w:w="1152" w:type="dxa"/>
            <w:vAlign w:val="center"/>
          </w:tcPr>
          <w:p w14:paraId="02D7E917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81776" w:rsidRPr="00EA759A" w14:paraId="0F0990FD" w14:textId="77777777" w:rsidTr="00C2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51B3C0CA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 status</w:t>
            </w:r>
          </w:p>
          <w:p w14:paraId="77F7F087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I/II</w:t>
            </w:r>
          </w:p>
          <w:p w14:paraId="7DD36180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III/IV</w:t>
            </w:r>
          </w:p>
        </w:tc>
        <w:tc>
          <w:tcPr>
            <w:tcW w:w="1728" w:type="dxa"/>
            <w:vAlign w:val="center"/>
          </w:tcPr>
          <w:p w14:paraId="31507272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435E7F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78 (82.4%)</w:t>
            </w:r>
          </w:p>
          <w:p w14:paraId="118D1B3C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38 (17.6%)</w:t>
            </w:r>
          </w:p>
        </w:tc>
        <w:tc>
          <w:tcPr>
            <w:tcW w:w="1728" w:type="dxa"/>
            <w:vAlign w:val="center"/>
          </w:tcPr>
          <w:p w14:paraId="6D5A9241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A9B010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5196.6</w:t>
            </w:r>
          </w:p>
          <w:p w14:paraId="76D437BE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2001.9</w:t>
            </w:r>
          </w:p>
        </w:tc>
        <w:tc>
          <w:tcPr>
            <w:tcW w:w="1728" w:type="dxa"/>
            <w:vAlign w:val="center"/>
          </w:tcPr>
          <w:p w14:paraId="466B5D5F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E9EE57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77646.4</w:t>
            </w:r>
          </w:p>
          <w:p w14:paraId="6C693780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0709.9</w:t>
            </w:r>
          </w:p>
        </w:tc>
        <w:tc>
          <w:tcPr>
            <w:tcW w:w="1152" w:type="dxa"/>
            <w:vAlign w:val="center"/>
          </w:tcPr>
          <w:p w14:paraId="1B8316AC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381776" w:rsidRPr="00EA759A" w14:paraId="3B236E43" w14:textId="77777777" w:rsidTr="00C25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Align w:val="center"/>
          </w:tcPr>
          <w:p w14:paraId="7D0BFED7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 status</w:t>
            </w:r>
          </w:p>
          <w:p w14:paraId="503C8281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N0</w:t>
            </w:r>
          </w:p>
          <w:p w14:paraId="3C676734" w14:textId="77777777" w:rsidR="00381776" w:rsidRPr="00EA759A" w:rsidRDefault="00381776" w:rsidP="00C25A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N1/</w:t>
            </w:r>
            <w:proofErr w:type="spellStart"/>
            <w:r w:rsidRPr="00EA75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1728" w:type="dxa"/>
            <w:vAlign w:val="center"/>
          </w:tcPr>
          <w:p w14:paraId="65EF15A6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1E606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131 (60.6%)</w:t>
            </w:r>
          </w:p>
          <w:p w14:paraId="4864A30F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85 (39.4%)</w:t>
            </w:r>
          </w:p>
        </w:tc>
        <w:tc>
          <w:tcPr>
            <w:tcW w:w="1728" w:type="dxa"/>
            <w:vAlign w:val="center"/>
          </w:tcPr>
          <w:p w14:paraId="57D06245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56D98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7707.0</w:t>
            </w:r>
          </w:p>
          <w:p w14:paraId="4EE37EBC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4210.0</w:t>
            </w:r>
          </w:p>
        </w:tc>
        <w:tc>
          <w:tcPr>
            <w:tcW w:w="1728" w:type="dxa"/>
            <w:vAlign w:val="center"/>
          </w:tcPr>
          <w:p w14:paraId="0881CDCA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C0698A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94466.2</w:t>
            </w:r>
          </w:p>
          <w:p w14:paraId="4E9DC4F3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8557.5</w:t>
            </w:r>
          </w:p>
        </w:tc>
        <w:tc>
          <w:tcPr>
            <w:tcW w:w="1152" w:type="dxa"/>
            <w:vAlign w:val="center"/>
          </w:tcPr>
          <w:p w14:paraId="159974D3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759A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</w:tbl>
    <w:p w14:paraId="5949CF3D" w14:textId="77777777" w:rsidR="00381776" w:rsidRPr="00EA759A" w:rsidRDefault="00381776" w:rsidP="00381776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merican Society of Anesthesiologists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BS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Tumor burden score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LBI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lbumin-Bilirubin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C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Lymphocyte-C-reactive protein ratio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Q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: Interquartile range.</w:t>
      </w:r>
    </w:p>
    <w:p w14:paraId="0A2231B6" w14:textId="092F4438" w:rsidR="00381776" w:rsidRPr="00EA759A" w:rsidRDefault="00381776" w:rsidP="007B2C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6723E2" w14:textId="42BDEF05" w:rsidR="00A268FD" w:rsidRPr="00EA759A" w:rsidRDefault="00A268FD" w:rsidP="00A268F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12.</w:t>
      </w:r>
      <w:r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nivariable and multivariable logistic regression analyses for factors associated with postoperative complications in the validation cohort</w:t>
      </w:r>
    </w:p>
    <w:tbl>
      <w:tblPr>
        <w:tblStyle w:val="PlainTable2"/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  <w:gridCol w:w="2228"/>
        <w:gridCol w:w="1148"/>
      </w:tblGrid>
      <w:tr w:rsidR="00A268FD" w:rsidRPr="00EA759A" w14:paraId="51A5C00A" w14:textId="77777777" w:rsidTr="001E7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 w:val="restart"/>
            <w:noWrap/>
            <w:vAlign w:val="center"/>
            <w:hideMark/>
          </w:tcPr>
          <w:p w14:paraId="39D8520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83" w:type="dxa"/>
            <w:gridSpan w:val="2"/>
            <w:noWrap/>
            <w:hideMark/>
          </w:tcPr>
          <w:p w14:paraId="3ACF5725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76" w:type="dxa"/>
            <w:gridSpan w:val="2"/>
            <w:noWrap/>
            <w:hideMark/>
          </w:tcPr>
          <w:p w14:paraId="3F4EEB4D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A268FD" w:rsidRPr="00EA759A" w14:paraId="7F5C48D7" w14:textId="77777777" w:rsidTr="001E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/>
            <w:noWrap/>
            <w:hideMark/>
          </w:tcPr>
          <w:p w14:paraId="5EC51C0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hideMark/>
          </w:tcPr>
          <w:p w14:paraId="4AD0C43B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R 95%CI</w:t>
            </w:r>
          </w:p>
        </w:tc>
        <w:tc>
          <w:tcPr>
            <w:tcW w:w="1155" w:type="dxa"/>
            <w:noWrap/>
            <w:hideMark/>
          </w:tcPr>
          <w:p w14:paraId="4604F229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46CAE9DB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R 95%CI</w:t>
            </w:r>
          </w:p>
        </w:tc>
        <w:tc>
          <w:tcPr>
            <w:tcW w:w="1148" w:type="dxa"/>
            <w:noWrap/>
            <w:hideMark/>
          </w:tcPr>
          <w:p w14:paraId="717A6407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A268FD" w:rsidRPr="00EA759A" w14:paraId="50407D4E" w14:textId="77777777" w:rsidTr="001E7A34">
        <w:trPr>
          <w:trHeight w:val="5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12635A5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</w:t>
            </w:r>
          </w:p>
          <w:p w14:paraId="088C92CC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, male</w:t>
            </w:r>
          </w:p>
          <w:p w14:paraId="13E8468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Diagnosis</w:t>
            </w:r>
          </w:p>
          <w:p w14:paraId="50E62ED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CC</w:t>
            </w:r>
          </w:p>
          <w:p w14:paraId="299EBAE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CC</w:t>
            </w:r>
          </w:p>
          <w:p w14:paraId="497410F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SA class, &gt;2</w:t>
            </w:r>
          </w:p>
          <w:p w14:paraId="04BCD684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irrhosis</w:t>
            </w:r>
          </w:p>
          <w:p w14:paraId="5B7E2B3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LBI grade, 2/3</w:t>
            </w:r>
          </w:p>
          <w:p w14:paraId="124BDB3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CR, &lt;6100</w:t>
            </w:r>
          </w:p>
          <w:p w14:paraId="0325430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4788C43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gram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Well</w:t>
            </w:r>
            <w:proofErr w:type="gramEnd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/Moderately differentiated</w:t>
            </w:r>
          </w:p>
          <w:p w14:paraId="64DC9B65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  <w:p w14:paraId="7E42569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5201DEF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1/2</w:t>
            </w:r>
          </w:p>
          <w:p w14:paraId="2CD27AA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3/4</w:t>
            </w:r>
          </w:p>
          <w:p w14:paraId="21B7130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0761072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305B107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</w:t>
            </w:r>
            <w:proofErr w:type="spell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  <w:p w14:paraId="3093AE2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IS, yes</w:t>
            </w:r>
          </w:p>
          <w:p w14:paraId="2C8BD5FF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Operation time (per 10 mins)</w:t>
            </w:r>
          </w:p>
          <w:p w14:paraId="0B9D5F5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Blood loss (per 100 mL)</w:t>
            </w:r>
          </w:p>
        </w:tc>
        <w:tc>
          <w:tcPr>
            <w:tcW w:w="2228" w:type="dxa"/>
            <w:noWrap/>
          </w:tcPr>
          <w:p w14:paraId="2F5F864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2 (1.00-1.05)</w:t>
            </w:r>
          </w:p>
          <w:p w14:paraId="7EAF9E1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46 (0.25-0.85)</w:t>
            </w:r>
          </w:p>
          <w:p w14:paraId="3251F1E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CBA722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67BA1B5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28 (1.81-6.00)</w:t>
            </w:r>
          </w:p>
          <w:p w14:paraId="69B76B8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58 (0.85-2.93)</w:t>
            </w:r>
          </w:p>
          <w:p w14:paraId="3CA64B6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42 (0.21-0.80)</w:t>
            </w:r>
          </w:p>
          <w:p w14:paraId="52A885D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4.59 (1.56-6.41)</w:t>
            </w:r>
          </w:p>
          <w:p w14:paraId="2622680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03 (1.63-5.64)</w:t>
            </w: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br/>
            </w: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br/>
              <w:t>Ref.</w:t>
            </w:r>
          </w:p>
          <w:p w14:paraId="10FD00B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00 (1.56-5.75)</w:t>
            </w:r>
          </w:p>
          <w:p w14:paraId="5510A30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A4C034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5125FD8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304 (1.13-4.71)</w:t>
            </w:r>
          </w:p>
          <w:p w14:paraId="397B018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EF64C5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09DB9D9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3 (1.19-2.21)</w:t>
            </w:r>
          </w:p>
          <w:p w14:paraId="4938961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33 (0.15-0.72)</w:t>
            </w:r>
          </w:p>
          <w:p w14:paraId="1AE30F6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8 (1.05-1.11)</w:t>
            </w:r>
          </w:p>
          <w:p w14:paraId="13D3BA5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0 (1.05-1.15)</w:t>
            </w:r>
          </w:p>
        </w:tc>
        <w:tc>
          <w:tcPr>
            <w:tcW w:w="1155" w:type="dxa"/>
            <w:noWrap/>
          </w:tcPr>
          <w:p w14:paraId="3CA06B1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108</w:t>
            </w:r>
          </w:p>
          <w:p w14:paraId="7139B9E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13</w:t>
            </w:r>
          </w:p>
          <w:p w14:paraId="4E9ED87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EE35AE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323D5B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00CAC05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148</w:t>
            </w:r>
          </w:p>
          <w:p w14:paraId="7D41DB4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9</w:t>
            </w:r>
          </w:p>
          <w:p w14:paraId="62859DB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6</w:t>
            </w:r>
          </w:p>
          <w:p w14:paraId="3B013F8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39EF6FD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1A27BB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171424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1</w:t>
            </w:r>
          </w:p>
          <w:p w14:paraId="310837A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34B81F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2C5D67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22</w:t>
            </w:r>
          </w:p>
          <w:p w14:paraId="1AC0949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911B2D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7067BE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2</w:t>
            </w:r>
          </w:p>
          <w:p w14:paraId="7ECB532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5</w:t>
            </w:r>
          </w:p>
          <w:p w14:paraId="59421F5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58BA1A1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</w:tc>
        <w:tc>
          <w:tcPr>
            <w:tcW w:w="2228" w:type="dxa"/>
            <w:noWrap/>
          </w:tcPr>
          <w:p w14:paraId="7688908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01D0AD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70 (0.31-1.58)</w:t>
            </w:r>
          </w:p>
          <w:p w14:paraId="2534DF4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8674BA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2DCF7A0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05 (1.14-4.79)</w:t>
            </w:r>
          </w:p>
          <w:p w14:paraId="0B8A19C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C0B544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52 (0.21-1.27)</w:t>
            </w:r>
          </w:p>
          <w:p w14:paraId="69AC62E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3.09 (0.65-5.95)</w:t>
            </w:r>
          </w:p>
          <w:p w14:paraId="155C477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08 (1.07-4.35)</w:t>
            </w:r>
          </w:p>
          <w:p w14:paraId="102D5AA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6FB464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0C4FA6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73 (0.72-4.17)</w:t>
            </w:r>
          </w:p>
          <w:p w14:paraId="7FC7E42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28809E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27F1A2A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69 (0.69-4.12)</w:t>
            </w:r>
          </w:p>
          <w:p w14:paraId="7BF9236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FCF03C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3CFA98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63 (1.03-2.56)</w:t>
            </w:r>
          </w:p>
          <w:p w14:paraId="30A8670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7 (0.14-0.95)</w:t>
            </w:r>
          </w:p>
          <w:p w14:paraId="47856B7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05 (0.99-1.10)</w:t>
            </w:r>
          </w:p>
          <w:p w14:paraId="6478414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05 (1.02-1.09)</w:t>
            </w:r>
          </w:p>
        </w:tc>
        <w:tc>
          <w:tcPr>
            <w:tcW w:w="1148" w:type="dxa"/>
            <w:noWrap/>
          </w:tcPr>
          <w:p w14:paraId="746CBEC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ADF691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95</w:t>
            </w:r>
          </w:p>
          <w:p w14:paraId="37CEF21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92B382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A16D092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14</w:t>
            </w:r>
          </w:p>
          <w:p w14:paraId="484C29A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CE804B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53</w:t>
            </w:r>
          </w:p>
          <w:p w14:paraId="5C0936F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54</w:t>
            </w:r>
          </w:p>
          <w:p w14:paraId="688EB02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39</w:t>
            </w:r>
          </w:p>
          <w:p w14:paraId="450946E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FF2BBC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E19A3C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221</w:t>
            </w:r>
          </w:p>
          <w:p w14:paraId="68AD83E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3AB0B9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3E785CE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249</w:t>
            </w:r>
          </w:p>
          <w:p w14:paraId="5404F84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DB6218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F30E81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35</w:t>
            </w:r>
          </w:p>
          <w:p w14:paraId="0243E4F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38</w:t>
            </w:r>
          </w:p>
          <w:p w14:paraId="01B2A25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91</w:t>
            </w:r>
          </w:p>
          <w:p w14:paraId="3D0A53E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1</w:t>
            </w:r>
          </w:p>
        </w:tc>
      </w:tr>
    </w:tbl>
    <w:p w14:paraId="5513EFBA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Hepatocellular 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Intrahepatic cholangio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merican Society of Anesthesiologists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LBI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lbumin-Bilirubin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C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Lymphocyte-C-reactive protein ratio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MIS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: Minimally invasive surgery.</w:t>
      </w:r>
    </w:p>
    <w:p w14:paraId="78E09CF7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BF2AD3C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7ECBA3B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FB11E56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8E585DB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84D20BD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1EDC801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A1EA3EF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483CBEE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F336DEE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30D490E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FB89931" w14:textId="674604D8" w:rsidR="00A268FD" w:rsidRPr="00EA759A" w:rsidRDefault="00A268FD" w:rsidP="00A268FD">
      <w:pPr>
        <w:pStyle w:val="Caption"/>
        <w:keepNext/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13.</w:t>
      </w:r>
      <w:r w:rsidRPr="00EA759A">
        <w:t xml:space="preserve"> </w:t>
      </w:r>
      <w:r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nivariable and multivariable logistic regression analyses for factors associated with postoperative infectious complications in the validation cohort.</w:t>
      </w:r>
    </w:p>
    <w:tbl>
      <w:tblPr>
        <w:tblStyle w:val="PlainTable2"/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  <w:gridCol w:w="2228"/>
        <w:gridCol w:w="1148"/>
      </w:tblGrid>
      <w:tr w:rsidR="00A268FD" w:rsidRPr="00EA759A" w14:paraId="2C906A39" w14:textId="77777777" w:rsidTr="001E7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 w:val="restart"/>
            <w:noWrap/>
            <w:vAlign w:val="center"/>
            <w:hideMark/>
          </w:tcPr>
          <w:p w14:paraId="47D9D76C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83" w:type="dxa"/>
            <w:gridSpan w:val="2"/>
            <w:noWrap/>
            <w:hideMark/>
          </w:tcPr>
          <w:p w14:paraId="0B2A3649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76" w:type="dxa"/>
            <w:gridSpan w:val="2"/>
            <w:noWrap/>
            <w:hideMark/>
          </w:tcPr>
          <w:p w14:paraId="6D713F25" w14:textId="77777777" w:rsidR="00A268FD" w:rsidRPr="00EA759A" w:rsidRDefault="00A268FD" w:rsidP="001E7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A268FD" w:rsidRPr="00EA759A" w14:paraId="79C49D3E" w14:textId="77777777" w:rsidTr="001E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/>
            <w:noWrap/>
            <w:hideMark/>
          </w:tcPr>
          <w:p w14:paraId="3B47E93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hideMark/>
          </w:tcPr>
          <w:p w14:paraId="50CBD5E0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R 95%CI</w:t>
            </w:r>
          </w:p>
        </w:tc>
        <w:tc>
          <w:tcPr>
            <w:tcW w:w="1155" w:type="dxa"/>
            <w:noWrap/>
            <w:hideMark/>
          </w:tcPr>
          <w:p w14:paraId="36D8D0DC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36D163A3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R 95%CI</w:t>
            </w:r>
          </w:p>
        </w:tc>
        <w:tc>
          <w:tcPr>
            <w:tcW w:w="1148" w:type="dxa"/>
            <w:noWrap/>
            <w:hideMark/>
          </w:tcPr>
          <w:p w14:paraId="19E82448" w14:textId="77777777" w:rsidR="00A268FD" w:rsidRPr="00EA759A" w:rsidRDefault="00A268FD" w:rsidP="001E7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A268FD" w:rsidRPr="00EA759A" w14:paraId="587C7467" w14:textId="77777777" w:rsidTr="001E7A34">
        <w:trPr>
          <w:trHeight w:val="5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06D1517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</w:t>
            </w:r>
          </w:p>
          <w:p w14:paraId="272F9C33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, male</w:t>
            </w:r>
          </w:p>
          <w:p w14:paraId="6888131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Diagnosis</w:t>
            </w:r>
          </w:p>
          <w:p w14:paraId="4750320A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CC</w:t>
            </w:r>
          </w:p>
          <w:p w14:paraId="6A9C92A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CC</w:t>
            </w:r>
          </w:p>
          <w:p w14:paraId="13B4106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SA class, &gt;2</w:t>
            </w:r>
          </w:p>
          <w:p w14:paraId="7DE513A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irrhosis</w:t>
            </w:r>
          </w:p>
          <w:p w14:paraId="5830EE2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LBI grade, 2/3</w:t>
            </w:r>
          </w:p>
          <w:p w14:paraId="682C1B7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CR, &lt;6100</w:t>
            </w:r>
          </w:p>
          <w:p w14:paraId="7F2675E6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0185F85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gram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Well</w:t>
            </w:r>
            <w:proofErr w:type="gramEnd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/Moderately differentiated</w:t>
            </w:r>
          </w:p>
          <w:p w14:paraId="0B93BD0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  <w:p w14:paraId="3DC67BB9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02853B9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1/2</w:t>
            </w:r>
          </w:p>
          <w:p w14:paraId="4C4AF341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3/4</w:t>
            </w:r>
          </w:p>
          <w:p w14:paraId="7262ECB0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581F183E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3BF1E98D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</w:t>
            </w:r>
            <w:proofErr w:type="spell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  <w:p w14:paraId="4A9996B2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IS, yes</w:t>
            </w:r>
          </w:p>
          <w:p w14:paraId="013707A7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Operation time (per 10 mins)</w:t>
            </w:r>
          </w:p>
          <w:p w14:paraId="372D551B" w14:textId="77777777" w:rsidR="00A268FD" w:rsidRPr="00EA759A" w:rsidRDefault="00A268FD" w:rsidP="001E7A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Blood loss (per 100 mL)</w:t>
            </w:r>
          </w:p>
        </w:tc>
        <w:tc>
          <w:tcPr>
            <w:tcW w:w="2228" w:type="dxa"/>
            <w:noWrap/>
          </w:tcPr>
          <w:p w14:paraId="6126B29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1 (0.98-1.04)</w:t>
            </w:r>
          </w:p>
          <w:p w14:paraId="249D4E1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31 (0.15-0.64)</w:t>
            </w:r>
          </w:p>
          <w:p w14:paraId="41CA04B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E241FC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4AE3BE5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76 (1.82-7.77)</w:t>
            </w:r>
          </w:p>
          <w:p w14:paraId="1E0A7138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51 (0.72-3.13)</w:t>
            </w:r>
          </w:p>
          <w:p w14:paraId="11A621C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9 (0.27-1.30)</w:t>
            </w:r>
          </w:p>
          <w:p w14:paraId="2D69834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01 (0.67-6.04)</w:t>
            </w:r>
          </w:p>
          <w:p w14:paraId="43DD8A3D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6.70 (2.88-9.60)</w:t>
            </w:r>
          </w:p>
          <w:p w14:paraId="250D2B6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5465E05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77918C4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24 (1.69-5.26)</w:t>
            </w:r>
          </w:p>
          <w:p w14:paraId="25BE7A6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76B4EC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0ABA4ECA" w14:textId="77777777" w:rsidR="00A268FD" w:rsidRPr="00EA759A" w:rsidRDefault="00A268FD" w:rsidP="001E7A34">
            <w:pPr>
              <w:pStyle w:val="ListParagraph"/>
              <w:numPr>
                <w:ilvl w:val="1"/>
                <w:numId w:val="2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(0.42-2.55)</w:t>
            </w:r>
          </w:p>
          <w:p w14:paraId="286D3FB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23279B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657455B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6 (0.80-1.69)</w:t>
            </w:r>
          </w:p>
          <w:p w14:paraId="3B085CF1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7 (0.09-0.81)</w:t>
            </w:r>
          </w:p>
          <w:p w14:paraId="4AE25AC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7 (1.03-1.10)</w:t>
            </w:r>
          </w:p>
          <w:p w14:paraId="68C133D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0 (1.05-1.15)</w:t>
            </w:r>
          </w:p>
        </w:tc>
        <w:tc>
          <w:tcPr>
            <w:tcW w:w="1155" w:type="dxa"/>
            <w:noWrap/>
          </w:tcPr>
          <w:p w14:paraId="56EFD8F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39</w:t>
            </w:r>
          </w:p>
          <w:p w14:paraId="4A63453C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1</w:t>
            </w:r>
          </w:p>
          <w:p w14:paraId="5D63EFE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DF75A57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551AB3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59238273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75</w:t>
            </w:r>
          </w:p>
          <w:p w14:paraId="42506BA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191</w:t>
            </w:r>
          </w:p>
          <w:p w14:paraId="223E41B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216</w:t>
            </w:r>
          </w:p>
          <w:p w14:paraId="496B690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38A96586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5A884B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CF7714A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2</w:t>
            </w:r>
          </w:p>
          <w:p w14:paraId="7BC1E87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8FF189B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D5FDF5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49</w:t>
            </w:r>
          </w:p>
          <w:p w14:paraId="72077E5E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487C8B9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82C1C54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420</w:t>
            </w:r>
          </w:p>
          <w:p w14:paraId="1F47820F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19</w:t>
            </w:r>
          </w:p>
          <w:p w14:paraId="15552E20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7FD74FB2" w14:textId="77777777" w:rsidR="00A268FD" w:rsidRPr="00EA759A" w:rsidRDefault="00A268FD" w:rsidP="001E7A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</w:tc>
        <w:tc>
          <w:tcPr>
            <w:tcW w:w="2228" w:type="dxa"/>
            <w:noWrap/>
          </w:tcPr>
          <w:p w14:paraId="02196A3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40C478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46 (0.17-1.23)</w:t>
            </w:r>
          </w:p>
          <w:p w14:paraId="0621ACF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4F547C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0D0C65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59 (0.60-4.21)</w:t>
            </w:r>
          </w:p>
          <w:p w14:paraId="4456A26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AA1CB6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C04CA7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ED7285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.81 (2.28-7.36)</w:t>
            </w:r>
          </w:p>
          <w:p w14:paraId="3F3382E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6317D9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23AC8B2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98 (1.58-5.05)</w:t>
            </w:r>
          </w:p>
          <w:p w14:paraId="2D63744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B71374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161F34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5BE16B9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87A98B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2407DD8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F287C2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5 (0.09-1.29)</w:t>
            </w:r>
          </w:p>
          <w:p w14:paraId="4F2F658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04 (1.01-1.08)</w:t>
            </w:r>
          </w:p>
          <w:p w14:paraId="6856743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08 (1.02-1.13)</w:t>
            </w:r>
          </w:p>
        </w:tc>
        <w:tc>
          <w:tcPr>
            <w:tcW w:w="1148" w:type="dxa"/>
            <w:noWrap/>
          </w:tcPr>
          <w:p w14:paraId="57B50DB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7DCE87F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23</w:t>
            </w:r>
          </w:p>
          <w:p w14:paraId="50D02C0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D34CA00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D363F3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55</w:t>
            </w:r>
          </w:p>
          <w:p w14:paraId="3523D2F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A60E0C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19B77E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45485D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1</w:t>
            </w:r>
          </w:p>
          <w:p w14:paraId="299F01D7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416573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81BD494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2</w:t>
            </w:r>
          </w:p>
          <w:p w14:paraId="5EB7338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541260D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F5D904C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37589B3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F308CEB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49AD4A1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2DC2CB5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115</w:t>
            </w:r>
          </w:p>
          <w:p w14:paraId="03ABFE4A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19</w:t>
            </w:r>
          </w:p>
          <w:p w14:paraId="78470AF6" w14:textId="77777777" w:rsidR="00A268FD" w:rsidRPr="00EA759A" w:rsidRDefault="00A268FD" w:rsidP="001E7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6</w:t>
            </w:r>
          </w:p>
        </w:tc>
      </w:tr>
    </w:tbl>
    <w:p w14:paraId="398A8922" w14:textId="77777777" w:rsidR="00A268FD" w:rsidRPr="00EA759A" w:rsidRDefault="00A268FD" w:rsidP="00A268F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Hepatocellular 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Intrahepatic cholangio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merican Society of Anesthesiologists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LBI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lbumin-Bilirubin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C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Lymphocyte-C-reactive protein ratio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MIS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: Minimally invasive surgery.</w:t>
      </w:r>
    </w:p>
    <w:p w14:paraId="1FF9AB8A" w14:textId="77777777" w:rsidR="00A268FD" w:rsidRPr="00EA759A" w:rsidRDefault="00A268FD" w:rsidP="0038177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551BE2A" w14:textId="4428DE06" w:rsidR="00A268FD" w:rsidRPr="00EA759A" w:rsidRDefault="00A268FD" w:rsidP="0038177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EDA674A" w14:textId="4BB97D4A" w:rsidR="00A268FD" w:rsidRPr="00EA759A" w:rsidRDefault="00A268FD" w:rsidP="00A268FD"/>
    <w:p w14:paraId="26086005" w14:textId="2A585504" w:rsidR="00A268FD" w:rsidRPr="00EA759A" w:rsidRDefault="00A268FD" w:rsidP="00A268FD"/>
    <w:p w14:paraId="19C252F2" w14:textId="4EF4D53F" w:rsidR="00A268FD" w:rsidRPr="00EA759A" w:rsidRDefault="00A268FD" w:rsidP="00A268FD"/>
    <w:p w14:paraId="21A5A8BB" w14:textId="6B46D56A" w:rsidR="00A268FD" w:rsidRPr="00EA759A" w:rsidRDefault="00A268FD" w:rsidP="00A268FD"/>
    <w:p w14:paraId="1776284A" w14:textId="2AF45E33" w:rsidR="00A268FD" w:rsidRPr="00EA759A" w:rsidRDefault="00A268FD" w:rsidP="00A268FD"/>
    <w:p w14:paraId="01F3794A" w14:textId="77777777" w:rsidR="00A268FD" w:rsidRPr="00EA759A" w:rsidRDefault="00A268FD" w:rsidP="00A268FD">
      <w:pPr>
        <w:sectPr w:rsidR="00A268FD" w:rsidRPr="00EA759A" w:rsidSect="007B2C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350CC6" w14:textId="09B2E42E" w:rsidR="00381776" w:rsidRPr="00EA759A" w:rsidRDefault="00381776" w:rsidP="0038177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1</w:t>
      </w:r>
      <w:r w:rsidR="00A268FD"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nivariable and multivariable Cox regression analyses for factors associated with recurrence-free survival in the validation cohort.</w:t>
      </w:r>
    </w:p>
    <w:tbl>
      <w:tblPr>
        <w:tblStyle w:val="PlainTable2"/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  <w:gridCol w:w="2228"/>
        <w:gridCol w:w="1148"/>
      </w:tblGrid>
      <w:tr w:rsidR="00381776" w:rsidRPr="00EA759A" w14:paraId="42898ACA" w14:textId="77777777" w:rsidTr="00C25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 w:val="restart"/>
            <w:noWrap/>
            <w:vAlign w:val="center"/>
            <w:hideMark/>
          </w:tcPr>
          <w:p w14:paraId="5137D554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bookmarkStart w:id="2" w:name="_Hlk184761100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83" w:type="dxa"/>
            <w:gridSpan w:val="2"/>
            <w:noWrap/>
            <w:hideMark/>
          </w:tcPr>
          <w:p w14:paraId="65FFE9B4" w14:textId="77777777" w:rsidR="00381776" w:rsidRPr="00EA759A" w:rsidRDefault="00381776" w:rsidP="00C25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76" w:type="dxa"/>
            <w:gridSpan w:val="2"/>
            <w:noWrap/>
            <w:hideMark/>
          </w:tcPr>
          <w:p w14:paraId="25B597B4" w14:textId="77777777" w:rsidR="00381776" w:rsidRPr="00EA759A" w:rsidRDefault="00381776" w:rsidP="00C25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381776" w:rsidRPr="00EA759A" w14:paraId="282AB2B1" w14:textId="77777777" w:rsidTr="00C2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/>
            <w:noWrap/>
            <w:hideMark/>
          </w:tcPr>
          <w:p w14:paraId="319E3C47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hideMark/>
          </w:tcPr>
          <w:p w14:paraId="1E7B41EB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55" w:type="dxa"/>
            <w:noWrap/>
            <w:hideMark/>
          </w:tcPr>
          <w:p w14:paraId="799C8AD7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05875C56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48" w:type="dxa"/>
            <w:noWrap/>
            <w:hideMark/>
          </w:tcPr>
          <w:p w14:paraId="34EDF708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381776" w:rsidRPr="00EA759A" w14:paraId="36622C2E" w14:textId="77777777" w:rsidTr="00C25A5A">
        <w:trPr>
          <w:trHeight w:val="5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09160067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</w:t>
            </w:r>
          </w:p>
          <w:p w14:paraId="2C1A2990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, male</w:t>
            </w:r>
          </w:p>
          <w:p w14:paraId="02B9515B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Diagnosis</w:t>
            </w:r>
          </w:p>
          <w:p w14:paraId="1A72D3F2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CC</w:t>
            </w:r>
          </w:p>
          <w:p w14:paraId="4239B41F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CC</w:t>
            </w:r>
          </w:p>
          <w:p w14:paraId="3ABFE580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SA class, &gt;2</w:t>
            </w:r>
          </w:p>
          <w:p w14:paraId="6ED429FA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irrhosis</w:t>
            </w:r>
          </w:p>
          <w:p w14:paraId="5C5B4ACA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marker</w:t>
            </w:r>
          </w:p>
          <w:p w14:paraId="355101AC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Low</w:t>
            </w:r>
          </w:p>
          <w:p w14:paraId="7FB9F899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edium</w:t>
            </w:r>
          </w:p>
          <w:p w14:paraId="1C8312F9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igh</w:t>
            </w:r>
          </w:p>
          <w:p w14:paraId="6B7BAB01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LBI grade, 2/3</w:t>
            </w:r>
          </w:p>
          <w:p w14:paraId="025C2952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CR, &lt;6100</w:t>
            </w:r>
          </w:p>
          <w:p w14:paraId="24A9EE41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262607B0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gram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Well</w:t>
            </w:r>
            <w:proofErr w:type="gramEnd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/Moderately differentiated</w:t>
            </w:r>
          </w:p>
          <w:p w14:paraId="1C01ADC7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  <w:p w14:paraId="07745FAC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erineural invasion</w:t>
            </w:r>
          </w:p>
          <w:p w14:paraId="1686FBB0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, Bilobar</w:t>
            </w:r>
          </w:p>
          <w:p w14:paraId="53725D3D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656FBFE1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1/2</w:t>
            </w:r>
          </w:p>
          <w:p w14:paraId="0B2108F6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3/4</w:t>
            </w:r>
          </w:p>
          <w:p w14:paraId="0D618044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70825B56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53F6D9A4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</w:t>
            </w:r>
            <w:proofErr w:type="spell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  <w:p w14:paraId="40085BE5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, R1</w:t>
            </w:r>
          </w:p>
        </w:tc>
        <w:tc>
          <w:tcPr>
            <w:tcW w:w="2228" w:type="dxa"/>
            <w:noWrap/>
          </w:tcPr>
          <w:p w14:paraId="1BBA2893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9 (0.97-1.01)</w:t>
            </w:r>
          </w:p>
          <w:p w14:paraId="4FB354B6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88 (0.55-1.41)</w:t>
            </w:r>
          </w:p>
          <w:p w14:paraId="2DC5A4A2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2499E84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2D52E241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96 (1.25-3.09)</w:t>
            </w:r>
          </w:p>
          <w:p w14:paraId="5FBEA935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94 (1.22-3.07)</w:t>
            </w:r>
          </w:p>
          <w:p w14:paraId="306E4F0A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79 (0.48-1.31)</w:t>
            </w:r>
          </w:p>
          <w:p w14:paraId="12DB04FB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75ADC8F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73CC4FCF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20 (0.70-2.10)</w:t>
            </w:r>
          </w:p>
          <w:p w14:paraId="001EADC4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2 (0.58-1.77)</w:t>
            </w:r>
          </w:p>
          <w:p w14:paraId="33FCEB88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64 (0.33-1.25)</w:t>
            </w:r>
          </w:p>
          <w:p w14:paraId="08E48426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24 (1.20-6.86)</w:t>
            </w:r>
          </w:p>
          <w:p w14:paraId="41AE4919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6370CC3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18F17606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76 (1.06-2.92)</w:t>
            </w:r>
          </w:p>
          <w:p w14:paraId="02498E37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2 (0.95-2.75)</w:t>
            </w:r>
          </w:p>
          <w:p w14:paraId="5AE172C6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95 (1.19-3.17)</w:t>
            </w:r>
          </w:p>
          <w:p w14:paraId="15FD08E0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74A35EB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65034937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32 (2.06-5.34)</w:t>
            </w:r>
          </w:p>
          <w:p w14:paraId="4A1CC2CF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C6A5464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26346E53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71 (1.35-2.17)</w:t>
            </w:r>
          </w:p>
          <w:p w14:paraId="44793281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58 (1.46-4.57)</w:t>
            </w:r>
          </w:p>
        </w:tc>
        <w:tc>
          <w:tcPr>
            <w:tcW w:w="1155" w:type="dxa"/>
            <w:noWrap/>
          </w:tcPr>
          <w:p w14:paraId="78935C39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412</w:t>
            </w:r>
          </w:p>
          <w:p w14:paraId="4845DCFC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90</w:t>
            </w:r>
          </w:p>
          <w:p w14:paraId="3B3B8723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5BC3083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F9E19E2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4</w:t>
            </w:r>
          </w:p>
          <w:p w14:paraId="7F53DC86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5</w:t>
            </w:r>
          </w:p>
          <w:p w14:paraId="4F3FF052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364</w:t>
            </w:r>
          </w:p>
          <w:p w14:paraId="62F36C81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F966E3A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90F66FC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14</w:t>
            </w:r>
          </w:p>
          <w:p w14:paraId="1EEEA911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55</w:t>
            </w:r>
          </w:p>
          <w:p w14:paraId="44D8AAA5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194</w:t>
            </w:r>
          </w:p>
          <w:p w14:paraId="471761FE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6717363F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088FB16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215398F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29</w:t>
            </w:r>
          </w:p>
          <w:p w14:paraId="234DF021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74</w:t>
            </w:r>
          </w:p>
          <w:p w14:paraId="0001E46B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7</w:t>
            </w:r>
          </w:p>
          <w:p w14:paraId="63A47E1A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886877F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C08ED34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1D80A41B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B246CD5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F701D17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3B18E2FB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</w:tc>
        <w:tc>
          <w:tcPr>
            <w:tcW w:w="2228" w:type="dxa"/>
            <w:noWrap/>
          </w:tcPr>
          <w:p w14:paraId="44C8991D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EA6D6E2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18E84C7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388969E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7A06FA72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77 (1.01-3.13)</w:t>
            </w:r>
          </w:p>
          <w:p w14:paraId="78C2D97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01 (1.24-3.24)</w:t>
            </w:r>
          </w:p>
          <w:p w14:paraId="661D22A9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6C7A06A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361AF0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584023F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45703E6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93D86AA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864083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89 (1.39-5.57)</w:t>
            </w:r>
          </w:p>
          <w:p w14:paraId="109B10E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7E32962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0B75D6E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11 (0.63-1.95)</w:t>
            </w:r>
          </w:p>
          <w:p w14:paraId="25883415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542CB6A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E828DC8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185F745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5B6BBBBA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98 (1.19-3.29)</w:t>
            </w:r>
          </w:p>
          <w:p w14:paraId="4F0DA81C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9F71655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7720A4C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83 (1.37-2.44)</w:t>
            </w:r>
          </w:p>
          <w:p w14:paraId="3A5D4CD7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37 (0.74-2.56)</w:t>
            </w:r>
          </w:p>
        </w:tc>
        <w:tc>
          <w:tcPr>
            <w:tcW w:w="1148" w:type="dxa"/>
            <w:noWrap/>
          </w:tcPr>
          <w:p w14:paraId="2859ADF2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372EE97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B37C9E2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648B153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DC7AF46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49</w:t>
            </w:r>
          </w:p>
          <w:p w14:paraId="409BB60B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5</w:t>
            </w:r>
          </w:p>
          <w:p w14:paraId="30A3A4E1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0F92043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057599F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215F3D6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F385918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FBECD67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5DAC089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2</w:t>
            </w:r>
          </w:p>
          <w:p w14:paraId="041912A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50EC4935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3C1623B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529</w:t>
            </w:r>
          </w:p>
          <w:p w14:paraId="7CE21B17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9364143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1725D38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B6ED176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566647A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lt;0.001</w:t>
            </w:r>
          </w:p>
          <w:p w14:paraId="44295BAC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1AEB24A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5FA5FC1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9</w:t>
            </w:r>
          </w:p>
          <w:p w14:paraId="113842AA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317</w:t>
            </w:r>
          </w:p>
        </w:tc>
      </w:tr>
    </w:tbl>
    <w:bookmarkEnd w:id="2"/>
    <w:p w14:paraId="6F45B1EE" w14:textId="77777777" w:rsidR="00381776" w:rsidRPr="00EA759A" w:rsidRDefault="00381776" w:rsidP="00381776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Hepatocellular 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Intrahepatic cholangio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merican Society of Anesthesiologists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LBI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lbumin-Bilirubin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C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: Lymphocyte-C-reactive protein ratio.</w:t>
      </w:r>
    </w:p>
    <w:p w14:paraId="5FC7F3C4" w14:textId="77777777" w:rsidR="00381776" w:rsidRPr="00EA759A" w:rsidRDefault="00381776" w:rsidP="0038177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4DF8D3C" w14:textId="77777777" w:rsidR="00381776" w:rsidRPr="00EA759A" w:rsidRDefault="00381776" w:rsidP="0038177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F39E0E8" w14:textId="77777777" w:rsidR="00381776" w:rsidRPr="00EA759A" w:rsidRDefault="00381776" w:rsidP="0038177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A760144" w14:textId="77777777" w:rsidR="00381776" w:rsidRPr="00EA759A" w:rsidRDefault="00381776" w:rsidP="0038177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C1B7781" w14:textId="77777777" w:rsidR="00381776" w:rsidRPr="00EA759A" w:rsidRDefault="00381776" w:rsidP="0038177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4C4559F" w14:textId="77777777" w:rsidR="00381776" w:rsidRPr="00EA759A" w:rsidRDefault="00381776" w:rsidP="0038177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B1592B8" w14:textId="77777777" w:rsidR="00381776" w:rsidRPr="00EA759A" w:rsidRDefault="00381776" w:rsidP="0038177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5AA9481" w14:textId="77777777" w:rsidR="00381776" w:rsidRPr="00EA759A" w:rsidRDefault="00381776" w:rsidP="0038177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C0FF5D9" w14:textId="2374972B" w:rsidR="00381776" w:rsidRPr="00EA759A" w:rsidRDefault="00381776" w:rsidP="0038177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Table 1</w:t>
      </w:r>
      <w:r w:rsidR="00A268FD"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EA75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EA75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nivariable and multivariable Cox regression analyses for factors associated with overall survival in the validation cohort.</w:t>
      </w:r>
    </w:p>
    <w:tbl>
      <w:tblPr>
        <w:tblStyle w:val="PlainTable2"/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4126"/>
        <w:gridCol w:w="2228"/>
        <w:gridCol w:w="1155"/>
        <w:gridCol w:w="2228"/>
        <w:gridCol w:w="1148"/>
      </w:tblGrid>
      <w:tr w:rsidR="00381776" w:rsidRPr="00EA759A" w14:paraId="6AE33525" w14:textId="77777777" w:rsidTr="00C25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 w:val="restart"/>
            <w:noWrap/>
            <w:vAlign w:val="center"/>
            <w:hideMark/>
          </w:tcPr>
          <w:p w14:paraId="3B576FA2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383" w:type="dxa"/>
            <w:gridSpan w:val="2"/>
            <w:noWrap/>
            <w:hideMark/>
          </w:tcPr>
          <w:p w14:paraId="24625F9D" w14:textId="77777777" w:rsidR="00381776" w:rsidRPr="00EA759A" w:rsidRDefault="00381776" w:rsidP="00C25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Univariate analysis</w:t>
            </w:r>
          </w:p>
        </w:tc>
        <w:tc>
          <w:tcPr>
            <w:tcW w:w="3376" w:type="dxa"/>
            <w:gridSpan w:val="2"/>
            <w:noWrap/>
            <w:hideMark/>
          </w:tcPr>
          <w:p w14:paraId="6CFAC1A1" w14:textId="77777777" w:rsidR="00381776" w:rsidRPr="00EA759A" w:rsidRDefault="00381776" w:rsidP="00C25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ultivariate analysis</w:t>
            </w:r>
          </w:p>
        </w:tc>
      </w:tr>
      <w:tr w:rsidR="00381776" w:rsidRPr="00EA759A" w14:paraId="56E26759" w14:textId="77777777" w:rsidTr="00C2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vMerge/>
            <w:noWrap/>
            <w:hideMark/>
          </w:tcPr>
          <w:p w14:paraId="297ACFCB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28" w:type="dxa"/>
            <w:hideMark/>
          </w:tcPr>
          <w:p w14:paraId="67826241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55" w:type="dxa"/>
            <w:noWrap/>
            <w:hideMark/>
          </w:tcPr>
          <w:p w14:paraId="10004AB5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2228" w:type="dxa"/>
            <w:hideMark/>
          </w:tcPr>
          <w:p w14:paraId="763EB53A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HR 95%CI</w:t>
            </w:r>
          </w:p>
        </w:tc>
        <w:tc>
          <w:tcPr>
            <w:tcW w:w="1148" w:type="dxa"/>
            <w:noWrap/>
            <w:hideMark/>
          </w:tcPr>
          <w:p w14:paraId="5EBB6A1B" w14:textId="77777777" w:rsidR="00381776" w:rsidRPr="00EA759A" w:rsidRDefault="00381776" w:rsidP="00C2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EA7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381776" w:rsidRPr="00EA759A" w14:paraId="589F7C54" w14:textId="77777777" w:rsidTr="00C25A5A">
        <w:trPr>
          <w:trHeight w:val="5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  <w:noWrap/>
          </w:tcPr>
          <w:p w14:paraId="46A39D7E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ge</w:t>
            </w:r>
          </w:p>
          <w:p w14:paraId="0DDDD4A7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ex, male</w:t>
            </w:r>
          </w:p>
          <w:p w14:paraId="1233B109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Diagnosis</w:t>
            </w:r>
          </w:p>
          <w:p w14:paraId="641B59BE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CC</w:t>
            </w:r>
          </w:p>
          <w:p w14:paraId="084EC610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ICC</w:t>
            </w:r>
          </w:p>
          <w:p w14:paraId="511106D7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SA class, &gt;2</w:t>
            </w:r>
          </w:p>
          <w:p w14:paraId="15403455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irrhosis</w:t>
            </w:r>
          </w:p>
          <w:p w14:paraId="5B246CA1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marker</w:t>
            </w:r>
          </w:p>
          <w:p w14:paraId="1F684ED5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Low</w:t>
            </w:r>
          </w:p>
          <w:p w14:paraId="7FA4FBE5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Medium</w:t>
            </w:r>
          </w:p>
          <w:p w14:paraId="77607B12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High</w:t>
            </w:r>
          </w:p>
          <w:p w14:paraId="4B5E5D8C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LBI grade, 2/3</w:t>
            </w:r>
          </w:p>
          <w:p w14:paraId="7E378F02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CR, &lt;6100</w:t>
            </w:r>
          </w:p>
          <w:p w14:paraId="3476470C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umor grade</w:t>
            </w:r>
          </w:p>
          <w:p w14:paraId="389072FF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</w:t>
            </w:r>
            <w:proofErr w:type="gram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Well</w:t>
            </w:r>
            <w:proofErr w:type="gramEnd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/Moderately differentiated</w:t>
            </w:r>
          </w:p>
          <w:p w14:paraId="18988019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Poorly/Undifferentiated</w:t>
            </w:r>
          </w:p>
          <w:p w14:paraId="2D77024B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Perineural invasion</w:t>
            </w:r>
          </w:p>
          <w:p w14:paraId="499FCE76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Location, Bilobar</w:t>
            </w:r>
          </w:p>
          <w:p w14:paraId="12C06F32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T status</w:t>
            </w:r>
          </w:p>
          <w:p w14:paraId="7B767AF9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1/2</w:t>
            </w:r>
          </w:p>
          <w:p w14:paraId="0B5889F0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3/4</w:t>
            </w:r>
          </w:p>
          <w:p w14:paraId="5EB069D1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 status</w:t>
            </w:r>
          </w:p>
          <w:p w14:paraId="30D86885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0</w:t>
            </w:r>
          </w:p>
          <w:p w14:paraId="792E77E0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 xml:space="preserve">   N1/</w:t>
            </w:r>
            <w:proofErr w:type="spellStart"/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Nx</w:t>
            </w:r>
            <w:proofErr w:type="spellEnd"/>
          </w:p>
          <w:p w14:paraId="06B9CA1C" w14:textId="77777777" w:rsidR="00381776" w:rsidRPr="00EA759A" w:rsidRDefault="00381776" w:rsidP="00C25A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Resection margin, R1</w:t>
            </w:r>
          </w:p>
        </w:tc>
        <w:tc>
          <w:tcPr>
            <w:tcW w:w="2228" w:type="dxa"/>
            <w:noWrap/>
          </w:tcPr>
          <w:p w14:paraId="208B3FDB" w14:textId="77777777" w:rsidR="00381776" w:rsidRPr="00EA759A" w:rsidRDefault="00381776" w:rsidP="00A268FD">
            <w:pPr>
              <w:pStyle w:val="ListParagraph"/>
              <w:numPr>
                <w:ilvl w:val="1"/>
                <w:numId w:val="2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(0.98-1.02)</w:t>
            </w:r>
          </w:p>
          <w:p w14:paraId="191D8A6E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84 (0.50-1.41)</w:t>
            </w:r>
          </w:p>
          <w:p w14:paraId="1D545795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7B0BCC1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624618D8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82 (1.10-3.02)</w:t>
            </w:r>
          </w:p>
          <w:p w14:paraId="3634036A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59 (0.95-2.66)</w:t>
            </w:r>
          </w:p>
          <w:p w14:paraId="0473D766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01 (0.59-1.73)</w:t>
            </w:r>
          </w:p>
          <w:p w14:paraId="6B1B0805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70F88DA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7A01CF5C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21 (0.63-2.34)</w:t>
            </w:r>
          </w:p>
          <w:p w14:paraId="327CF728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62 (0.87-3.02)</w:t>
            </w:r>
          </w:p>
          <w:p w14:paraId="7F228162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6 (0.75-2.48)</w:t>
            </w:r>
          </w:p>
          <w:p w14:paraId="69CA9438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3.50 (1.29-5.85)</w:t>
            </w:r>
          </w:p>
          <w:p w14:paraId="1BA51FDB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8C3E389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7DFCC37A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17 (0.70-1.94)</w:t>
            </w:r>
          </w:p>
          <w:p w14:paraId="64E40ED0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02 (1.14-3.57)</w:t>
            </w:r>
          </w:p>
          <w:p w14:paraId="1C192632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24 (1.33-3.78)</w:t>
            </w:r>
          </w:p>
          <w:p w14:paraId="0BDAFD78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B3AAC00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44E559CF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2.64 (1.56-4.47)</w:t>
            </w:r>
          </w:p>
          <w:p w14:paraId="2DB343ED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14199E3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Ref.</w:t>
            </w:r>
          </w:p>
          <w:p w14:paraId="5CB97B8B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31 (1.00-1.72)</w:t>
            </w:r>
          </w:p>
          <w:p w14:paraId="52C57AC8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1.84 (0.96-3.54)</w:t>
            </w:r>
          </w:p>
        </w:tc>
        <w:tc>
          <w:tcPr>
            <w:tcW w:w="1155" w:type="dxa"/>
            <w:noWrap/>
          </w:tcPr>
          <w:p w14:paraId="7D042B16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879</w:t>
            </w:r>
          </w:p>
          <w:p w14:paraId="23F5E26E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06</w:t>
            </w:r>
          </w:p>
          <w:p w14:paraId="2AFC5E1E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2EB37BAB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369C0FA3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20</w:t>
            </w:r>
          </w:p>
          <w:p w14:paraId="1C10A2C1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79</w:t>
            </w:r>
          </w:p>
          <w:p w14:paraId="454084FA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963</w:t>
            </w:r>
          </w:p>
          <w:p w14:paraId="573A53DE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73B05ECF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032325F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74</w:t>
            </w:r>
          </w:p>
          <w:p w14:paraId="30C33410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131</w:t>
            </w:r>
          </w:p>
          <w:p w14:paraId="4BB12394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313</w:t>
            </w:r>
          </w:p>
          <w:p w14:paraId="65AEAF78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798E6C1A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7D615A8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1B09C3BF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550</w:t>
            </w:r>
          </w:p>
          <w:p w14:paraId="60A73793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16</w:t>
            </w:r>
          </w:p>
          <w:p w14:paraId="0A0BDD4B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02</w:t>
            </w:r>
          </w:p>
          <w:p w14:paraId="04354664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0ADA0A07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69BF5BA6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&lt;0.001</w:t>
            </w:r>
          </w:p>
          <w:p w14:paraId="6D2BD67A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45D00B18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</w:p>
          <w:p w14:paraId="59466C76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49</w:t>
            </w:r>
          </w:p>
          <w:p w14:paraId="7DBBD569" w14:textId="77777777" w:rsidR="00381776" w:rsidRPr="00EA759A" w:rsidRDefault="00381776" w:rsidP="00C25A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</w:pPr>
            <w:r w:rsidRPr="00EA759A">
              <w:rPr>
                <w:rFonts w:ascii="Times New Roman" w:eastAsia="Yu Mincho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ja-JP"/>
              </w:rPr>
              <w:t>0.066</w:t>
            </w:r>
          </w:p>
        </w:tc>
        <w:tc>
          <w:tcPr>
            <w:tcW w:w="2228" w:type="dxa"/>
            <w:noWrap/>
          </w:tcPr>
          <w:p w14:paraId="29F72896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9DCDDAF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9313838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046BEA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650C94FC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50 (0.80-2.81)</w:t>
            </w:r>
          </w:p>
          <w:p w14:paraId="2EBC67AE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CE259C7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29AD96B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993CB9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5F5508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F1EC5CD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A9707E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F16751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.96 (1.15-4.42)</w:t>
            </w:r>
          </w:p>
          <w:p w14:paraId="1B95F2B5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28CC206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CFC49D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5A9283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8 (0.65-2.54)</w:t>
            </w:r>
          </w:p>
          <w:p w14:paraId="457812BB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86 (1.02-3.37)</w:t>
            </w:r>
          </w:p>
          <w:p w14:paraId="2A73607C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74932A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3E287CE5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84 (1.20-3.32)</w:t>
            </w:r>
          </w:p>
          <w:p w14:paraId="324C2353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DF40198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f.</w:t>
            </w:r>
          </w:p>
          <w:p w14:paraId="04EDE0EA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38 (1.02-1.86)</w:t>
            </w:r>
          </w:p>
        </w:tc>
        <w:tc>
          <w:tcPr>
            <w:tcW w:w="1148" w:type="dxa"/>
            <w:noWrap/>
          </w:tcPr>
          <w:p w14:paraId="34DA296E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074322F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4B60B0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06D17F69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2E11827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204</w:t>
            </w:r>
          </w:p>
          <w:p w14:paraId="70C5CB5E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F17B65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BBAA4FB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25823C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A604C4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6B5A025F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719EF85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906A8A5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01</w:t>
            </w:r>
          </w:p>
          <w:p w14:paraId="4F80880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0EE3B79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E6C51C6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3C89D0FA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472</w:t>
            </w:r>
          </w:p>
          <w:p w14:paraId="0E22DB91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40</w:t>
            </w:r>
          </w:p>
          <w:p w14:paraId="6A4E0DDC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4F76960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365591E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37</w:t>
            </w:r>
          </w:p>
          <w:p w14:paraId="32188294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715647D2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  <w:p w14:paraId="160E3E40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A759A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.043</w:t>
            </w:r>
          </w:p>
          <w:p w14:paraId="3B76D393" w14:textId="77777777" w:rsidR="00381776" w:rsidRPr="00EA759A" w:rsidRDefault="00381776" w:rsidP="00C2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</w:tbl>
    <w:p w14:paraId="73292819" w14:textId="2048FC35" w:rsidR="00381776" w:rsidRDefault="00381776" w:rsidP="00381776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Abbreviations: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Hepatocellular 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CC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Intrahepatic cholangiocarcinoma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SA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merican Society of Anesthesiologists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LBI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 xml:space="preserve">: Albumin-Bilirubin, </w:t>
      </w:r>
      <w:r w:rsidRPr="00EA75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CR</w:t>
      </w:r>
      <w:r w:rsidRPr="00EA759A">
        <w:rPr>
          <w:rFonts w:ascii="Times New Roman" w:hAnsi="Times New Roman" w:cs="Times New Roman"/>
          <w:sz w:val="24"/>
          <w:szCs w:val="24"/>
          <w:vertAlign w:val="superscript"/>
        </w:rPr>
        <w:t>: Lymphocyte-C-reactive protein ratio.</w:t>
      </w:r>
    </w:p>
    <w:sectPr w:rsidR="00381776" w:rsidSect="007B2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476DAB"/>
    <w:multiLevelType w:val="multilevel"/>
    <w:tmpl w:val="1432343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CD973C7"/>
    <w:multiLevelType w:val="multilevel"/>
    <w:tmpl w:val="1432343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83157985">
    <w:abstractNumId w:val="0"/>
  </w:num>
  <w:num w:numId="2" w16cid:durableId="18653606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5F4"/>
    <w:rsid w:val="00083DD6"/>
    <w:rsid w:val="000D1415"/>
    <w:rsid w:val="001068C5"/>
    <w:rsid w:val="00243BCD"/>
    <w:rsid w:val="002B0B26"/>
    <w:rsid w:val="00381776"/>
    <w:rsid w:val="004E53B2"/>
    <w:rsid w:val="005065CF"/>
    <w:rsid w:val="0057674D"/>
    <w:rsid w:val="00716C5A"/>
    <w:rsid w:val="00767914"/>
    <w:rsid w:val="007B2CE3"/>
    <w:rsid w:val="007F54FC"/>
    <w:rsid w:val="00815B7C"/>
    <w:rsid w:val="00872851"/>
    <w:rsid w:val="008D3AE2"/>
    <w:rsid w:val="009E6EF1"/>
    <w:rsid w:val="00A268FD"/>
    <w:rsid w:val="00B22753"/>
    <w:rsid w:val="00B565F4"/>
    <w:rsid w:val="00B77E83"/>
    <w:rsid w:val="00CB5806"/>
    <w:rsid w:val="00E35CDA"/>
    <w:rsid w:val="00E77A3C"/>
    <w:rsid w:val="00EA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CF451"/>
  <w15:chartTrackingRefBased/>
  <w15:docId w15:val="{65861DD8-3D23-4BAB-9342-C960FF823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2C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7B2CE3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B2CE3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CB5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077</Words>
  <Characters>17541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taf</dc:creator>
  <cp:keywords/>
  <dc:description/>
  <cp:lastModifiedBy>World Journal of Surgery</cp:lastModifiedBy>
  <cp:revision>2</cp:revision>
  <dcterms:created xsi:type="dcterms:W3CDTF">2025-06-10T14:12:00Z</dcterms:created>
  <dcterms:modified xsi:type="dcterms:W3CDTF">2025-06-10T14:12:00Z</dcterms:modified>
</cp:coreProperties>
</file>